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424374" w14:textId="26857E48" w:rsidR="004A42C3" w:rsidRDefault="004A42C3" w:rsidP="004A42C3">
      <w:pPr>
        <w:pStyle w:val="Caption"/>
        <w:keepNext/>
        <w:rPr>
          <w:rFonts w:ascii="Times New Roman" w:hAnsi="Times New Roman" w:cs="Times New Roman"/>
          <w:i w:val="0"/>
          <w:color w:val="auto"/>
          <w:sz w:val="20"/>
          <w:szCs w:val="20"/>
        </w:rPr>
      </w:pPr>
      <w:r w:rsidRPr="008A74CB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Table </w:t>
      </w:r>
      <w:r w:rsidR="00782062">
        <w:rPr>
          <w:rFonts w:ascii="Times New Roman" w:hAnsi="Times New Roman" w:cs="Times New Roman"/>
          <w:i w:val="0"/>
          <w:color w:val="auto"/>
          <w:sz w:val="20"/>
          <w:szCs w:val="20"/>
        </w:rPr>
        <w:t>1</w:t>
      </w:r>
      <w:r w:rsidR="005245FC" w:rsidRPr="008A74CB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. </w:t>
      </w:r>
      <w:r w:rsidR="007C2DEF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AMPLITUDE AND TIMING </w:t>
      </w:r>
      <w:r w:rsidR="00570751">
        <w:rPr>
          <w:rFonts w:ascii="Times New Roman" w:hAnsi="Times New Roman" w:cs="Times New Roman"/>
          <w:i w:val="0"/>
          <w:color w:val="auto"/>
          <w:sz w:val="20"/>
          <w:szCs w:val="20"/>
        </w:rPr>
        <w:t>AMAP SCORES</w:t>
      </w:r>
      <w:r w:rsidRPr="008A74CB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FOR </w:t>
      </w:r>
      <w:r w:rsidR="00E90F85">
        <w:rPr>
          <w:rFonts w:ascii="Times New Roman" w:hAnsi="Times New Roman" w:cs="Times New Roman"/>
          <w:i w:val="0"/>
          <w:color w:val="auto"/>
          <w:sz w:val="20"/>
          <w:szCs w:val="20"/>
        </w:rPr>
        <w:t>INDIVIDUALS WITH STROKE</w:t>
      </w:r>
      <w:r w:rsidR="00DB4EB7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WITH</w:t>
      </w:r>
      <w:r w:rsidR="00D25179">
        <w:rPr>
          <w:rFonts w:ascii="Times New Roman" w:hAnsi="Times New Roman" w:cs="Times New Roman"/>
          <w:i w:val="0"/>
          <w:color w:val="auto"/>
          <w:sz w:val="20"/>
          <w:szCs w:val="20"/>
        </w:rPr>
        <w:t>OUT</w:t>
      </w:r>
      <w:r w:rsidR="00DB4EB7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THERAPIST ASSITANCE</w:t>
      </w:r>
    </w:p>
    <w:tbl>
      <w:tblPr>
        <w:tblStyle w:val="style21"/>
        <w:tblW w:w="1206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1"/>
        <w:gridCol w:w="1766"/>
        <w:gridCol w:w="1863"/>
        <w:gridCol w:w="1863"/>
        <w:gridCol w:w="1895"/>
        <w:gridCol w:w="1775"/>
        <w:gridCol w:w="1607"/>
        <w:gridCol w:w="49"/>
      </w:tblGrid>
      <w:tr w:rsidR="0026287F" w:rsidRPr="006F040F" w14:paraId="5F6C73DE" w14:textId="77777777" w:rsidTr="00825EE7">
        <w:trPr>
          <w:gridAfter w:val="1"/>
          <w:wAfter w:w="49" w:type="dxa"/>
          <w:trHeight w:val="201"/>
          <w:jc w:val="center"/>
        </w:trPr>
        <w:tc>
          <w:tcPr>
            <w:tcW w:w="12020" w:type="dxa"/>
            <w:gridSpan w:val="7"/>
            <w:tcBorders>
              <w:top w:val="single" w:sz="4" w:space="0" w:color="auto"/>
            </w:tcBorders>
            <w:vAlign w:val="center"/>
          </w:tcPr>
          <w:p w14:paraId="5022BAFE" w14:textId="77777777" w:rsidR="0026287F" w:rsidRPr="006F040F" w:rsidRDefault="0026287F" w:rsidP="00825EE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OLEUS</w:t>
            </w:r>
          </w:p>
        </w:tc>
      </w:tr>
      <w:tr w:rsidR="00EB23E3" w:rsidRPr="006F040F" w14:paraId="2B2A6CC6" w14:textId="77777777" w:rsidTr="00825EE7">
        <w:trPr>
          <w:trHeight w:val="196"/>
          <w:jc w:val="center"/>
        </w:trPr>
        <w:tc>
          <w:tcPr>
            <w:tcW w:w="1251" w:type="dxa"/>
            <w:tcBorders>
              <w:top w:val="single" w:sz="4" w:space="0" w:color="auto"/>
            </w:tcBorders>
            <w:vAlign w:val="center"/>
          </w:tcPr>
          <w:p w14:paraId="5EA6046E" w14:textId="77777777" w:rsidR="00EB23E3" w:rsidRPr="00514CE8" w:rsidRDefault="00EB23E3" w:rsidP="00EB23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66" w:type="dxa"/>
            <w:tcBorders>
              <w:top w:val="single" w:sz="4" w:space="0" w:color="auto"/>
            </w:tcBorders>
            <w:vAlign w:val="center"/>
          </w:tcPr>
          <w:p w14:paraId="2204E8AC" w14:textId="77777777" w:rsidR="00EB23E3" w:rsidRPr="00514CE8" w:rsidRDefault="00EB23E3" w:rsidP="00EB23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S</w:t>
            </w:r>
            <w:r w:rsidRPr="00514CE8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vAlign w:val="center"/>
          </w:tcPr>
          <w:p w14:paraId="315ED9DD" w14:textId="77777777" w:rsidR="00EB23E3" w:rsidRPr="00514CE8" w:rsidRDefault="00EB23E3" w:rsidP="00EB23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1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vAlign w:val="center"/>
          </w:tcPr>
          <w:p w14:paraId="1ED8C2C9" w14:textId="77777777" w:rsidR="00EB23E3" w:rsidRPr="00514CE8" w:rsidRDefault="00EB23E3" w:rsidP="00EB23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2</w:t>
            </w:r>
          </w:p>
        </w:tc>
        <w:tc>
          <w:tcPr>
            <w:tcW w:w="1895" w:type="dxa"/>
            <w:tcBorders>
              <w:top w:val="single" w:sz="4" w:space="0" w:color="auto"/>
            </w:tcBorders>
            <w:vAlign w:val="center"/>
          </w:tcPr>
          <w:p w14:paraId="7CB56824" w14:textId="77777777" w:rsidR="00EB23E3" w:rsidRPr="00514CE8" w:rsidRDefault="00EB23E3" w:rsidP="00EB23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S2</w:t>
            </w:r>
          </w:p>
        </w:tc>
        <w:tc>
          <w:tcPr>
            <w:tcW w:w="1775" w:type="dxa"/>
            <w:tcBorders>
              <w:top w:val="single" w:sz="4" w:space="0" w:color="auto"/>
            </w:tcBorders>
            <w:vAlign w:val="center"/>
          </w:tcPr>
          <w:p w14:paraId="56692616" w14:textId="77777777" w:rsidR="00EB23E3" w:rsidRPr="00514CE8" w:rsidRDefault="00EB23E3" w:rsidP="00EB23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W1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</w:tcBorders>
            <w:vAlign w:val="center"/>
          </w:tcPr>
          <w:p w14:paraId="1AE70152" w14:textId="77777777" w:rsidR="00EB23E3" w:rsidRPr="00514CE8" w:rsidRDefault="00EB23E3" w:rsidP="00EB23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W2</w:t>
            </w:r>
          </w:p>
        </w:tc>
      </w:tr>
      <w:tr w:rsidR="0026287F" w:rsidRPr="006F040F" w14:paraId="1165CB43" w14:textId="77777777" w:rsidTr="00825EE7">
        <w:trPr>
          <w:gridAfter w:val="1"/>
          <w:wAfter w:w="49" w:type="dxa"/>
          <w:trHeight w:val="173"/>
          <w:jc w:val="center"/>
        </w:trPr>
        <w:tc>
          <w:tcPr>
            <w:tcW w:w="12020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9BB46F" w14:textId="77777777" w:rsidR="0026287F" w:rsidRPr="00457E29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>Average and SD Total AMP Scores for Amplitude Component</w:t>
            </w:r>
          </w:p>
        </w:tc>
      </w:tr>
      <w:tr w:rsidR="0026287F" w:rsidRPr="006F040F" w14:paraId="4B9BBD52" w14:textId="77777777" w:rsidTr="00825EE7">
        <w:trPr>
          <w:trHeight w:val="274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338104" w14:textId="77777777" w:rsidR="0026287F" w:rsidRPr="0023599F" w:rsidRDefault="0026287F" w:rsidP="00825E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_0%</w:t>
            </w:r>
            <w:r w:rsidRPr="000E0BF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0E0BF6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E9285C" w14:textId="77777777" w:rsidR="0026287F" w:rsidRPr="006F040F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E62">
              <w:rPr>
                <w:rFonts w:ascii="Times New Roman" w:hAnsi="Times New Roman" w:cs="Times New Roman"/>
                <w:sz w:val="20"/>
                <w:szCs w:val="20"/>
              </w:rPr>
              <w:t>2.49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D75E62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BE03D9" w14:textId="77777777" w:rsidR="0026287F" w:rsidRPr="006F040F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90E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BC390E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A67F0A" w14:textId="77777777" w:rsidR="0026287F" w:rsidRPr="006F040F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211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152211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6468FD" w14:textId="77777777" w:rsidR="0026287F" w:rsidRPr="006F040F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732A5">
              <w:rPr>
                <w:rFonts w:ascii="Times New Roman" w:hAnsi="Times New Roman" w:cs="Times New Roman"/>
                <w:sz w:val="20"/>
                <w:szCs w:val="20"/>
              </w:rPr>
              <w:t>.83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732A5">
              <w:rPr>
                <w:rFonts w:ascii="Times New Roman" w:hAnsi="Times New Roman" w:cs="Times New Roman"/>
                <w:sz w:val="20"/>
                <w:szCs w:val="20"/>
              </w:rPr>
              <w:t>.49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1CA140" w14:textId="77777777" w:rsidR="0026287F" w:rsidRPr="006F040F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2A5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732A5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63114E" w14:textId="77777777" w:rsidR="0026287F" w:rsidRPr="006F040F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2A5">
              <w:rPr>
                <w:rFonts w:ascii="Times New Roman" w:hAnsi="Times New Roman" w:cs="Times New Roman"/>
                <w:sz w:val="20"/>
                <w:szCs w:val="20"/>
              </w:rPr>
              <w:t>4.22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732A5">
              <w:rPr>
                <w:rFonts w:ascii="Times New Roman" w:hAnsi="Times New Roman" w:cs="Times New Roman"/>
                <w:sz w:val="20"/>
                <w:szCs w:val="20"/>
              </w:rPr>
              <w:t>4.28</w:t>
            </w:r>
          </w:p>
        </w:tc>
      </w:tr>
      <w:tr w:rsidR="0026287F" w:rsidRPr="006F040F" w14:paraId="4CED8B26" w14:textId="77777777" w:rsidTr="00825EE7">
        <w:trPr>
          <w:trHeight w:val="274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BAC06B" w14:textId="77777777" w:rsidR="0026287F" w:rsidRPr="0023599F" w:rsidRDefault="0026287F" w:rsidP="00825E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_15%</w:t>
            </w:r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74833E" w14:textId="77777777" w:rsidR="0026287F" w:rsidRPr="006F040F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9AF">
              <w:rPr>
                <w:rFonts w:ascii="Times New Roman" w:hAnsi="Times New Roman" w:cs="Times New Roman"/>
                <w:sz w:val="20"/>
                <w:szCs w:val="20"/>
              </w:rPr>
              <w:t>3.41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259AF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DBA81C" w14:textId="77777777" w:rsidR="0026287F" w:rsidRPr="006F040F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CCF1B1" w14:textId="77777777" w:rsidR="0026287F" w:rsidRPr="006F040F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7DA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C07DA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6103FE" w14:textId="77777777" w:rsidR="0026287F" w:rsidRPr="006F040F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E5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925E5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E3084F" w14:textId="77777777" w:rsidR="0026287F" w:rsidRPr="006F040F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499E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0F499E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C27ACA" w14:textId="77777777" w:rsidR="0026287F" w:rsidRPr="006F040F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77F7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B477F7">
              <w:rPr>
                <w:rFonts w:ascii="Times New Roman" w:hAnsi="Times New Roman" w:cs="Times New Roman"/>
                <w:sz w:val="20"/>
                <w:szCs w:val="20"/>
              </w:rPr>
              <w:t>2.28</w:t>
            </w:r>
          </w:p>
        </w:tc>
      </w:tr>
      <w:tr w:rsidR="0026287F" w:rsidRPr="006F040F" w14:paraId="23565452" w14:textId="77777777" w:rsidTr="00825EE7">
        <w:trPr>
          <w:trHeight w:val="274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FFFCB5" w14:textId="77777777" w:rsidR="0026287F" w:rsidRPr="0023599F" w:rsidRDefault="0026287F" w:rsidP="00825E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C_15%</w:t>
            </w:r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8E85AB" w14:textId="77777777" w:rsidR="0026287F" w:rsidRPr="006F040F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9AF">
              <w:rPr>
                <w:rFonts w:ascii="Times New Roman" w:hAnsi="Times New Roman" w:cs="Times New Roman"/>
                <w:sz w:val="20"/>
                <w:szCs w:val="20"/>
              </w:rPr>
              <w:t>3.47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259AF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AAC9C3" w14:textId="77777777" w:rsidR="0026287F" w:rsidRPr="006F040F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0B131D" w14:textId="77777777" w:rsidR="0026287F" w:rsidRPr="006F040F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7DA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C07DA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E8E7C6" w14:textId="77777777" w:rsidR="0026287F" w:rsidRPr="006F040F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E5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925E5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105F28" w14:textId="77777777" w:rsidR="0026287F" w:rsidRPr="006F040F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DFC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D2DFC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1F85A2" w14:textId="77777777" w:rsidR="0026287F" w:rsidRPr="006F040F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77F7">
              <w:rPr>
                <w:rFonts w:ascii="Times New Roman" w:hAnsi="Times New Roman" w:cs="Times New Roman"/>
                <w:sz w:val="20"/>
                <w:szCs w:val="20"/>
              </w:rPr>
              <w:t>2.65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B477F7">
              <w:rPr>
                <w:rFonts w:ascii="Times New Roman" w:hAnsi="Times New Roman" w:cs="Times New Roman"/>
                <w:sz w:val="20"/>
                <w:szCs w:val="20"/>
              </w:rPr>
              <w:t>2.59</w:t>
            </w:r>
          </w:p>
        </w:tc>
      </w:tr>
      <w:tr w:rsidR="0026287F" w:rsidRPr="006F040F" w14:paraId="3E9EBBFE" w14:textId="77777777" w:rsidTr="00825EE7">
        <w:trPr>
          <w:trHeight w:val="274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ED97AB" w14:textId="77777777" w:rsidR="0026287F" w:rsidRPr="0023599F" w:rsidRDefault="0026287F" w:rsidP="00825E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_30%</w:t>
            </w:r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E058B5" w14:textId="77777777" w:rsidR="0026287F" w:rsidRPr="006F040F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9AF">
              <w:rPr>
                <w:rFonts w:ascii="Times New Roman" w:hAnsi="Times New Roman" w:cs="Times New Roman"/>
                <w:sz w:val="20"/>
                <w:szCs w:val="20"/>
              </w:rPr>
              <w:t>2.67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259AF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B7EC94" w14:textId="77777777" w:rsidR="0026287F" w:rsidRPr="006F040F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FB8E8E" w14:textId="77777777" w:rsidR="0026287F" w:rsidRPr="006F040F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7DA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C07DA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98BE8A" w14:textId="77777777" w:rsidR="0026287F" w:rsidRPr="006F040F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E5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925E5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D2B5FD" w14:textId="77777777" w:rsidR="0026287F" w:rsidRPr="006F040F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DFC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D2DFC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9C5612" w14:textId="77777777" w:rsidR="0026287F" w:rsidRPr="006F040F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77F7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B477F7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</w:tc>
      </w:tr>
      <w:tr w:rsidR="0026287F" w:rsidRPr="006F040F" w14:paraId="2AB3313C" w14:textId="77777777" w:rsidTr="00825EE7">
        <w:trPr>
          <w:trHeight w:val="274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9EE13D" w14:textId="77777777" w:rsidR="0026287F" w:rsidRPr="0023599F" w:rsidRDefault="0026287F" w:rsidP="00825E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C_30%</w:t>
            </w:r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33E123" w14:textId="77777777" w:rsidR="0026287F" w:rsidRPr="006F040F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9AF"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259AF"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50DED9" w14:textId="77777777" w:rsidR="0026287F" w:rsidRPr="006F040F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81EA4C" w14:textId="77777777" w:rsidR="0026287F" w:rsidRPr="006F040F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7DA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C07DA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0639AF" w14:textId="77777777" w:rsidR="0026287F" w:rsidRPr="006F040F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E5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925E5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DF9A68" w14:textId="77777777" w:rsidR="0026287F" w:rsidRPr="006F040F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DFC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D2DFC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336B97" w14:textId="77777777" w:rsidR="0026287F" w:rsidRPr="006F040F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77F7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B477F7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</w:tr>
      <w:tr w:rsidR="0026287F" w:rsidRPr="006F040F" w14:paraId="0F2506AD" w14:textId="77777777" w:rsidTr="00825EE7">
        <w:trPr>
          <w:gridAfter w:val="1"/>
          <w:wAfter w:w="49" w:type="dxa"/>
          <w:trHeight w:val="173"/>
          <w:jc w:val="center"/>
        </w:trPr>
        <w:tc>
          <w:tcPr>
            <w:tcW w:w="1202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774992C" w14:textId="77777777" w:rsidR="0026287F" w:rsidRPr="00457E29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E29">
              <w:rPr>
                <w:rFonts w:ascii="Times New Roman" w:hAnsi="Times New Roman" w:cs="Times New Roman"/>
                <w:b/>
                <w:sz w:val="20"/>
                <w:szCs w:val="20"/>
              </w:rPr>
              <w:t>Average and SD Total AMP Scores for Timing Component</w:t>
            </w:r>
          </w:p>
        </w:tc>
      </w:tr>
      <w:tr w:rsidR="0026287F" w:rsidRPr="006F040F" w14:paraId="6DB74BAD" w14:textId="77777777" w:rsidTr="00825EE7">
        <w:trPr>
          <w:trHeight w:val="274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7DDE96" w14:textId="77777777" w:rsidR="0026287F" w:rsidRPr="0023599F" w:rsidRDefault="0026287F" w:rsidP="00825E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_0%</w:t>
            </w:r>
            <w:r w:rsidRPr="000E0BF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0E0BF6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D0DBC2" w14:textId="77777777" w:rsidR="0026287F" w:rsidRPr="006F040F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437A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1437A">
              <w:rPr>
                <w:rFonts w:ascii="Times New Roman" w:hAnsi="Times New Roman" w:cs="Times New Roman"/>
                <w:sz w:val="20"/>
                <w:szCs w:val="20"/>
              </w:rPr>
              <w:t>.88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8B9552" w14:textId="77777777" w:rsidR="0026287F" w:rsidRPr="006F040F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4E2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354E2"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EC1738" w14:textId="77777777" w:rsidR="0026287F" w:rsidRPr="006F040F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48A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D5548A">
              <w:rPr>
                <w:rFonts w:ascii="Times New Roman" w:hAnsi="Times New Roman" w:cs="Times New Roman"/>
                <w:sz w:val="20"/>
                <w:szCs w:val="20"/>
              </w:rPr>
              <w:t>3.05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43B488" w14:textId="77777777" w:rsidR="0026287F" w:rsidRPr="006F040F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548A">
              <w:rPr>
                <w:rFonts w:ascii="Times New Roman" w:hAnsi="Times New Roman" w:cs="Times New Roman"/>
                <w:sz w:val="20"/>
                <w:szCs w:val="20"/>
              </w:rPr>
              <w:t>.85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548A">
              <w:rPr>
                <w:rFonts w:ascii="Times New Roman" w:hAnsi="Times New Roman" w:cs="Times New Roman"/>
                <w:sz w:val="20"/>
                <w:szCs w:val="20"/>
              </w:rPr>
              <w:t>.55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71A28A" w14:textId="77777777" w:rsidR="0026287F" w:rsidRPr="006F040F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48A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D5548A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757FDF" w14:textId="77777777" w:rsidR="0026287F" w:rsidRPr="006F040F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2639">
              <w:rPr>
                <w:rFonts w:ascii="Times New Roman" w:hAnsi="Times New Roman" w:cs="Times New Roman"/>
                <w:sz w:val="20"/>
                <w:szCs w:val="20"/>
              </w:rPr>
              <w:t>3.95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0F2639">
              <w:rPr>
                <w:rFonts w:ascii="Times New Roman" w:hAnsi="Times New Roman" w:cs="Times New Roman"/>
                <w:sz w:val="20"/>
                <w:szCs w:val="20"/>
              </w:rPr>
              <w:t>3.37</w:t>
            </w:r>
          </w:p>
        </w:tc>
      </w:tr>
      <w:tr w:rsidR="0026287F" w:rsidRPr="006F040F" w14:paraId="5C8500DA" w14:textId="77777777" w:rsidTr="00825EE7">
        <w:trPr>
          <w:trHeight w:val="274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DF187F" w14:textId="77777777" w:rsidR="0026287F" w:rsidRPr="0023599F" w:rsidRDefault="0026287F" w:rsidP="00825E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_15%</w:t>
            </w:r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BB824D" w14:textId="77777777" w:rsidR="0026287F" w:rsidRPr="006F040F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A97"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E31A3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82865C" w14:textId="77777777" w:rsidR="0026287F" w:rsidRPr="006F040F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694EB6" w14:textId="77777777" w:rsidR="0026287F" w:rsidRPr="006F040F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1D79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41D79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FD8D69" w14:textId="77777777" w:rsidR="0026287F" w:rsidRPr="006F040F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2CC2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B2CC2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26C132" w14:textId="77777777" w:rsidR="0026287F" w:rsidRPr="006F040F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41F1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C41F1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CE8304" w14:textId="77777777" w:rsidR="0026287F" w:rsidRPr="006F040F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468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BD6468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</w:tr>
      <w:tr w:rsidR="0026287F" w:rsidRPr="006F040F" w14:paraId="58BE4E60" w14:textId="77777777" w:rsidTr="00825EE7">
        <w:trPr>
          <w:trHeight w:val="274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7E8136" w14:textId="77777777" w:rsidR="0026287F" w:rsidRPr="0023599F" w:rsidRDefault="0026287F" w:rsidP="00825E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C_15%</w:t>
            </w:r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2FE28A" w14:textId="77777777" w:rsidR="0026287F" w:rsidRPr="006F040F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1A3"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E31A3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128D97" w14:textId="77777777" w:rsidR="0026287F" w:rsidRPr="006F040F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CEC24E" w14:textId="77777777" w:rsidR="0026287F" w:rsidRPr="006F040F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CAE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10AEC">
              <w:rPr>
                <w:rFonts w:ascii="Times New Roman" w:hAnsi="Times New Roman" w:cs="Times New Roman"/>
                <w:sz w:val="20"/>
                <w:szCs w:val="20"/>
              </w:rPr>
              <w:t>3.07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010C45" w14:textId="77777777" w:rsidR="0026287F" w:rsidRPr="006F040F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2CC2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B2CC2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40760D" w14:textId="77777777" w:rsidR="0026287F" w:rsidRPr="006F040F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41F1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C41F1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FDB966" w14:textId="77777777" w:rsidR="0026287F" w:rsidRPr="006F040F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468"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BD6468"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</w:p>
        </w:tc>
      </w:tr>
      <w:tr w:rsidR="0026287F" w:rsidRPr="006F040F" w14:paraId="0B704320" w14:textId="77777777" w:rsidTr="00825EE7">
        <w:trPr>
          <w:trHeight w:val="274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D1AE4A" w14:textId="77777777" w:rsidR="0026287F" w:rsidRPr="0023599F" w:rsidRDefault="0026287F" w:rsidP="00825E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_30%</w:t>
            </w:r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18188F" w14:textId="77777777" w:rsidR="0026287F" w:rsidRPr="006F040F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1A3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E31A3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731152" w14:textId="77777777" w:rsidR="0026287F" w:rsidRPr="006F040F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6C5BCB" w14:textId="77777777" w:rsidR="0026287F" w:rsidRPr="006F040F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6BF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716BF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0A4EE4" w14:textId="77777777" w:rsidR="0026287F" w:rsidRPr="006F040F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2CC2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B2CC2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8159FF" w14:textId="77777777" w:rsidR="0026287F" w:rsidRPr="006F040F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41F1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C41F1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6644F5" w14:textId="77777777" w:rsidR="0026287F" w:rsidRPr="006F040F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468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BD6468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</w:tr>
      <w:tr w:rsidR="0026287F" w:rsidRPr="006F040F" w14:paraId="514830BB" w14:textId="77777777" w:rsidTr="00825EE7">
        <w:trPr>
          <w:trHeight w:val="274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CBC71D" w14:textId="77777777" w:rsidR="0026287F" w:rsidRPr="0023599F" w:rsidRDefault="0026287F" w:rsidP="00825E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C_30%</w:t>
            </w:r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A28EFB" w14:textId="77777777" w:rsidR="0026287F" w:rsidRPr="006F040F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1A3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E31A3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541F4E" w14:textId="77777777" w:rsidR="0026287F" w:rsidRPr="006F040F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A7C27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41D14C" w14:textId="77777777" w:rsidR="0026287F" w:rsidRPr="006F040F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6BF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716BF"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0721E8" w14:textId="77777777" w:rsidR="0026287F" w:rsidRPr="006F040F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2CC2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B2CC2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AC9E31" w14:textId="77777777" w:rsidR="0026287F" w:rsidRPr="006F040F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41F1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C41F1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3DA0A2" w14:textId="77777777" w:rsidR="0026287F" w:rsidRPr="006F040F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468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BD6468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</w:tr>
    </w:tbl>
    <w:p w14:paraId="59825385" w14:textId="77777777" w:rsidR="003E097F" w:rsidRDefault="003E097F" w:rsidP="003E097F"/>
    <w:p w14:paraId="77CAEA22" w14:textId="77777777" w:rsidR="0026287F" w:rsidRDefault="0026287F" w:rsidP="003E097F"/>
    <w:p w14:paraId="3E850BDE" w14:textId="77777777" w:rsidR="0026287F" w:rsidRDefault="0026287F" w:rsidP="003E097F"/>
    <w:p w14:paraId="112524AF" w14:textId="77777777" w:rsidR="0026287F" w:rsidRDefault="0026287F" w:rsidP="003E097F"/>
    <w:p w14:paraId="58FD09AA" w14:textId="77777777" w:rsidR="0026287F" w:rsidRDefault="0026287F" w:rsidP="003E097F"/>
    <w:p w14:paraId="7E68B285" w14:textId="77777777" w:rsidR="0026287F" w:rsidRDefault="0026287F" w:rsidP="003E097F"/>
    <w:p w14:paraId="11958A83" w14:textId="77777777" w:rsidR="0026287F" w:rsidRDefault="0026287F" w:rsidP="003E097F"/>
    <w:tbl>
      <w:tblPr>
        <w:tblStyle w:val="style21"/>
        <w:tblW w:w="1224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9"/>
        <w:gridCol w:w="1791"/>
        <w:gridCol w:w="1890"/>
        <w:gridCol w:w="1890"/>
        <w:gridCol w:w="1922"/>
        <w:gridCol w:w="1801"/>
        <w:gridCol w:w="1623"/>
        <w:gridCol w:w="57"/>
      </w:tblGrid>
      <w:tr w:rsidR="0026287F" w:rsidRPr="00514CE8" w14:paraId="6CAF24BE" w14:textId="77777777" w:rsidTr="00825EE7">
        <w:trPr>
          <w:gridAfter w:val="1"/>
          <w:wAfter w:w="57" w:type="dxa"/>
          <w:trHeight w:val="332"/>
          <w:jc w:val="center"/>
        </w:trPr>
        <w:tc>
          <w:tcPr>
            <w:tcW w:w="12186" w:type="dxa"/>
            <w:gridSpan w:val="7"/>
            <w:tcBorders>
              <w:top w:val="single" w:sz="4" w:space="0" w:color="auto"/>
            </w:tcBorders>
            <w:vAlign w:val="center"/>
          </w:tcPr>
          <w:p w14:paraId="30EF702C" w14:textId="77777777" w:rsidR="0026287F" w:rsidRPr="00514CE8" w:rsidRDefault="0026287F" w:rsidP="00825EE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Hlk38053948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MEDIAL GASTROCNEMIUS</w:t>
            </w:r>
          </w:p>
        </w:tc>
      </w:tr>
      <w:tr w:rsidR="00EB23E3" w:rsidRPr="00514CE8" w14:paraId="0D4FD466" w14:textId="77777777" w:rsidTr="00825EE7">
        <w:trPr>
          <w:trHeight w:val="323"/>
          <w:jc w:val="center"/>
        </w:trPr>
        <w:tc>
          <w:tcPr>
            <w:tcW w:w="1269" w:type="dxa"/>
            <w:tcBorders>
              <w:top w:val="single" w:sz="4" w:space="0" w:color="auto"/>
            </w:tcBorders>
            <w:vAlign w:val="center"/>
          </w:tcPr>
          <w:p w14:paraId="16218849" w14:textId="77777777" w:rsidR="00EB23E3" w:rsidRPr="00514CE8" w:rsidRDefault="00EB23E3" w:rsidP="00EB23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single" w:sz="4" w:space="0" w:color="auto"/>
            </w:tcBorders>
            <w:vAlign w:val="center"/>
          </w:tcPr>
          <w:p w14:paraId="1F76045B" w14:textId="77777777" w:rsidR="00EB23E3" w:rsidRPr="00514CE8" w:rsidRDefault="00EB23E3" w:rsidP="00EB23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S</w:t>
            </w:r>
            <w:r w:rsidRPr="00514CE8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0D91D481" w14:textId="77777777" w:rsidR="00EB23E3" w:rsidRPr="00514CE8" w:rsidRDefault="00EB23E3" w:rsidP="00EB23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1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2E920A3E" w14:textId="77777777" w:rsidR="00EB23E3" w:rsidRPr="00514CE8" w:rsidRDefault="00EB23E3" w:rsidP="00EB23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2</w:t>
            </w:r>
          </w:p>
        </w:tc>
        <w:tc>
          <w:tcPr>
            <w:tcW w:w="1922" w:type="dxa"/>
            <w:tcBorders>
              <w:top w:val="single" w:sz="4" w:space="0" w:color="auto"/>
            </w:tcBorders>
            <w:vAlign w:val="center"/>
          </w:tcPr>
          <w:p w14:paraId="339FBAE6" w14:textId="77777777" w:rsidR="00EB23E3" w:rsidRPr="00514CE8" w:rsidRDefault="00EB23E3" w:rsidP="00EB23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S2</w:t>
            </w:r>
          </w:p>
        </w:tc>
        <w:tc>
          <w:tcPr>
            <w:tcW w:w="1801" w:type="dxa"/>
            <w:tcBorders>
              <w:top w:val="single" w:sz="4" w:space="0" w:color="auto"/>
            </w:tcBorders>
            <w:vAlign w:val="center"/>
          </w:tcPr>
          <w:p w14:paraId="11D1E33F" w14:textId="77777777" w:rsidR="00EB23E3" w:rsidRPr="00514CE8" w:rsidRDefault="00EB23E3" w:rsidP="00EB23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W1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</w:tcBorders>
            <w:vAlign w:val="center"/>
          </w:tcPr>
          <w:p w14:paraId="3C07AB9F" w14:textId="77777777" w:rsidR="00EB23E3" w:rsidRPr="00514CE8" w:rsidRDefault="00EB23E3" w:rsidP="00EB23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W2</w:t>
            </w:r>
          </w:p>
        </w:tc>
      </w:tr>
      <w:tr w:rsidR="0026287F" w:rsidRPr="00514CE8" w14:paraId="290AE86B" w14:textId="77777777" w:rsidTr="00825EE7">
        <w:trPr>
          <w:gridAfter w:val="1"/>
          <w:wAfter w:w="57" w:type="dxa"/>
          <w:trHeight w:val="287"/>
          <w:jc w:val="center"/>
        </w:trPr>
        <w:tc>
          <w:tcPr>
            <w:tcW w:w="12186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93F42B" w14:textId="77777777" w:rsidR="0026287F" w:rsidRPr="00514CE8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2B9">
              <w:rPr>
                <w:rFonts w:ascii="Times New Roman" w:hAnsi="Times New Roman" w:cs="Times New Roman"/>
                <w:b/>
                <w:sz w:val="20"/>
                <w:szCs w:val="20"/>
              </w:rPr>
              <w:t>Average and SD Total AMP Scores for Amplitude Component</w:t>
            </w:r>
          </w:p>
        </w:tc>
      </w:tr>
      <w:tr w:rsidR="0026287F" w:rsidRPr="00514CE8" w14:paraId="0FE08CA5" w14:textId="77777777" w:rsidTr="00825EE7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831FB3" w14:textId="77777777" w:rsidR="0026287F" w:rsidRPr="0023599F" w:rsidRDefault="0026287F" w:rsidP="00825E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_0%</w:t>
            </w:r>
            <w:r w:rsidRPr="000E0BF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0E0BF6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63CCCD" w14:textId="77777777" w:rsidR="0026287F" w:rsidRPr="00721186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7CD">
              <w:rPr>
                <w:rFonts w:ascii="Times New Roman" w:hAnsi="Times New Roman" w:cs="Times New Roman"/>
                <w:sz w:val="20"/>
                <w:szCs w:val="20"/>
              </w:rPr>
              <w:t>2.40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CD609B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B4A5D8" w14:textId="77777777" w:rsidR="0026287F" w:rsidRPr="00721186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09B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D609B">
              <w:rPr>
                <w:rFonts w:ascii="Times New Roman" w:hAnsi="Times New Roman" w:cs="Times New Roman"/>
                <w:sz w:val="20"/>
                <w:szCs w:val="20"/>
              </w:rPr>
              <w:t>.6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4B3359" w14:textId="77777777" w:rsidR="0026287F" w:rsidRPr="00721186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FCA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57795">
              <w:rPr>
                <w:rFonts w:ascii="Times New Roman" w:hAnsi="Times New Roman" w:cs="Times New Roman"/>
                <w:sz w:val="20"/>
                <w:szCs w:val="20"/>
              </w:rPr>
              <w:t>.68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FDBC0C" w14:textId="77777777" w:rsidR="0026287F" w:rsidRPr="00721186" w:rsidRDefault="0026287F" w:rsidP="00825EE7">
            <w:pPr>
              <w:tabs>
                <w:tab w:val="right" w:pos="170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A1AC7">
              <w:rPr>
                <w:rFonts w:ascii="Times New Roman" w:hAnsi="Times New Roman" w:cs="Times New Roman"/>
                <w:sz w:val="20"/>
                <w:szCs w:val="20"/>
              </w:rPr>
              <w:t>.93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A1AC7">
              <w:rPr>
                <w:rFonts w:ascii="Times New Roman" w:hAnsi="Times New Roman" w:cs="Times New Roman"/>
                <w:sz w:val="20"/>
                <w:szCs w:val="20"/>
              </w:rPr>
              <w:t>.57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23BC40" w14:textId="77777777" w:rsidR="0026287F" w:rsidRPr="00721186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72783">
              <w:rPr>
                <w:rFonts w:ascii="Times New Roman" w:hAnsi="Times New Roman" w:cs="Times New Roman"/>
                <w:sz w:val="20"/>
                <w:szCs w:val="20"/>
              </w:rPr>
              <w:t>.84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72783">
              <w:rPr>
                <w:rFonts w:ascii="Times New Roman" w:hAnsi="Times New Roman" w:cs="Times New Roman"/>
                <w:sz w:val="20"/>
                <w:szCs w:val="20"/>
              </w:rPr>
              <w:t>.76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F9BD51" w14:textId="77777777" w:rsidR="0026287F" w:rsidRPr="00721186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A4C">
              <w:rPr>
                <w:rFonts w:ascii="Times New Roman" w:hAnsi="Times New Roman" w:cs="Times New Roman"/>
                <w:sz w:val="20"/>
                <w:szCs w:val="20"/>
              </w:rPr>
              <w:t>3.83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42A4C">
              <w:rPr>
                <w:rFonts w:ascii="Times New Roman" w:hAnsi="Times New Roman" w:cs="Times New Roman"/>
                <w:sz w:val="20"/>
                <w:szCs w:val="20"/>
              </w:rPr>
              <w:t>2.65</w:t>
            </w:r>
          </w:p>
        </w:tc>
      </w:tr>
      <w:tr w:rsidR="0026287F" w:rsidRPr="00514CE8" w14:paraId="77720688" w14:textId="77777777" w:rsidTr="00825EE7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03C9B" w14:textId="77777777" w:rsidR="0026287F" w:rsidRPr="0023599F" w:rsidRDefault="0026287F" w:rsidP="00825E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_15%</w:t>
            </w:r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A1D5A9" w14:textId="77777777" w:rsidR="0026287F" w:rsidRPr="00721186" w:rsidRDefault="0026287F" w:rsidP="00825EE7">
            <w:pPr>
              <w:tabs>
                <w:tab w:val="left" w:pos="99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F9">
              <w:rPr>
                <w:rFonts w:ascii="Times New Roman" w:hAnsi="Times New Roman" w:cs="Times New Roman"/>
                <w:sz w:val="20"/>
                <w:szCs w:val="20"/>
              </w:rPr>
              <w:t>3.22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155CF9">
              <w:rPr>
                <w:rFonts w:ascii="Times New Roman" w:hAnsi="Times New Roman" w:cs="Times New Roman"/>
                <w:sz w:val="20"/>
                <w:szCs w:val="20"/>
              </w:rPr>
              <w:t>2.1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8E7594" w14:textId="77777777" w:rsidR="0026287F" w:rsidRPr="00721186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1EB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971EB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41B004" w14:textId="77777777" w:rsidR="0026287F" w:rsidRPr="00721186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2AC1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B2AC1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0A7008" w14:textId="77777777" w:rsidR="0026287F" w:rsidRPr="00721186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E37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C77E37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78AFEE" w14:textId="77777777" w:rsidR="0026287F" w:rsidRPr="00721186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4CA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344CA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02332D" w14:textId="77777777" w:rsidR="0026287F" w:rsidRPr="00721186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020A">
              <w:rPr>
                <w:rFonts w:ascii="Times New Roman" w:hAnsi="Times New Roman" w:cs="Times New Roman"/>
                <w:sz w:val="20"/>
                <w:szCs w:val="20"/>
              </w:rPr>
              <w:t>2.36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A020A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</w:p>
        </w:tc>
      </w:tr>
      <w:tr w:rsidR="0026287F" w:rsidRPr="00514CE8" w14:paraId="612EFB13" w14:textId="77777777" w:rsidTr="00825EE7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7190A8" w14:textId="77777777" w:rsidR="0026287F" w:rsidRPr="0023599F" w:rsidRDefault="0026287F" w:rsidP="00825E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C_15%</w:t>
            </w:r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C7639B" w14:textId="77777777" w:rsidR="0026287F" w:rsidRPr="00721186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F9">
              <w:rPr>
                <w:rFonts w:ascii="Times New Roman" w:hAnsi="Times New Roman" w:cs="Times New Roman"/>
                <w:sz w:val="20"/>
                <w:szCs w:val="20"/>
              </w:rPr>
              <w:t>3.84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155CF9">
              <w:rPr>
                <w:rFonts w:ascii="Times New Roman" w:hAnsi="Times New Roman" w:cs="Times New Roman"/>
                <w:sz w:val="20"/>
                <w:szCs w:val="20"/>
              </w:rPr>
              <w:t>2.2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4524C7" w14:textId="77777777" w:rsidR="0026287F" w:rsidRPr="00721186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1EB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971EB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A0963E" w14:textId="77777777" w:rsidR="0026287F" w:rsidRPr="00721186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2AC1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B2AC1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B0D252" w14:textId="77777777" w:rsidR="0026287F" w:rsidRPr="00721186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E37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C77E37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8148C3" w14:textId="77777777" w:rsidR="0026287F" w:rsidRPr="00721186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4CA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344CA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D14AC9" w14:textId="77777777" w:rsidR="0026287F" w:rsidRPr="00721186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E2">
              <w:rPr>
                <w:rFonts w:ascii="Times New Roman" w:hAnsi="Times New Roman" w:cs="Times New Roman"/>
                <w:sz w:val="20"/>
                <w:szCs w:val="20"/>
              </w:rPr>
              <w:t>2.64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165E2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</w:tr>
      <w:tr w:rsidR="0026287F" w:rsidRPr="00514CE8" w14:paraId="45358F14" w14:textId="77777777" w:rsidTr="00825EE7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63040F" w14:textId="77777777" w:rsidR="0026287F" w:rsidRPr="0023599F" w:rsidRDefault="0026287F" w:rsidP="00825E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_30%</w:t>
            </w:r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9F8C78" w14:textId="77777777" w:rsidR="0026287F" w:rsidRPr="00721186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F9">
              <w:rPr>
                <w:rFonts w:ascii="Times New Roman" w:hAnsi="Times New Roman" w:cs="Times New Roman"/>
                <w:sz w:val="20"/>
                <w:szCs w:val="20"/>
              </w:rPr>
              <w:t>3.45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155CF9"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DC82FB" w14:textId="77777777" w:rsidR="0026287F" w:rsidRPr="00721186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1EB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971EB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99912D" w14:textId="77777777" w:rsidR="0026287F" w:rsidRPr="00721186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2AC1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B2AC1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635BD0" w14:textId="77777777" w:rsidR="0026287F" w:rsidRPr="00721186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E37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C77E37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C6440E" w14:textId="77777777" w:rsidR="0026287F" w:rsidRPr="00721186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4CA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344CA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2DB2EB" w14:textId="77777777" w:rsidR="0026287F" w:rsidRPr="00721186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E2">
              <w:rPr>
                <w:rFonts w:ascii="Times New Roman" w:hAnsi="Times New Roman" w:cs="Times New Roman"/>
                <w:sz w:val="20"/>
                <w:szCs w:val="20"/>
              </w:rPr>
              <w:t>2.56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165E2">
              <w:rPr>
                <w:rFonts w:ascii="Times New Roman" w:hAnsi="Times New Roman" w:cs="Times New Roman"/>
                <w:sz w:val="20"/>
                <w:szCs w:val="20"/>
              </w:rPr>
              <w:t>2.43</w:t>
            </w:r>
          </w:p>
        </w:tc>
      </w:tr>
      <w:tr w:rsidR="0026287F" w:rsidRPr="00514CE8" w14:paraId="5CD45A76" w14:textId="77777777" w:rsidTr="00825EE7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BEC477" w14:textId="77777777" w:rsidR="0026287F" w:rsidRPr="0023599F" w:rsidRDefault="0026287F" w:rsidP="00825E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C_30%</w:t>
            </w:r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83C6AC" w14:textId="77777777" w:rsidR="0026287F" w:rsidRPr="00721186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CF9"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155CF9">
              <w:rPr>
                <w:rFonts w:ascii="Times New Roman" w:hAnsi="Times New Roman" w:cs="Times New Roman"/>
                <w:sz w:val="20"/>
                <w:szCs w:val="20"/>
              </w:rPr>
              <w:t>2.3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698C39" w14:textId="77777777" w:rsidR="0026287F" w:rsidRPr="00721186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1EB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971EB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355B73" w14:textId="77777777" w:rsidR="0026287F" w:rsidRPr="00721186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015"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047015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01FE1A" w14:textId="77777777" w:rsidR="0026287F" w:rsidRPr="00721186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E37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C77E37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7E158C" w14:textId="77777777" w:rsidR="0026287F" w:rsidRPr="00721186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4CA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344CA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0D5721" w14:textId="77777777" w:rsidR="0026287F" w:rsidRPr="00721186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E2">
              <w:rPr>
                <w:rFonts w:ascii="Times New Roman" w:hAnsi="Times New Roman" w:cs="Times New Roman"/>
                <w:sz w:val="20"/>
                <w:szCs w:val="20"/>
              </w:rPr>
              <w:t>2.42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165E2"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</w:p>
        </w:tc>
      </w:tr>
      <w:tr w:rsidR="0026287F" w:rsidRPr="00721186" w14:paraId="514D8D5E" w14:textId="77777777" w:rsidTr="00825EE7">
        <w:trPr>
          <w:gridAfter w:val="1"/>
          <w:wAfter w:w="57" w:type="dxa"/>
          <w:trHeight w:val="287"/>
          <w:jc w:val="center"/>
        </w:trPr>
        <w:tc>
          <w:tcPr>
            <w:tcW w:w="1218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99F5A06" w14:textId="77777777" w:rsidR="0026287F" w:rsidRPr="00721186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2B9">
              <w:rPr>
                <w:rFonts w:ascii="Times New Roman" w:hAnsi="Times New Roman" w:cs="Times New Roman"/>
                <w:b/>
                <w:sz w:val="20"/>
                <w:szCs w:val="20"/>
              </w:rPr>
              <w:t>Average and SD Total AMP Scores for Timing Component</w:t>
            </w:r>
          </w:p>
        </w:tc>
      </w:tr>
      <w:tr w:rsidR="0026287F" w:rsidRPr="00514CE8" w14:paraId="632A1584" w14:textId="77777777" w:rsidTr="00825EE7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352C49" w14:textId="77777777" w:rsidR="0026287F" w:rsidRPr="0023599F" w:rsidRDefault="0026287F" w:rsidP="00825E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_0%</w:t>
            </w:r>
            <w:r w:rsidRPr="000E0BF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0E0BF6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F0BDE4" w14:textId="77777777" w:rsidR="0026287F" w:rsidRPr="00721186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6721"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16721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B1B7B5" w14:textId="77777777" w:rsidR="0026287F" w:rsidRPr="00721186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47B9">
              <w:rPr>
                <w:rFonts w:ascii="Times New Roman" w:hAnsi="Times New Roman" w:cs="Times New Roman"/>
                <w:sz w:val="20"/>
                <w:szCs w:val="20"/>
              </w:rPr>
              <w:t>.88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47B9">
              <w:rPr>
                <w:rFonts w:ascii="Times New Roman" w:hAnsi="Times New Roman" w:cs="Times New Roman"/>
                <w:sz w:val="20"/>
                <w:szCs w:val="20"/>
              </w:rPr>
              <w:t>.6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E17976" w14:textId="77777777" w:rsidR="0026287F" w:rsidRPr="00721186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66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094466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FD947B" w14:textId="77777777" w:rsidR="0026287F" w:rsidRPr="00721186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C35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D46C35">
              <w:rPr>
                <w:rFonts w:ascii="Times New Roman" w:hAnsi="Times New Roman" w:cs="Times New Roman"/>
                <w:sz w:val="20"/>
                <w:szCs w:val="20"/>
              </w:rPr>
              <w:t>.92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36331C" w14:textId="77777777" w:rsidR="0026287F" w:rsidRPr="00721186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46C35">
              <w:rPr>
                <w:rFonts w:ascii="Times New Roman" w:hAnsi="Times New Roman" w:cs="Times New Roman"/>
                <w:sz w:val="20"/>
                <w:szCs w:val="20"/>
              </w:rPr>
              <w:t>.74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46C35">
              <w:rPr>
                <w:rFonts w:ascii="Times New Roman" w:hAnsi="Times New Roman" w:cs="Times New Roman"/>
                <w:sz w:val="20"/>
                <w:szCs w:val="20"/>
              </w:rPr>
              <w:t>.65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539FE6" w14:textId="77777777" w:rsidR="0026287F" w:rsidRPr="00721186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C35">
              <w:rPr>
                <w:rFonts w:ascii="Times New Roman" w:hAnsi="Times New Roman" w:cs="Times New Roman"/>
                <w:sz w:val="20"/>
                <w:szCs w:val="20"/>
              </w:rPr>
              <w:t>3.05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D46C35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</w:tr>
      <w:tr w:rsidR="0026287F" w:rsidRPr="00514CE8" w14:paraId="0C4546EA" w14:textId="77777777" w:rsidTr="00825EE7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88566C" w14:textId="77777777" w:rsidR="0026287F" w:rsidRPr="0023599F" w:rsidRDefault="0026287F" w:rsidP="00825E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_15%</w:t>
            </w:r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685588" w14:textId="77777777" w:rsidR="0026287F" w:rsidRPr="00721186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D52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A227E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A63C9D" w14:textId="77777777" w:rsidR="0026287F" w:rsidRPr="00721186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733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81733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7036B1" w14:textId="77777777" w:rsidR="0026287F" w:rsidRPr="00721186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BEC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12BEC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EEEE1B" w14:textId="77777777" w:rsidR="0026287F" w:rsidRPr="00721186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369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32369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31586D" w14:textId="77777777" w:rsidR="0026287F" w:rsidRPr="00721186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D2A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15D2A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1A268A" w14:textId="77777777" w:rsidR="0026287F" w:rsidRPr="00721186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9B8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649B8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</w:tr>
      <w:tr w:rsidR="0026287F" w:rsidRPr="00514CE8" w14:paraId="0FD080A9" w14:textId="77777777" w:rsidTr="00825EE7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BE3D1F" w14:textId="77777777" w:rsidR="0026287F" w:rsidRPr="0023599F" w:rsidRDefault="0026287F" w:rsidP="00825E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C_15%</w:t>
            </w:r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3BBE5B" w14:textId="77777777" w:rsidR="0026287F" w:rsidRPr="00721186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27E">
              <w:rPr>
                <w:rFonts w:ascii="Times New Roman" w:hAnsi="Times New Roman" w:cs="Times New Roman"/>
                <w:sz w:val="20"/>
                <w:szCs w:val="20"/>
              </w:rPr>
              <w:t>2.52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A227E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0278B5" w14:textId="77777777" w:rsidR="0026287F" w:rsidRPr="00721186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733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81733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DD94D0" w14:textId="77777777" w:rsidR="0026287F" w:rsidRPr="00721186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BEC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12BEC"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A2E054" w14:textId="77777777" w:rsidR="0026287F" w:rsidRPr="00721186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369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32369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84DE85" w14:textId="77777777" w:rsidR="0026287F" w:rsidRPr="00721186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D2A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15D2A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594C4A" w14:textId="77777777" w:rsidR="0026287F" w:rsidRPr="00721186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9B8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649B8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</w:tr>
      <w:tr w:rsidR="0026287F" w:rsidRPr="00514CE8" w14:paraId="5E74AEB0" w14:textId="77777777" w:rsidTr="00825EE7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E49BB3" w14:textId="77777777" w:rsidR="0026287F" w:rsidRPr="0023599F" w:rsidRDefault="0026287F" w:rsidP="00825E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_30%</w:t>
            </w:r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3606BA" w14:textId="77777777" w:rsidR="0026287F" w:rsidRPr="00721186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27E"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A227E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AD1292" w14:textId="77777777" w:rsidR="0026287F" w:rsidRPr="00721186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733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81733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AE2E67" w14:textId="77777777" w:rsidR="0026287F" w:rsidRPr="00721186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5B2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A25B2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36E435" w14:textId="77777777" w:rsidR="0026287F" w:rsidRPr="00721186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369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32369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DDA756" w14:textId="77777777" w:rsidR="0026287F" w:rsidRPr="00721186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D2A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15D2A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695F2A" w14:textId="77777777" w:rsidR="0026287F" w:rsidRPr="00721186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9B8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649B8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</w:tr>
      <w:tr w:rsidR="0026287F" w:rsidRPr="00514CE8" w14:paraId="1AE0723B" w14:textId="77777777" w:rsidTr="00825EE7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5E8D60" w14:textId="77777777" w:rsidR="0026287F" w:rsidRPr="0023599F" w:rsidRDefault="0026287F" w:rsidP="00825E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C_30%</w:t>
            </w:r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6263E1" w14:textId="77777777" w:rsidR="0026287F" w:rsidRPr="00721186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27E"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A227E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9E9DEF" w14:textId="77777777" w:rsidR="0026287F" w:rsidRPr="00721186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733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81733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1DA294" w14:textId="77777777" w:rsidR="0026287F" w:rsidRPr="00721186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5B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A25B2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F2EFEA" w14:textId="77777777" w:rsidR="0026287F" w:rsidRPr="00721186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369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32369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EAD048" w14:textId="77777777" w:rsidR="0026287F" w:rsidRPr="00721186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D2A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15D2A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451FC3" w14:textId="77777777" w:rsidR="0026287F" w:rsidRPr="00721186" w:rsidRDefault="0026287F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9B8"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  <w:r w:rsidRPr="0072118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649B8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</w:tr>
      <w:bookmarkEnd w:id="0"/>
    </w:tbl>
    <w:p w14:paraId="2F8AF49C" w14:textId="77777777" w:rsidR="0026287F" w:rsidRDefault="0026287F" w:rsidP="003E097F"/>
    <w:p w14:paraId="00D6E0D6" w14:textId="77777777" w:rsidR="0026287F" w:rsidRDefault="0026287F" w:rsidP="003E097F"/>
    <w:p w14:paraId="4E7C3541" w14:textId="77777777" w:rsidR="0026287F" w:rsidRDefault="0026287F" w:rsidP="003E097F"/>
    <w:p w14:paraId="0E13CB58" w14:textId="77777777" w:rsidR="0026287F" w:rsidRDefault="0026287F" w:rsidP="003E097F"/>
    <w:p w14:paraId="286CADE9" w14:textId="77777777" w:rsidR="0026287F" w:rsidRDefault="0026287F" w:rsidP="003E097F"/>
    <w:p w14:paraId="6C588D4C" w14:textId="77777777" w:rsidR="0026287F" w:rsidRDefault="0026287F" w:rsidP="003E097F"/>
    <w:p w14:paraId="1C318BA8" w14:textId="77777777" w:rsidR="0026287F" w:rsidRDefault="0026287F" w:rsidP="003E097F"/>
    <w:tbl>
      <w:tblPr>
        <w:tblStyle w:val="style21"/>
        <w:tblW w:w="1224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9"/>
        <w:gridCol w:w="1791"/>
        <w:gridCol w:w="1890"/>
        <w:gridCol w:w="1890"/>
        <w:gridCol w:w="1922"/>
        <w:gridCol w:w="1801"/>
        <w:gridCol w:w="1623"/>
        <w:gridCol w:w="57"/>
      </w:tblGrid>
      <w:tr w:rsidR="00F43618" w:rsidRPr="00514CE8" w14:paraId="03C742F8" w14:textId="77777777" w:rsidTr="00825EE7">
        <w:trPr>
          <w:gridAfter w:val="1"/>
          <w:wAfter w:w="57" w:type="dxa"/>
          <w:trHeight w:val="332"/>
          <w:jc w:val="center"/>
        </w:trPr>
        <w:tc>
          <w:tcPr>
            <w:tcW w:w="12186" w:type="dxa"/>
            <w:gridSpan w:val="7"/>
            <w:tcBorders>
              <w:top w:val="single" w:sz="4" w:space="0" w:color="auto"/>
            </w:tcBorders>
            <w:vAlign w:val="center"/>
          </w:tcPr>
          <w:p w14:paraId="33C76700" w14:textId="77777777" w:rsidR="00F43618" w:rsidRPr="00514CE8" w:rsidRDefault="00F43618" w:rsidP="00825EE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3618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MEDIAL HAMSTRINGS</w:t>
            </w:r>
          </w:p>
        </w:tc>
      </w:tr>
      <w:tr w:rsidR="00EB23E3" w:rsidRPr="00514CE8" w14:paraId="75658793" w14:textId="77777777" w:rsidTr="00825EE7">
        <w:trPr>
          <w:trHeight w:val="323"/>
          <w:jc w:val="center"/>
        </w:trPr>
        <w:tc>
          <w:tcPr>
            <w:tcW w:w="1269" w:type="dxa"/>
            <w:tcBorders>
              <w:top w:val="single" w:sz="4" w:space="0" w:color="auto"/>
            </w:tcBorders>
            <w:vAlign w:val="center"/>
          </w:tcPr>
          <w:p w14:paraId="0E60E104" w14:textId="77777777" w:rsidR="00EB23E3" w:rsidRPr="00514CE8" w:rsidRDefault="00EB23E3" w:rsidP="00EB23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single" w:sz="4" w:space="0" w:color="auto"/>
            </w:tcBorders>
            <w:vAlign w:val="center"/>
          </w:tcPr>
          <w:p w14:paraId="35A4FD6B" w14:textId="77777777" w:rsidR="00EB23E3" w:rsidRPr="00514CE8" w:rsidRDefault="00EB23E3" w:rsidP="00EB23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S</w:t>
            </w:r>
            <w:r w:rsidRPr="00514CE8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159AB6BC" w14:textId="77777777" w:rsidR="00EB23E3" w:rsidRPr="00514CE8" w:rsidRDefault="00EB23E3" w:rsidP="00EB23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1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6B60FAFF" w14:textId="77777777" w:rsidR="00EB23E3" w:rsidRPr="00514CE8" w:rsidRDefault="00EB23E3" w:rsidP="00EB23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2</w:t>
            </w:r>
          </w:p>
        </w:tc>
        <w:tc>
          <w:tcPr>
            <w:tcW w:w="1922" w:type="dxa"/>
            <w:tcBorders>
              <w:top w:val="single" w:sz="4" w:space="0" w:color="auto"/>
            </w:tcBorders>
            <w:vAlign w:val="center"/>
          </w:tcPr>
          <w:p w14:paraId="028A0B64" w14:textId="77777777" w:rsidR="00EB23E3" w:rsidRPr="00514CE8" w:rsidRDefault="00EB23E3" w:rsidP="00EB23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S2</w:t>
            </w:r>
          </w:p>
        </w:tc>
        <w:tc>
          <w:tcPr>
            <w:tcW w:w="1801" w:type="dxa"/>
            <w:tcBorders>
              <w:top w:val="single" w:sz="4" w:space="0" w:color="auto"/>
            </w:tcBorders>
            <w:vAlign w:val="center"/>
          </w:tcPr>
          <w:p w14:paraId="04E3AD76" w14:textId="77777777" w:rsidR="00EB23E3" w:rsidRPr="00514CE8" w:rsidRDefault="00EB23E3" w:rsidP="00EB23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W1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</w:tcBorders>
            <w:vAlign w:val="center"/>
          </w:tcPr>
          <w:p w14:paraId="2D8228D7" w14:textId="77777777" w:rsidR="00EB23E3" w:rsidRPr="00514CE8" w:rsidRDefault="00EB23E3" w:rsidP="00EB23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W2</w:t>
            </w:r>
          </w:p>
        </w:tc>
      </w:tr>
      <w:tr w:rsidR="00F43618" w:rsidRPr="00514CE8" w14:paraId="03A44D75" w14:textId="77777777" w:rsidTr="00825EE7">
        <w:trPr>
          <w:gridAfter w:val="1"/>
          <w:wAfter w:w="57" w:type="dxa"/>
          <w:trHeight w:val="287"/>
          <w:jc w:val="center"/>
        </w:trPr>
        <w:tc>
          <w:tcPr>
            <w:tcW w:w="12186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0F0E4C" w14:textId="77777777" w:rsidR="00F43618" w:rsidRPr="00514CE8" w:rsidRDefault="00F43618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2B9">
              <w:rPr>
                <w:rFonts w:ascii="Times New Roman" w:hAnsi="Times New Roman" w:cs="Times New Roman"/>
                <w:b/>
                <w:sz w:val="20"/>
                <w:szCs w:val="20"/>
              </w:rPr>
              <w:t>Average and SD Total AMP Scores for Amplitude Component</w:t>
            </w:r>
          </w:p>
        </w:tc>
      </w:tr>
      <w:tr w:rsidR="00F43618" w:rsidRPr="00514CE8" w14:paraId="350BC820" w14:textId="77777777" w:rsidTr="00825EE7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3C3ECB" w14:textId="77777777" w:rsidR="00F43618" w:rsidRPr="0023599F" w:rsidRDefault="00F43618" w:rsidP="00F436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_0%</w:t>
            </w:r>
            <w:r w:rsidRPr="000E0BF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0E0BF6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41E1EB" w14:textId="77777777" w:rsidR="00F43618" w:rsidRPr="00457E29" w:rsidRDefault="00F43618" w:rsidP="00F43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0.60±0.4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84A49F" w14:textId="77777777" w:rsidR="00F43618" w:rsidRPr="00457E29" w:rsidRDefault="00F43618" w:rsidP="00F43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.57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.3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AC6711" w14:textId="77777777" w:rsidR="00F43618" w:rsidRPr="00457E29" w:rsidRDefault="00F43618" w:rsidP="00F43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.71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.51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FAC208" w14:textId="77777777" w:rsidR="00F43618" w:rsidRPr="00457E29" w:rsidRDefault="00F43618" w:rsidP="00F43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.86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.89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F271FE" w14:textId="77777777" w:rsidR="00F43618" w:rsidRPr="00457E29" w:rsidRDefault="00F43618" w:rsidP="00F43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.78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.85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0BE2E1" w14:textId="77777777" w:rsidR="00F43618" w:rsidRPr="00457E29" w:rsidRDefault="00F43618" w:rsidP="00F43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.60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.46</w:t>
            </w:r>
          </w:p>
        </w:tc>
      </w:tr>
      <w:tr w:rsidR="00F43618" w:rsidRPr="00514CE8" w14:paraId="77E24D37" w14:textId="77777777" w:rsidTr="00825EE7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094D2B" w14:textId="77777777" w:rsidR="00F43618" w:rsidRPr="0023599F" w:rsidRDefault="00F43618" w:rsidP="00F436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_15%</w:t>
            </w:r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E2206C" w14:textId="77777777" w:rsidR="00F43618" w:rsidRPr="00457E29" w:rsidRDefault="00F43618" w:rsidP="00F43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7BDA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37BDA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0292BF" w14:textId="77777777" w:rsidR="00F43618" w:rsidRPr="00457E29" w:rsidRDefault="00F43618" w:rsidP="00F43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78F4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678F4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C4761E" w14:textId="77777777" w:rsidR="00F43618" w:rsidRPr="00457E29" w:rsidRDefault="00F43618" w:rsidP="00F43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311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42594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F4105F" w14:textId="77777777" w:rsidR="00F43618" w:rsidRPr="00457E29" w:rsidRDefault="00F43618" w:rsidP="00F43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456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55456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25048D" w14:textId="77777777" w:rsidR="00F43618" w:rsidRPr="00457E29" w:rsidRDefault="00F43618" w:rsidP="00F43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7EB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607EB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2C4867" w14:textId="77777777" w:rsidR="00F43618" w:rsidRPr="00457E29" w:rsidRDefault="00F43618" w:rsidP="00F43618">
            <w:pPr>
              <w:tabs>
                <w:tab w:val="left" w:pos="9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935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32935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F43618" w:rsidRPr="00514CE8" w14:paraId="144C59BF" w14:textId="77777777" w:rsidTr="00825EE7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B920DB" w14:textId="77777777" w:rsidR="00F43618" w:rsidRPr="0023599F" w:rsidRDefault="00F43618" w:rsidP="00F436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C_15%</w:t>
            </w:r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2E554A" w14:textId="77777777" w:rsidR="00F43618" w:rsidRPr="00457E29" w:rsidRDefault="00F43618" w:rsidP="00F43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378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D06378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8AC8A8" w14:textId="77777777" w:rsidR="00F43618" w:rsidRPr="00457E29" w:rsidRDefault="00F43618" w:rsidP="00F43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78F4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678F4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40A787" w14:textId="77777777" w:rsidR="00F43618" w:rsidRPr="00457E29" w:rsidRDefault="00F43618" w:rsidP="00F43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35A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A4732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67BF5B" w14:textId="77777777" w:rsidR="00F43618" w:rsidRPr="00457E29" w:rsidRDefault="00F43618" w:rsidP="00F43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456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55456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24F3AD" w14:textId="77777777" w:rsidR="00F43618" w:rsidRPr="00457E29" w:rsidRDefault="00F43618" w:rsidP="00F43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CF0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BD5CF0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A52A17" w14:textId="77777777" w:rsidR="00F43618" w:rsidRPr="00457E29" w:rsidRDefault="00F43618" w:rsidP="00F43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935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32935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F43618" w:rsidRPr="00514CE8" w14:paraId="0614DB2D" w14:textId="77777777" w:rsidTr="00825EE7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1BC05D" w14:textId="77777777" w:rsidR="00F43618" w:rsidRPr="0023599F" w:rsidRDefault="00F43618" w:rsidP="00F436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_30%</w:t>
            </w:r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AF90AB" w14:textId="77777777" w:rsidR="00F43618" w:rsidRPr="00457E29" w:rsidRDefault="00F43618" w:rsidP="00F43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378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D06378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4DC4A5" w14:textId="77777777" w:rsidR="00F43618" w:rsidRPr="00457E29" w:rsidRDefault="00F43618" w:rsidP="00F43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78F4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678F4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7D9D38" w14:textId="77777777" w:rsidR="00F43618" w:rsidRPr="00457E29" w:rsidRDefault="00F43618" w:rsidP="00F43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732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A4732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055EC9" w14:textId="77777777" w:rsidR="00F43618" w:rsidRPr="00457E29" w:rsidRDefault="00F43618" w:rsidP="00F43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456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55456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121F2A" w14:textId="77777777" w:rsidR="00F43618" w:rsidRPr="00457E29" w:rsidRDefault="00F43618" w:rsidP="00F43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CF0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BD5CF0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422F15" w14:textId="77777777" w:rsidR="00F43618" w:rsidRPr="00457E29" w:rsidRDefault="00F43618" w:rsidP="00F43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935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32935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F43618" w:rsidRPr="00514CE8" w14:paraId="68F321FE" w14:textId="77777777" w:rsidTr="00825EE7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28F6B5" w14:textId="77777777" w:rsidR="00F43618" w:rsidRPr="0023599F" w:rsidRDefault="00F43618" w:rsidP="00F436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C_30%</w:t>
            </w:r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8D7027" w14:textId="77777777" w:rsidR="00F43618" w:rsidRPr="00457E29" w:rsidRDefault="00F43618" w:rsidP="00F43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378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D06378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147F87" w14:textId="77777777" w:rsidR="00F43618" w:rsidRPr="00457E29" w:rsidRDefault="00F43618" w:rsidP="00F43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78F4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678F4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6D4571" w14:textId="77777777" w:rsidR="00F43618" w:rsidRPr="00457E29" w:rsidRDefault="00F43618" w:rsidP="00F43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732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A4732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0DF35E" w14:textId="77777777" w:rsidR="00F43618" w:rsidRPr="00457E29" w:rsidRDefault="00F43618" w:rsidP="00F43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FAF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46FAF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3E2588" w14:textId="77777777" w:rsidR="00F43618" w:rsidRPr="00457E29" w:rsidRDefault="00F43618" w:rsidP="00F43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CF0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BD5CF0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3297B8" w14:textId="77777777" w:rsidR="00F43618" w:rsidRPr="00457E29" w:rsidRDefault="00F43618" w:rsidP="00F43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935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32935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F43618" w:rsidRPr="00721186" w14:paraId="12FAF947" w14:textId="77777777" w:rsidTr="00825EE7">
        <w:trPr>
          <w:gridAfter w:val="1"/>
          <w:wAfter w:w="57" w:type="dxa"/>
          <w:trHeight w:val="287"/>
          <w:jc w:val="center"/>
        </w:trPr>
        <w:tc>
          <w:tcPr>
            <w:tcW w:w="1218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26BF74C" w14:textId="77777777" w:rsidR="00F43618" w:rsidRPr="00721186" w:rsidRDefault="00F43618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2B9">
              <w:rPr>
                <w:rFonts w:ascii="Times New Roman" w:hAnsi="Times New Roman" w:cs="Times New Roman"/>
                <w:b/>
                <w:sz w:val="20"/>
                <w:szCs w:val="20"/>
              </w:rPr>
              <w:t>Average and SD Total AMP Scores for Timing Component</w:t>
            </w:r>
          </w:p>
        </w:tc>
      </w:tr>
      <w:tr w:rsidR="00F43618" w:rsidRPr="00514CE8" w14:paraId="66C4365C" w14:textId="77777777" w:rsidTr="00825EE7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39C407" w14:textId="77777777" w:rsidR="00F43618" w:rsidRPr="0023599F" w:rsidRDefault="00F43618" w:rsidP="00F436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_0%</w:t>
            </w:r>
            <w:r w:rsidRPr="000E0BF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0E0BF6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2212F6" w14:textId="77777777" w:rsidR="00F43618" w:rsidRPr="00457E29" w:rsidRDefault="00F43618" w:rsidP="00F43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200FC">
              <w:rPr>
                <w:rFonts w:ascii="Times New Roman" w:hAnsi="Times New Roman" w:cs="Times New Roman"/>
                <w:sz w:val="20"/>
                <w:szCs w:val="20"/>
              </w:rPr>
              <w:t>.71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5588">
              <w:rPr>
                <w:rFonts w:ascii="Times New Roman" w:hAnsi="Times New Roman" w:cs="Times New Roman"/>
                <w:sz w:val="20"/>
                <w:szCs w:val="20"/>
              </w:rPr>
              <w:t>.4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3E6014" w14:textId="77777777" w:rsidR="00F43618" w:rsidRPr="00457E29" w:rsidRDefault="00F43618" w:rsidP="00F43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5588">
              <w:rPr>
                <w:rFonts w:ascii="Times New Roman" w:hAnsi="Times New Roman" w:cs="Times New Roman"/>
                <w:sz w:val="20"/>
                <w:szCs w:val="20"/>
              </w:rPr>
              <w:t>.91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5588">
              <w:rPr>
                <w:rFonts w:ascii="Times New Roman" w:hAnsi="Times New Roman" w:cs="Times New Roman"/>
                <w:sz w:val="20"/>
                <w:szCs w:val="20"/>
              </w:rPr>
              <w:t>.5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F8AAA4" w14:textId="77777777" w:rsidR="00F43618" w:rsidRPr="00457E29" w:rsidRDefault="00F43618" w:rsidP="00F43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588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5588">
              <w:rPr>
                <w:rFonts w:ascii="Times New Roman" w:hAnsi="Times New Roman" w:cs="Times New Roman"/>
                <w:sz w:val="20"/>
                <w:szCs w:val="20"/>
              </w:rPr>
              <w:t>.82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B74B70" w14:textId="77777777" w:rsidR="00F43618" w:rsidRPr="00457E29" w:rsidRDefault="00F43618" w:rsidP="00F43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FAF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46FAF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D5FD3F" w14:textId="77777777" w:rsidR="00F43618" w:rsidRPr="00457E29" w:rsidRDefault="00F43618" w:rsidP="00F43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5588">
              <w:rPr>
                <w:rFonts w:ascii="Times New Roman" w:hAnsi="Times New Roman" w:cs="Times New Roman"/>
                <w:sz w:val="20"/>
                <w:szCs w:val="20"/>
              </w:rPr>
              <w:t>.91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5588">
              <w:rPr>
                <w:rFonts w:ascii="Times New Roman" w:hAnsi="Times New Roman" w:cs="Times New Roman"/>
                <w:sz w:val="20"/>
                <w:szCs w:val="20"/>
              </w:rPr>
              <w:t>.52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6159F1" w14:textId="77777777" w:rsidR="00F43618" w:rsidRPr="00457E29" w:rsidRDefault="00F43618" w:rsidP="00F43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522D4">
              <w:rPr>
                <w:rFonts w:ascii="Times New Roman" w:hAnsi="Times New Roman" w:cs="Times New Roman"/>
                <w:sz w:val="20"/>
                <w:szCs w:val="20"/>
              </w:rPr>
              <w:t>.64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522D4">
              <w:rPr>
                <w:rFonts w:ascii="Times New Roman" w:hAnsi="Times New Roman" w:cs="Times New Roman"/>
                <w:sz w:val="20"/>
                <w:szCs w:val="20"/>
              </w:rPr>
              <w:t>.40</w:t>
            </w:r>
          </w:p>
        </w:tc>
      </w:tr>
      <w:tr w:rsidR="00F43618" w:rsidRPr="00514CE8" w14:paraId="6379BF0C" w14:textId="77777777" w:rsidTr="00825EE7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665006" w14:textId="77777777" w:rsidR="00F43618" w:rsidRPr="0023599F" w:rsidRDefault="00F43618" w:rsidP="00F436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_15%</w:t>
            </w:r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18BF89" w14:textId="77777777" w:rsidR="00F43618" w:rsidRPr="00457E29" w:rsidRDefault="00F43618" w:rsidP="00F43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ABC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A7ABC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78BDF1" w14:textId="77777777" w:rsidR="00F43618" w:rsidRPr="00457E29" w:rsidRDefault="00F43618" w:rsidP="00F43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78F4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678F4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1B91DC" w14:textId="77777777" w:rsidR="00F43618" w:rsidRPr="00457E29" w:rsidRDefault="00F43618" w:rsidP="00F43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7839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D7839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B74717" w14:textId="77777777" w:rsidR="00F43618" w:rsidRPr="00457E29" w:rsidRDefault="00F43618" w:rsidP="00F43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FAF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46FA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2F109B" w14:textId="77777777" w:rsidR="00F43618" w:rsidRPr="00457E29" w:rsidRDefault="00F43618" w:rsidP="00F43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78A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F38B5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9CCD38" w14:textId="77777777" w:rsidR="00F43618" w:rsidRPr="00457E29" w:rsidRDefault="00F43618" w:rsidP="00F43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935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32935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F43618" w:rsidRPr="00514CE8" w14:paraId="7CE12B83" w14:textId="77777777" w:rsidTr="00825EE7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A32A2B" w14:textId="77777777" w:rsidR="00F43618" w:rsidRPr="0023599F" w:rsidRDefault="00F43618" w:rsidP="00F436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C_15%</w:t>
            </w:r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95824C" w14:textId="77777777" w:rsidR="00F43618" w:rsidRPr="00457E29" w:rsidRDefault="00F43618" w:rsidP="00F43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ABC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A7ABC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B46CCE" w14:textId="77777777" w:rsidR="00F43618" w:rsidRPr="00457E29" w:rsidRDefault="00F43618" w:rsidP="00F43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78F4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678F4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BF1AD0" w14:textId="77777777" w:rsidR="00F43618" w:rsidRPr="00457E29" w:rsidRDefault="00F43618" w:rsidP="00F43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026C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0F026C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7480B0" w14:textId="77777777" w:rsidR="00F43618" w:rsidRPr="00457E29" w:rsidRDefault="00F43618" w:rsidP="00F43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FAF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46FAF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9EC20" w14:textId="77777777" w:rsidR="00F43618" w:rsidRPr="00457E29" w:rsidRDefault="00F43618" w:rsidP="00F43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8B5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F38B5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648221" w14:textId="77777777" w:rsidR="00F43618" w:rsidRPr="00457E29" w:rsidRDefault="00F43618" w:rsidP="00F43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935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0B7057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F43618" w:rsidRPr="00514CE8" w14:paraId="76E9ED0F" w14:textId="77777777" w:rsidTr="00825EE7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4F46C9" w14:textId="77777777" w:rsidR="00F43618" w:rsidRPr="0023599F" w:rsidRDefault="00F43618" w:rsidP="00F436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_30%</w:t>
            </w:r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5B7326" w14:textId="77777777" w:rsidR="00F43618" w:rsidRPr="00457E29" w:rsidRDefault="00F43618" w:rsidP="00F43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ABC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A7ABC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5D4263" w14:textId="77777777" w:rsidR="00F43618" w:rsidRPr="00457E29" w:rsidRDefault="00F43618" w:rsidP="00F43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78F4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678F4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C891AE" w14:textId="77777777" w:rsidR="00F43618" w:rsidRPr="00457E29" w:rsidRDefault="00F43618" w:rsidP="00F43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1E4F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61E4F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97F26" w14:textId="77777777" w:rsidR="00F43618" w:rsidRPr="00457E29" w:rsidRDefault="00F43618" w:rsidP="00F43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FAF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46FAF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DFC4D3" w14:textId="77777777" w:rsidR="00F43618" w:rsidRPr="00457E29" w:rsidRDefault="00F43618" w:rsidP="00F43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8B5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F38B5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8E9B56" w14:textId="77777777" w:rsidR="00F43618" w:rsidRPr="00457E29" w:rsidRDefault="00F43618" w:rsidP="00F43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57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0B7057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F43618" w:rsidRPr="00514CE8" w14:paraId="097F7555" w14:textId="77777777" w:rsidTr="00825EE7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3848D8" w14:textId="77777777" w:rsidR="00F43618" w:rsidRPr="0023599F" w:rsidRDefault="00F43618" w:rsidP="00F436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C_30%</w:t>
            </w:r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4F4BA1" w14:textId="77777777" w:rsidR="00F43618" w:rsidRPr="00457E29" w:rsidRDefault="00F43618" w:rsidP="00F43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ABC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A7ABC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152C11" w14:textId="77777777" w:rsidR="00F43618" w:rsidRPr="00457E29" w:rsidRDefault="00F43618" w:rsidP="00F43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78F4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678F4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485414" w14:textId="77777777" w:rsidR="00F43618" w:rsidRPr="00457E29" w:rsidRDefault="00F43618" w:rsidP="00F43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1E4F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61E4F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CE5D2E" w14:textId="77777777" w:rsidR="00F43618" w:rsidRPr="00457E29" w:rsidRDefault="00F43618" w:rsidP="00F43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FAF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46FAF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D98659" w14:textId="77777777" w:rsidR="00F43618" w:rsidRPr="00457E29" w:rsidRDefault="00F43618" w:rsidP="00F43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8B5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F38B5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03FFF6" w14:textId="77777777" w:rsidR="00F43618" w:rsidRPr="00457E29" w:rsidRDefault="00F43618" w:rsidP="00F43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057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  <w:r w:rsidRPr="00457E2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0B7057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</w:tbl>
    <w:p w14:paraId="79C5061B" w14:textId="77777777" w:rsidR="0026287F" w:rsidRDefault="0026287F" w:rsidP="003E097F"/>
    <w:p w14:paraId="16883DE9" w14:textId="77777777" w:rsidR="0026287F" w:rsidRDefault="0026287F" w:rsidP="003E097F"/>
    <w:p w14:paraId="03BBD01E" w14:textId="77777777" w:rsidR="0026287F" w:rsidRDefault="0026287F" w:rsidP="003E097F"/>
    <w:p w14:paraId="572BB26A" w14:textId="77777777" w:rsidR="0026287F" w:rsidRDefault="0026287F" w:rsidP="003E097F"/>
    <w:p w14:paraId="42686A18" w14:textId="77777777" w:rsidR="0026287F" w:rsidRDefault="0026287F" w:rsidP="003E097F"/>
    <w:p w14:paraId="3ABAEF8A" w14:textId="77777777" w:rsidR="0026287F" w:rsidRDefault="0026287F" w:rsidP="003E097F"/>
    <w:p w14:paraId="30844C4A" w14:textId="77777777" w:rsidR="0026287F" w:rsidRDefault="0026287F" w:rsidP="003E097F"/>
    <w:tbl>
      <w:tblPr>
        <w:tblStyle w:val="style21"/>
        <w:tblW w:w="1224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9"/>
        <w:gridCol w:w="1791"/>
        <w:gridCol w:w="1890"/>
        <w:gridCol w:w="1890"/>
        <w:gridCol w:w="1922"/>
        <w:gridCol w:w="1801"/>
        <w:gridCol w:w="1623"/>
        <w:gridCol w:w="57"/>
      </w:tblGrid>
      <w:tr w:rsidR="00290450" w:rsidRPr="00514CE8" w14:paraId="73C7BCCE" w14:textId="77777777" w:rsidTr="00825EE7">
        <w:trPr>
          <w:gridAfter w:val="1"/>
          <w:wAfter w:w="57" w:type="dxa"/>
          <w:trHeight w:val="332"/>
          <w:jc w:val="center"/>
        </w:trPr>
        <w:tc>
          <w:tcPr>
            <w:tcW w:w="12186" w:type="dxa"/>
            <w:gridSpan w:val="7"/>
            <w:tcBorders>
              <w:top w:val="single" w:sz="4" w:space="0" w:color="auto"/>
            </w:tcBorders>
            <w:vAlign w:val="center"/>
          </w:tcPr>
          <w:p w14:paraId="5E6F6D7A" w14:textId="77777777" w:rsidR="00290450" w:rsidRPr="00514CE8" w:rsidRDefault="003643CF" w:rsidP="00825EE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1" w:name="_Hlk38054158"/>
            <w:r w:rsidRPr="003643CF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LATERAL HAMSTRINGS</w:t>
            </w:r>
          </w:p>
        </w:tc>
      </w:tr>
      <w:tr w:rsidR="00EB23E3" w:rsidRPr="00514CE8" w14:paraId="64CED0C2" w14:textId="77777777" w:rsidTr="00825EE7">
        <w:trPr>
          <w:trHeight w:val="323"/>
          <w:jc w:val="center"/>
        </w:trPr>
        <w:tc>
          <w:tcPr>
            <w:tcW w:w="1269" w:type="dxa"/>
            <w:tcBorders>
              <w:top w:val="single" w:sz="4" w:space="0" w:color="auto"/>
            </w:tcBorders>
            <w:vAlign w:val="center"/>
          </w:tcPr>
          <w:p w14:paraId="50A322B8" w14:textId="77777777" w:rsidR="00EB23E3" w:rsidRPr="00514CE8" w:rsidRDefault="00EB23E3" w:rsidP="00EB23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single" w:sz="4" w:space="0" w:color="auto"/>
            </w:tcBorders>
            <w:vAlign w:val="center"/>
          </w:tcPr>
          <w:p w14:paraId="1D77DEAA" w14:textId="77777777" w:rsidR="00EB23E3" w:rsidRPr="00514CE8" w:rsidRDefault="00EB23E3" w:rsidP="00EB23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S</w:t>
            </w:r>
            <w:r w:rsidRPr="00514CE8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1AA5CFDD" w14:textId="77777777" w:rsidR="00EB23E3" w:rsidRPr="00514CE8" w:rsidRDefault="00EB23E3" w:rsidP="00EB23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1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66241C49" w14:textId="77777777" w:rsidR="00EB23E3" w:rsidRPr="00514CE8" w:rsidRDefault="00EB23E3" w:rsidP="00EB23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2</w:t>
            </w:r>
          </w:p>
        </w:tc>
        <w:tc>
          <w:tcPr>
            <w:tcW w:w="1922" w:type="dxa"/>
            <w:tcBorders>
              <w:top w:val="single" w:sz="4" w:space="0" w:color="auto"/>
            </w:tcBorders>
            <w:vAlign w:val="center"/>
          </w:tcPr>
          <w:p w14:paraId="125E15E8" w14:textId="77777777" w:rsidR="00EB23E3" w:rsidRPr="00514CE8" w:rsidRDefault="00EB23E3" w:rsidP="00EB23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S2</w:t>
            </w:r>
          </w:p>
        </w:tc>
        <w:tc>
          <w:tcPr>
            <w:tcW w:w="1801" w:type="dxa"/>
            <w:tcBorders>
              <w:top w:val="single" w:sz="4" w:space="0" w:color="auto"/>
            </w:tcBorders>
            <w:vAlign w:val="center"/>
          </w:tcPr>
          <w:p w14:paraId="3E7B22A6" w14:textId="77777777" w:rsidR="00EB23E3" w:rsidRPr="00514CE8" w:rsidRDefault="00EB23E3" w:rsidP="00EB23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W1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</w:tcBorders>
            <w:vAlign w:val="center"/>
          </w:tcPr>
          <w:p w14:paraId="14ED0B15" w14:textId="77777777" w:rsidR="00EB23E3" w:rsidRPr="00514CE8" w:rsidRDefault="00EB23E3" w:rsidP="00EB23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W2</w:t>
            </w:r>
          </w:p>
        </w:tc>
      </w:tr>
      <w:tr w:rsidR="00290450" w:rsidRPr="00514CE8" w14:paraId="3DF89FCA" w14:textId="77777777" w:rsidTr="00825EE7">
        <w:trPr>
          <w:gridAfter w:val="1"/>
          <w:wAfter w:w="57" w:type="dxa"/>
          <w:trHeight w:val="287"/>
          <w:jc w:val="center"/>
        </w:trPr>
        <w:tc>
          <w:tcPr>
            <w:tcW w:w="12186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BA227" w14:textId="77777777" w:rsidR="00290450" w:rsidRPr="00514CE8" w:rsidRDefault="00290450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2B9">
              <w:rPr>
                <w:rFonts w:ascii="Times New Roman" w:hAnsi="Times New Roman" w:cs="Times New Roman"/>
                <w:b/>
                <w:sz w:val="20"/>
                <w:szCs w:val="20"/>
              </w:rPr>
              <w:t>Average and SD Total AMP Scores for Amplitude Component</w:t>
            </w:r>
          </w:p>
        </w:tc>
      </w:tr>
      <w:tr w:rsidR="003643CF" w:rsidRPr="00514CE8" w14:paraId="730B293B" w14:textId="77777777" w:rsidTr="00825EE7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6D856" w14:textId="77777777" w:rsidR="003643CF" w:rsidRPr="0023599F" w:rsidRDefault="003643CF" w:rsidP="003643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_0%</w:t>
            </w:r>
            <w:r w:rsidRPr="000E0BF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0E0BF6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760773" w14:textId="77777777" w:rsidR="003643CF" w:rsidRPr="00C50EC8" w:rsidRDefault="003643CF" w:rsidP="0036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0.93±0.5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08A710" w14:textId="77777777" w:rsidR="003643CF" w:rsidRPr="00C50EC8" w:rsidRDefault="003643CF" w:rsidP="0036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1.00±0.6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FDD3F3" w14:textId="77777777" w:rsidR="003643CF" w:rsidRPr="00C50EC8" w:rsidRDefault="003643CF" w:rsidP="0036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1.01±0.87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B8E187" w14:textId="77777777" w:rsidR="003643CF" w:rsidRPr="00C50EC8" w:rsidRDefault="003643CF" w:rsidP="0036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0.92±0.48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B0C020" w14:textId="77777777" w:rsidR="003643CF" w:rsidRPr="00C50EC8" w:rsidRDefault="003643CF" w:rsidP="0036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0.88±0.43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C75B6C" w14:textId="77777777" w:rsidR="003643CF" w:rsidRPr="00C50EC8" w:rsidRDefault="003643CF" w:rsidP="0036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0.80±0.72</w:t>
            </w:r>
          </w:p>
        </w:tc>
      </w:tr>
      <w:tr w:rsidR="003643CF" w:rsidRPr="00514CE8" w14:paraId="196A9070" w14:textId="77777777" w:rsidTr="00825EE7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39A4F6" w14:textId="77777777" w:rsidR="003643CF" w:rsidRPr="0023599F" w:rsidRDefault="003643CF" w:rsidP="003643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_15%</w:t>
            </w:r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7A33D4" w14:textId="77777777" w:rsidR="003643CF" w:rsidRPr="00C50EC8" w:rsidRDefault="003643CF" w:rsidP="0036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532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B55C9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232A46" w14:textId="77777777" w:rsidR="003643CF" w:rsidRPr="00C50EC8" w:rsidRDefault="003643CF" w:rsidP="0036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2BC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0872BC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19AC9A" w14:textId="77777777" w:rsidR="003643CF" w:rsidRPr="00C50EC8" w:rsidRDefault="003643CF" w:rsidP="0036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CEC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F0CEC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FF5C72" w14:textId="77777777" w:rsidR="003643CF" w:rsidRPr="00C50EC8" w:rsidRDefault="003643CF" w:rsidP="0036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025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92025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8A6CB6" w14:textId="77777777" w:rsidR="003643CF" w:rsidRPr="00C50EC8" w:rsidRDefault="003643CF" w:rsidP="0036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0F6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230F6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796027" w14:textId="77777777" w:rsidR="003643CF" w:rsidRPr="00C50EC8" w:rsidRDefault="003643CF" w:rsidP="0036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BD5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35BD5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3643CF" w:rsidRPr="00514CE8" w14:paraId="56556DED" w14:textId="77777777" w:rsidTr="00825EE7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33CB1E" w14:textId="77777777" w:rsidR="003643CF" w:rsidRPr="0023599F" w:rsidRDefault="003643CF" w:rsidP="003643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C_15%</w:t>
            </w:r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03FABD" w14:textId="77777777" w:rsidR="003643CF" w:rsidRPr="00C50EC8" w:rsidRDefault="003643CF" w:rsidP="0036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5C9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B55C9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B71162" w14:textId="77777777" w:rsidR="003643CF" w:rsidRPr="00C50EC8" w:rsidRDefault="003643CF" w:rsidP="0036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563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84563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22A595" w14:textId="77777777" w:rsidR="003643CF" w:rsidRPr="00C50EC8" w:rsidRDefault="003643CF" w:rsidP="0036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27F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D0627F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371BD1" w14:textId="77777777" w:rsidR="003643CF" w:rsidRPr="00C50EC8" w:rsidRDefault="003643CF" w:rsidP="0036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025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92025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332733" w14:textId="77777777" w:rsidR="003643CF" w:rsidRPr="00C50EC8" w:rsidRDefault="003643CF" w:rsidP="0036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0F6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230F6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73962E" w14:textId="77777777" w:rsidR="003643CF" w:rsidRPr="00C50EC8" w:rsidRDefault="003643CF" w:rsidP="0036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BD5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35BD5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3643CF" w:rsidRPr="00514CE8" w14:paraId="1204B7B8" w14:textId="77777777" w:rsidTr="00825EE7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6709D2" w14:textId="77777777" w:rsidR="003643CF" w:rsidRPr="0023599F" w:rsidRDefault="003643CF" w:rsidP="003643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_30%</w:t>
            </w:r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F08645" w14:textId="77777777" w:rsidR="003643CF" w:rsidRPr="00C50EC8" w:rsidRDefault="003643CF" w:rsidP="0036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5C9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B55C9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5BDBC1" w14:textId="77777777" w:rsidR="003643CF" w:rsidRPr="00C50EC8" w:rsidRDefault="003643CF" w:rsidP="0036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563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84563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0A8163" w14:textId="77777777" w:rsidR="003643CF" w:rsidRPr="00C50EC8" w:rsidRDefault="003643CF" w:rsidP="0036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5B8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D22F5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12799F" w14:textId="77777777" w:rsidR="003643CF" w:rsidRPr="00C50EC8" w:rsidRDefault="003643CF" w:rsidP="0036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025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92025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D0AD9E" w14:textId="77777777" w:rsidR="003643CF" w:rsidRPr="00C50EC8" w:rsidRDefault="003643CF" w:rsidP="0036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0F6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230F6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A14C9B" w14:textId="77777777" w:rsidR="003643CF" w:rsidRPr="00C50EC8" w:rsidRDefault="003643CF" w:rsidP="0036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BD5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35BD5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3643CF" w:rsidRPr="00514CE8" w14:paraId="19C38FAB" w14:textId="77777777" w:rsidTr="00825EE7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08C66A" w14:textId="77777777" w:rsidR="003643CF" w:rsidRPr="0023599F" w:rsidRDefault="003643CF" w:rsidP="003643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C_30%</w:t>
            </w:r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B0AFAB" w14:textId="77777777" w:rsidR="003643CF" w:rsidRPr="00C50EC8" w:rsidRDefault="003643CF" w:rsidP="0036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5C9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B55C9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5000D3" w14:textId="77777777" w:rsidR="003643CF" w:rsidRPr="00C50EC8" w:rsidRDefault="003643CF" w:rsidP="0036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563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84563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3C5FFD" w14:textId="77777777" w:rsidR="003643CF" w:rsidRPr="00C50EC8" w:rsidRDefault="003643CF" w:rsidP="0036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EBA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64EBA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3B55BB" w14:textId="77777777" w:rsidR="003643CF" w:rsidRPr="00C50EC8" w:rsidRDefault="003643CF" w:rsidP="0036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025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92025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54EBA2" w14:textId="77777777" w:rsidR="003643CF" w:rsidRPr="00C50EC8" w:rsidRDefault="003643CF" w:rsidP="0036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0F6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230F6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E073B5" w14:textId="77777777" w:rsidR="003643CF" w:rsidRPr="00C50EC8" w:rsidRDefault="003643CF" w:rsidP="0036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BD5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35BD5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290450" w:rsidRPr="00721186" w14:paraId="7582E19D" w14:textId="77777777" w:rsidTr="00825EE7">
        <w:trPr>
          <w:gridAfter w:val="1"/>
          <w:wAfter w:w="57" w:type="dxa"/>
          <w:trHeight w:val="287"/>
          <w:jc w:val="center"/>
        </w:trPr>
        <w:tc>
          <w:tcPr>
            <w:tcW w:w="1218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E6B4D56" w14:textId="77777777" w:rsidR="00290450" w:rsidRPr="00721186" w:rsidRDefault="00290450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2B9">
              <w:rPr>
                <w:rFonts w:ascii="Times New Roman" w:hAnsi="Times New Roman" w:cs="Times New Roman"/>
                <w:b/>
                <w:sz w:val="20"/>
                <w:szCs w:val="20"/>
              </w:rPr>
              <w:t>Average and SD Total AMP Scores for Timing Component</w:t>
            </w:r>
          </w:p>
        </w:tc>
      </w:tr>
      <w:tr w:rsidR="003643CF" w:rsidRPr="00514CE8" w14:paraId="3D184853" w14:textId="77777777" w:rsidTr="00825EE7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162A2A" w14:textId="77777777" w:rsidR="003643CF" w:rsidRPr="0023599F" w:rsidRDefault="003643CF" w:rsidP="003643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_0%</w:t>
            </w:r>
            <w:r w:rsidRPr="000E0BF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0E0BF6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5C56EA" w14:textId="77777777" w:rsidR="003643CF" w:rsidRPr="00C50EC8" w:rsidRDefault="003643CF" w:rsidP="0036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1.28±0.3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7F17B0" w14:textId="77777777" w:rsidR="003643CF" w:rsidRPr="00C50EC8" w:rsidRDefault="003643CF" w:rsidP="0036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1.66±0.5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BC9C1E" w14:textId="77777777" w:rsidR="003643CF" w:rsidRPr="00C50EC8" w:rsidRDefault="003643CF" w:rsidP="0036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1.39±0.97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BE1B4B" w14:textId="77777777" w:rsidR="003643CF" w:rsidRPr="00C50EC8" w:rsidRDefault="003643CF" w:rsidP="0036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1.09±0.63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29D169" w14:textId="77777777" w:rsidR="003643CF" w:rsidRPr="00C50EC8" w:rsidRDefault="003643CF" w:rsidP="0036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0.96±0.56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534F5B" w14:textId="77777777" w:rsidR="003643CF" w:rsidRPr="00C50EC8" w:rsidRDefault="003643CF" w:rsidP="0036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0.97±0.66</w:t>
            </w:r>
          </w:p>
        </w:tc>
      </w:tr>
      <w:tr w:rsidR="003643CF" w:rsidRPr="00514CE8" w14:paraId="49ED962A" w14:textId="77777777" w:rsidTr="00825EE7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9B7210" w14:textId="77777777" w:rsidR="003643CF" w:rsidRPr="0023599F" w:rsidRDefault="003643CF" w:rsidP="003643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_15%</w:t>
            </w:r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73CED1" w14:textId="77777777" w:rsidR="003643CF" w:rsidRPr="00C50EC8" w:rsidRDefault="003643CF" w:rsidP="0036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5C9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B55C9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D1FD31" w14:textId="77777777" w:rsidR="003643CF" w:rsidRPr="00C50EC8" w:rsidRDefault="003643CF" w:rsidP="0036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C61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D2C61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EB35C4" w14:textId="77777777" w:rsidR="003643CF" w:rsidRPr="00C50EC8" w:rsidRDefault="003643CF" w:rsidP="0036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5C1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C75C1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7A686F" w14:textId="77777777" w:rsidR="003643CF" w:rsidRPr="00C50EC8" w:rsidRDefault="003643CF" w:rsidP="0036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734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36734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054810" w14:textId="77777777" w:rsidR="003643CF" w:rsidRPr="00C50EC8" w:rsidRDefault="003643CF" w:rsidP="0036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4CA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344CA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AA4A35" w14:textId="77777777" w:rsidR="003643CF" w:rsidRPr="00C50EC8" w:rsidRDefault="003643CF" w:rsidP="0036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BD5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35BD5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="003643CF" w:rsidRPr="00514CE8" w14:paraId="6CDE3288" w14:textId="77777777" w:rsidTr="00825EE7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A6AAF7" w14:textId="77777777" w:rsidR="003643CF" w:rsidRPr="0023599F" w:rsidRDefault="003643CF" w:rsidP="003643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C_15%</w:t>
            </w:r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F99A2D" w14:textId="77777777" w:rsidR="003643CF" w:rsidRPr="00C50EC8" w:rsidRDefault="003643CF" w:rsidP="0036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5C9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B55C9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9C7F06" w14:textId="77777777" w:rsidR="003643CF" w:rsidRPr="00C50EC8" w:rsidRDefault="003643CF" w:rsidP="0036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C61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D2C61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C1D862" w14:textId="77777777" w:rsidR="003643CF" w:rsidRPr="00C50EC8" w:rsidRDefault="003643CF" w:rsidP="0036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351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86351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96DADB" w14:textId="77777777" w:rsidR="003643CF" w:rsidRPr="00C50EC8" w:rsidRDefault="003643CF" w:rsidP="0036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734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36734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56C053" w14:textId="77777777" w:rsidR="003643CF" w:rsidRPr="00C50EC8" w:rsidRDefault="003643CF" w:rsidP="0036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4CA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344CA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1D15E7" w14:textId="77777777" w:rsidR="003643CF" w:rsidRPr="00C50EC8" w:rsidRDefault="003643CF" w:rsidP="0036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BD5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35BD5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3643CF" w:rsidRPr="00514CE8" w14:paraId="67073DF6" w14:textId="77777777" w:rsidTr="00825EE7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456FBD" w14:textId="77777777" w:rsidR="003643CF" w:rsidRPr="0023599F" w:rsidRDefault="003643CF" w:rsidP="003643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_30%</w:t>
            </w:r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DC6187" w14:textId="77777777" w:rsidR="003643CF" w:rsidRPr="00C50EC8" w:rsidRDefault="003643CF" w:rsidP="0036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5C9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B55C9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9656E7" w14:textId="77777777" w:rsidR="003643CF" w:rsidRPr="00C50EC8" w:rsidRDefault="003643CF" w:rsidP="0036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C61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D2C61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90B41B" w14:textId="77777777" w:rsidR="003643CF" w:rsidRPr="00C50EC8" w:rsidRDefault="003643CF" w:rsidP="0036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6EC7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C16EC7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5A67FF" w14:textId="77777777" w:rsidR="003643CF" w:rsidRPr="00C50EC8" w:rsidRDefault="003643CF" w:rsidP="0036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734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36734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546299" w14:textId="77777777" w:rsidR="003643CF" w:rsidRPr="00C50EC8" w:rsidRDefault="003643CF" w:rsidP="0036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4CA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344CA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5773ED" w14:textId="77777777" w:rsidR="003643CF" w:rsidRPr="00C50EC8" w:rsidRDefault="003643CF" w:rsidP="0036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BD5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35BD5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3643CF" w:rsidRPr="00514CE8" w14:paraId="74A3A009" w14:textId="77777777" w:rsidTr="00825EE7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E0F1AB" w14:textId="77777777" w:rsidR="003643CF" w:rsidRPr="0023599F" w:rsidRDefault="003643CF" w:rsidP="003643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C_30%</w:t>
            </w:r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A3E4CC" w14:textId="77777777" w:rsidR="003643CF" w:rsidRPr="00C50EC8" w:rsidRDefault="003643CF" w:rsidP="0036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5C9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B55C9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8D1802" w14:textId="77777777" w:rsidR="003643CF" w:rsidRPr="00C50EC8" w:rsidRDefault="003643CF" w:rsidP="0036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C61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D2C61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DF03E1" w14:textId="77777777" w:rsidR="003643CF" w:rsidRPr="00C50EC8" w:rsidRDefault="003643CF" w:rsidP="0036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6EC7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C16EC7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A4B204" w14:textId="77777777" w:rsidR="003643CF" w:rsidRPr="00C50EC8" w:rsidRDefault="003643CF" w:rsidP="0036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734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36734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4E3725" w14:textId="77777777" w:rsidR="003643CF" w:rsidRPr="00C50EC8" w:rsidRDefault="003643CF" w:rsidP="0036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4CA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344CA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A64B4D" w14:textId="77777777" w:rsidR="003643CF" w:rsidRPr="00C50EC8" w:rsidRDefault="003643CF" w:rsidP="003643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BD5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 w:rsidRPr="00C50EC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35BD5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bookmarkEnd w:id="1"/>
    </w:tbl>
    <w:p w14:paraId="443F7C05" w14:textId="77777777" w:rsidR="00290450" w:rsidRDefault="00290450" w:rsidP="003E097F"/>
    <w:p w14:paraId="5285A44E" w14:textId="77777777" w:rsidR="00290450" w:rsidRDefault="00290450" w:rsidP="003E097F"/>
    <w:p w14:paraId="6BFD3207" w14:textId="77777777" w:rsidR="00290450" w:rsidRDefault="00290450" w:rsidP="003E097F"/>
    <w:p w14:paraId="6B7533BF" w14:textId="77777777" w:rsidR="00290450" w:rsidRDefault="00290450" w:rsidP="003E097F"/>
    <w:p w14:paraId="0A4F144F" w14:textId="77777777" w:rsidR="00290450" w:rsidRDefault="00290450" w:rsidP="003E097F"/>
    <w:p w14:paraId="16CAE029" w14:textId="77777777" w:rsidR="00290450" w:rsidRDefault="00290450" w:rsidP="003E097F"/>
    <w:p w14:paraId="000646FC" w14:textId="77777777" w:rsidR="002636BC" w:rsidRDefault="002636BC" w:rsidP="003E097F"/>
    <w:tbl>
      <w:tblPr>
        <w:tblStyle w:val="style21"/>
        <w:tblW w:w="1224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9"/>
        <w:gridCol w:w="1791"/>
        <w:gridCol w:w="1890"/>
        <w:gridCol w:w="1890"/>
        <w:gridCol w:w="1922"/>
        <w:gridCol w:w="1801"/>
        <w:gridCol w:w="1623"/>
        <w:gridCol w:w="57"/>
      </w:tblGrid>
      <w:tr w:rsidR="00825EE7" w:rsidRPr="00514CE8" w14:paraId="5BD89B25" w14:textId="77777777" w:rsidTr="00825EE7">
        <w:trPr>
          <w:gridAfter w:val="1"/>
          <w:wAfter w:w="57" w:type="dxa"/>
          <w:trHeight w:val="332"/>
          <w:jc w:val="center"/>
        </w:trPr>
        <w:tc>
          <w:tcPr>
            <w:tcW w:w="12186" w:type="dxa"/>
            <w:gridSpan w:val="7"/>
            <w:tcBorders>
              <w:top w:val="single" w:sz="4" w:space="0" w:color="auto"/>
            </w:tcBorders>
            <w:vAlign w:val="center"/>
          </w:tcPr>
          <w:p w14:paraId="0BDDECF8" w14:textId="77777777" w:rsidR="00825EE7" w:rsidRPr="00514CE8" w:rsidRDefault="002E4AAF" w:rsidP="00825EE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2" w:name="_Hlk38054279"/>
            <w:r w:rsidRPr="002E4AAF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TIBIALIS ANTERIOR</w:t>
            </w:r>
          </w:p>
        </w:tc>
      </w:tr>
      <w:tr w:rsidR="00825EE7" w:rsidRPr="00514CE8" w14:paraId="355B0E32" w14:textId="77777777" w:rsidTr="00825EE7">
        <w:trPr>
          <w:trHeight w:val="323"/>
          <w:jc w:val="center"/>
        </w:trPr>
        <w:tc>
          <w:tcPr>
            <w:tcW w:w="1269" w:type="dxa"/>
            <w:tcBorders>
              <w:top w:val="single" w:sz="4" w:space="0" w:color="auto"/>
            </w:tcBorders>
            <w:vAlign w:val="center"/>
          </w:tcPr>
          <w:p w14:paraId="1FC4B2A7" w14:textId="77777777" w:rsidR="00825EE7" w:rsidRPr="00514CE8" w:rsidRDefault="00825EE7" w:rsidP="00825E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single" w:sz="4" w:space="0" w:color="auto"/>
            </w:tcBorders>
            <w:vAlign w:val="center"/>
          </w:tcPr>
          <w:p w14:paraId="58067A9F" w14:textId="77777777" w:rsidR="00825EE7" w:rsidRPr="00514CE8" w:rsidRDefault="008D15DB" w:rsidP="00825E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S</w:t>
            </w:r>
            <w:r w:rsidR="00825EE7" w:rsidRPr="00514CE8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0B9B0A52" w14:textId="77777777" w:rsidR="00825EE7" w:rsidRPr="00514CE8" w:rsidRDefault="008D15DB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1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55E7961F" w14:textId="77777777" w:rsidR="00825EE7" w:rsidRPr="00514CE8" w:rsidRDefault="008D15DB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2</w:t>
            </w:r>
          </w:p>
        </w:tc>
        <w:tc>
          <w:tcPr>
            <w:tcW w:w="1922" w:type="dxa"/>
            <w:tcBorders>
              <w:top w:val="single" w:sz="4" w:space="0" w:color="auto"/>
            </w:tcBorders>
            <w:vAlign w:val="center"/>
          </w:tcPr>
          <w:p w14:paraId="30771527" w14:textId="77777777" w:rsidR="00825EE7" w:rsidRPr="00514CE8" w:rsidRDefault="008D15DB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S2</w:t>
            </w:r>
          </w:p>
        </w:tc>
        <w:tc>
          <w:tcPr>
            <w:tcW w:w="1801" w:type="dxa"/>
            <w:tcBorders>
              <w:top w:val="single" w:sz="4" w:space="0" w:color="auto"/>
            </w:tcBorders>
            <w:vAlign w:val="center"/>
          </w:tcPr>
          <w:p w14:paraId="6373569A" w14:textId="77777777" w:rsidR="00825EE7" w:rsidRPr="00514CE8" w:rsidRDefault="008D15DB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W1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</w:tcBorders>
            <w:vAlign w:val="center"/>
          </w:tcPr>
          <w:p w14:paraId="5ACE3F30" w14:textId="77777777" w:rsidR="00825EE7" w:rsidRPr="00514CE8" w:rsidRDefault="008D15DB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W2</w:t>
            </w:r>
          </w:p>
        </w:tc>
      </w:tr>
      <w:tr w:rsidR="00825EE7" w:rsidRPr="00514CE8" w14:paraId="0749430C" w14:textId="77777777" w:rsidTr="00825EE7">
        <w:trPr>
          <w:gridAfter w:val="1"/>
          <w:wAfter w:w="57" w:type="dxa"/>
          <w:trHeight w:val="287"/>
          <w:jc w:val="center"/>
        </w:trPr>
        <w:tc>
          <w:tcPr>
            <w:tcW w:w="12186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3C7460" w14:textId="77777777" w:rsidR="00825EE7" w:rsidRPr="00514CE8" w:rsidRDefault="00825EE7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2B9">
              <w:rPr>
                <w:rFonts w:ascii="Times New Roman" w:hAnsi="Times New Roman" w:cs="Times New Roman"/>
                <w:b/>
                <w:sz w:val="20"/>
                <w:szCs w:val="20"/>
              </w:rPr>
              <w:t>Average and SD Total AMP Scores for Amplitude Component</w:t>
            </w:r>
          </w:p>
        </w:tc>
      </w:tr>
      <w:tr w:rsidR="002E4AAF" w:rsidRPr="00514CE8" w14:paraId="6E9141D3" w14:textId="77777777" w:rsidTr="00825EE7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9DD15E" w14:textId="77777777" w:rsidR="002E4AAF" w:rsidRPr="0023599F" w:rsidRDefault="002E4AAF" w:rsidP="002E4A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_0%</w:t>
            </w:r>
            <w:r w:rsidRPr="000E0BF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0E0BF6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75D65B" w14:textId="77777777" w:rsidR="002E4AAF" w:rsidRPr="00AA5632" w:rsidRDefault="002E4AAF" w:rsidP="002E4A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1.10±0.6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AD4308" w14:textId="77777777" w:rsidR="002E4AAF" w:rsidRPr="00AA5632" w:rsidRDefault="002E4AAF" w:rsidP="002E4A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1.06±1.0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F13D29" w14:textId="77777777" w:rsidR="002E4AAF" w:rsidRPr="00AA5632" w:rsidRDefault="002E4AAF" w:rsidP="002E4A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.89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.78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C40AA9" w14:textId="77777777" w:rsidR="002E4AAF" w:rsidRPr="00AA5632" w:rsidRDefault="002E4AAF" w:rsidP="002E4A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2.75±1.76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D9E6A5" w14:textId="77777777" w:rsidR="002E4AAF" w:rsidRPr="00AA5632" w:rsidRDefault="002E4AAF" w:rsidP="002E4A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1.09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.94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724A17" w14:textId="77777777" w:rsidR="002E4AAF" w:rsidRPr="00AA5632" w:rsidRDefault="002E4AAF" w:rsidP="002E4A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1.17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.65</w:t>
            </w:r>
          </w:p>
        </w:tc>
      </w:tr>
      <w:tr w:rsidR="002E4AAF" w:rsidRPr="00514CE8" w14:paraId="02C830E8" w14:textId="77777777" w:rsidTr="006A226D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9723F4" w14:textId="77777777" w:rsidR="002E4AAF" w:rsidRPr="0023599F" w:rsidRDefault="002E4AAF" w:rsidP="002E4A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_15%</w:t>
            </w:r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4B1B7D" w14:textId="77777777" w:rsidR="002E4AAF" w:rsidRPr="00AA5632" w:rsidRDefault="002E4AAF" w:rsidP="002E4A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5332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DB5332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6A47B4" w14:textId="77777777" w:rsidR="002E4AAF" w:rsidRPr="00AA5632" w:rsidRDefault="002E4AAF" w:rsidP="002E4A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985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11985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4D8E32" w14:textId="77777777" w:rsidR="002E4AAF" w:rsidRPr="00AA5632" w:rsidRDefault="002E4AAF" w:rsidP="002E4A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1CF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D231CF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54EAC9" w14:textId="77777777" w:rsidR="002E4AAF" w:rsidRPr="00AA5632" w:rsidRDefault="002E4AAF" w:rsidP="002E4A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E17">
              <w:rPr>
                <w:rFonts w:ascii="Times New Roman" w:hAnsi="Times New Roman" w:cs="Times New Roman"/>
                <w:sz w:val="20"/>
                <w:szCs w:val="20"/>
              </w:rPr>
              <w:t>2.73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B5E17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BFD399" w14:textId="77777777" w:rsidR="002E4AAF" w:rsidRPr="00AA5632" w:rsidRDefault="002E4AAF" w:rsidP="002E4A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C06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D56C06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255F5D" w14:textId="77777777" w:rsidR="002E4AAF" w:rsidRPr="00AA5632" w:rsidRDefault="002E4AAF" w:rsidP="002E4A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6FA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B66FA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2E4AAF" w:rsidRPr="00514CE8" w14:paraId="4EA81021" w14:textId="77777777" w:rsidTr="006A226D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08D7A5" w14:textId="77777777" w:rsidR="002E4AAF" w:rsidRPr="0023599F" w:rsidRDefault="002E4AAF" w:rsidP="002E4A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C_15%</w:t>
            </w:r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45CAF5" w14:textId="77777777" w:rsidR="002E4AAF" w:rsidRPr="00AA5632" w:rsidRDefault="002E4AAF" w:rsidP="002E4A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B5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CF44B5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87E6B4" w14:textId="77777777" w:rsidR="002E4AAF" w:rsidRPr="00AA5632" w:rsidRDefault="002E4AAF" w:rsidP="002E4A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985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11985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AA6F17" w14:textId="77777777" w:rsidR="002E4AAF" w:rsidRPr="00AA5632" w:rsidRDefault="002E4AAF" w:rsidP="002E4A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1CF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D231CF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74AE2E" w14:textId="77777777" w:rsidR="002E4AAF" w:rsidRPr="00AA5632" w:rsidRDefault="002E4AAF" w:rsidP="002E4A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E17">
              <w:rPr>
                <w:rFonts w:ascii="Times New Roman" w:hAnsi="Times New Roman" w:cs="Times New Roman"/>
                <w:sz w:val="20"/>
                <w:szCs w:val="20"/>
              </w:rPr>
              <w:t>3.11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B5E17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4AF8F9" w14:textId="77777777" w:rsidR="002E4AAF" w:rsidRPr="00AA5632" w:rsidRDefault="002E4AAF" w:rsidP="002E4A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0A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E490A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3E2F44" w14:textId="77777777" w:rsidR="002E4AAF" w:rsidRPr="00AA5632" w:rsidRDefault="002E4AAF" w:rsidP="002E4A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6FA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B66FA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2E4AAF" w:rsidRPr="00514CE8" w14:paraId="5010F31B" w14:textId="77777777" w:rsidTr="006A226D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7FA652" w14:textId="77777777" w:rsidR="002E4AAF" w:rsidRPr="0023599F" w:rsidRDefault="002E4AAF" w:rsidP="002E4A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_30%</w:t>
            </w:r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1C5395" w14:textId="77777777" w:rsidR="002E4AAF" w:rsidRPr="00AA5632" w:rsidRDefault="002E4AAF" w:rsidP="002E4A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B5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CF44B5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BF5305" w14:textId="77777777" w:rsidR="002E4AAF" w:rsidRPr="00AA5632" w:rsidRDefault="002E4AAF" w:rsidP="002E4A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985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11985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E0C320" w14:textId="77777777" w:rsidR="002E4AAF" w:rsidRPr="00AA5632" w:rsidRDefault="002E4AAF" w:rsidP="002E4A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1CF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D231CF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AA9A6F" w14:textId="77777777" w:rsidR="002E4AAF" w:rsidRPr="00AA5632" w:rsidRDefault="002E4AAF" w:rsidP="002E4A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E17">
              <w:rPr>
                <w:rFonts w:ascii="Times New Roman" w:hAnsi="Times New Roman" w:cs="Times New Roman"/>
                <w:sz w:val="20"/>
                <w:szCs w:val="20"/>
              </w:rPr>
              <w:t>3.26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B5E17"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F37F2B" w14:textId="77777777" w:rsidR="002E4AAF" w:rsidRPr="00AA5632" w:rsidRDefault="002E4AAF" w:rsidP="002E4A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0A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E490A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629593" w14:textId="77777777" w:rsidR="002E4AAF" w:rsidRPr="00AA5632" w:rsidRDefault="002E4AAF" w:rsidP="002E4A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6FA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B66FA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2E4AAF" w:rsidRPr="00514CE8" w14:paraId="32E22A42" w14:textId="77777777" w:rsidTr="006A226D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B3052" w14:textId="77777777" w:rsidR="002E4AAF" w:rsidRPr="0023599F" w:rsidRDefault="002E4AAF" w:rsidP="002E4A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C_30%</w:t>
            </w:r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8987A4" w14:textId="77777777" w:rsidR="002E4AAF" w:rsidRPr="00AA5632" w:rsidRDefault="002E4AAF" w:rsidP="002E4A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B5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CF44B5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256DDA" w14:textId="77777777" w:rsidR="002E4AAF" w:rsidRPr="00AA5632" w:rsidRDefault="002E4AAF" w:rsidP="002E4A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985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11985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F424C7" w14:textId="77777777" w:rsidR="002E4AAF" w:rsidRPr="00AA5632" w:rsidRDefault="002E4AAF" w:rsidP="002E4A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1CF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D231CF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33C54E" w14:textId="77777777" w:rsidR="002E4AAF" w:rsidRPr="00AA5632" w:rsidRDefault="002E4AAF" w:rsidP="002E4A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013D">
              <w:rPr>
                <w:rFonts w:ascii="Times New Roman" w:hAnsi="Times New Roman" w:cs="Times New Roman"/>
                <w:sz w:val="20"/>
                <w:szCs w:val="20"/>
              </w:rPr>
              <w:t>3.87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D65E6B">
              <w:rPr>
                <w:rFonts w:ascii="Times New Roman" w:hAnsi="Times New Roman" w:cs="Times New Roman"/>
                <w:sz w:val="20"/>
                <w:szCs w:val="20"/>
              </w:rPr>
              <w:t>2.85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25011A" w14:textId="77777777" w:rsidR="002E4AAF" w:rsidRPr="00AA5632" w:rsidRDefault="002E4AAF" w:rsidP="002E4A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0A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E490A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A80C05" w14:textId="77777777" w:rsidR="002E4AAF" w:rsidRPr="00AA5632" w:rsidRDefault="002E4AAF" w:rsidP="002E4A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6FA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B66FA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825EE7" w:rsidRPr="00721186" w14:paraId="110CB4E6" w14:textId="77777777" w:rsidTr="00825EE7">
        <w:trPr>
          <w:gridAfter w:val="1"/>
          <w:wAfter w:w="57" w:type="dxa"/>
          <w:trHeight w:val="287"/>
          <w:jc w:val="center"/>
        </w:trPr>
        <w:tc>
          <w:tcPr>
            <w:tcW w:w="1218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97BE4FE" w14:textId="77777777" w:rsidR="00825EE7" w:rsidRPr="00721186" w:rsidRDefault="00825EE7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2B9">
              <w:rPr>
                <w:rFonts w:ascii="Times New Roman" w:hAnsi="Times New Roman" w:cs="Times New Roman"/>
                <w:b/>
                <w:sz w:val="20"/>
                <w:szCs w:val="20"/>
              </w:rPr>
              <w:t>Average and SD Total AMP Scores for Timing Component</w:t>
            </w:r>
          </w:p>
        </w:tc>
      </w:tr>
      <w:tr w:rsidR="002E4AAF" w:rsidRPr="00514CE8" w14:paraId="4DE9639B" w14:textId="77777777" w:rsidTr="00825EE7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84A01E" w14:textId="77777777" w:rsidR="002E4AAF" w:rsidRPr="0023599F" w:rsidRDefault="002E4AAF" w:rsidP="002E4A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_0%</w:t>
            </w:r>
            <w:r w:rsidRPr="000E0BF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0E0BF6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FF5A18" w14:textId="77777777" w:rsidR="002E4AAF" w:rsidRPr="00AA5632" w:rsidRDefault="002E4AAF" w:rsidP="002E4A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1.03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.7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30113B" w14:textId="77777777" w:rsidR="002E4AAF" w:rsidRPr="00AA5632" w:rsidRDefault="002E4AAF" w:rsidP="002E4A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.99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.6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11B4FE" w14:textId="77777777" w:rsidR="002E4AAF" w:rsidRPr="00AA5632" w:rsidRDefault="002E4AAF" w:rsidP="002E4A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.93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.58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591C5C" w14:textId="77777777" w:rsidR="002E4AAF" w:rsidRPr="00AA5632" w:rsidRDefault="002E4AAF" w:rsidP="002E4A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2.93±1.63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A1D614" w14:textId="77777777" w:rsidR="002E4AAF" w:rsidRPr="00AA5632" w:rsidRDefault="002E4AAF" w:rsidP="002E4A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1.09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.96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9EA33E" w14:textId="77777777" w:rsidR="002E4AAF" w:rsidRPr="00AA5632" w:rsidRDefault="002E4AAF" w:rsidP="002E4A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1.37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.96</w:t>
            </w:r>
          </w:p>
        </w:tc>
      </w:tr>
      <w:tr w:rsidR="002E4AAF" w:rsidRPr="00514CE8" w14:paraId="51236FAC" w14:textId="77777777" w:rsidTr="00825EE7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9F023C" w14:textId="77777777" w:rsidR="002E4AAF" w:rsidRPr="0023599F" w:rsidRDefault="002E4AAF" w:rsidP="002E4A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_15%</w:t>
            </w:r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2571DE" w14:textId="77777777" w:rsidR="002E4AAF" w:rsidRPr="00AA5632" w:rsidRDefault="002E4AAF" w:rsidP="002E4A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B5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CF44B5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8E22B9" w14:textId="77777777" w:rsidR="002E4AAF" w:rsidRPr="00AA5632" w:rsidRDefault="002E4AAF" w:rsidP="002E4A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1F0B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B01F0B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D6DB36" w14:textId="77777777" w:rsidR="002E4AAF" w:rsidRPr="00AA5632" w:rsidRDefault="002E4AAF" w:rsidP="002E4A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EBB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080EBB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A495D0" w14:textId="77777777" w:rsidR="002E4AAF" w:rsidRPr="00AA5632" w:rsidRDefault="002E4AAF" w:rsidP="002E4A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5E6B">
              <w:rPr>
                <w:rFonts w:ascii="Times New Roman" w:hAnsi="Times New Roman" w:cs="Times New Roman"/>
                <w:sz w:val="20"/>
                <w:szCs w:val="20"/>
              </w:rPr>
              <w:t>2.64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D65E6B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141551" w14:textId="77777777" w:rsidR="002E4AAF" w:rsidRPr="00AA5632" w:rsidRDefault="002E4AAF" w:rsidP="002E4A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B7E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25B7E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82AC94" w14:textId="77777777" w:rsidR="002E4AAF" w:rsidRPr="00AA5632" w:rsidRDefault="002E4AAF" w:rsidP="002E4A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6FA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B66FA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2E4AAF" w:rsidRPr="00514CE8" w14:paraId="2513DAF6" w14:textId="77777777" w:rsidTr="00825EE7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800561" w14:textId="77777777" w:rsidR="002E4AAF" w:rsidRPr="0023599F" w:rsidRDefault="002E4AAF" w:rsidP="002E4A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C_15%</w:t>
            </w:r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5B49A8" w14:textId="77777777" w:rsidR="002E4AAF" w:rsidRPr="00AA5632" w:rsidRDefault="002E4AAF" w:rsidP="002E4A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B5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CF44B5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258FB0" w14:textId="77777777" w:rsidR="002E4AAF" w:rsidRPr="00AA5632" w:rsidRDefault="002E4AAF" w:rsidP="002E4A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1F0B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B01F0B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065517" w14:textId="77777777" w:rsidR="002E4AAF" w:rsidRPr="00AA5632" w:rsidRDefault="002E4AAF" w:rsidP="002E4A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D41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1C5D41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FB1A77" w14:textId="77777777" w:rsidR="002E4AAF" w:rsidRPr="00AA5632" w:rsidRDefault="002E4AAF" w:rsidP="002E4A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5E6B">
              <w:rPr>
                <w:rFonts w:ascii="Times New Roman" w:hAnsi="Times New Roman" w:cs="Times New Roman"/>
                <w:sz w:val="20"/>
                <w:szCs w:val="20"/>
              </w:rPr>
              <w:t>2.82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D65E6B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33092A" w14:textId="77777777" w:rsidR="002E4AAF" w:rsidRPr="00AA5632" w:rsidRDefault="002E4AAF" w:rsidP="002E4A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B7E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25B7E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F38A78" w14:textId="77777777" w:rsidR="002E4AAF" w:rsidRPr="00AA5632" w:rsidRDefault="002E4AAF" w:rsidP="002E4A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6FA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B66FA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2E4AAF" w:rsidRPr="00514CE8" w14:paraId="6510EE0E" w14:textId="77777777" w:rsidTr="00825EE7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C3E025" w14:textId="77777777" w:rsidR="002E4AAF" w:rsidRPr="0023599F" w:rsidRDefault="002E4AAF" w:rsidP="002E4A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_30%</w:t>
            </w:r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7A9793" w14:textId="77777777" w:rsidR="002E4AAF" w:rsidRPr="00AA5632" w:rsidRDefault="002E4AAF" w:rsidP="002E4A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B5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CF44B5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15BBB7" w14:textId="77777777" w:rsidR="002E4AAF" w:rsidRPr="00AA5632" w:rsidRDefault="002E4AAF" w:rsidP="002E4A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1F0B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B01F0B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CF491A" w14:textId="77777777" w:rsidR="002E4AAF" w:rsidRPr="00AA5632" w:rsidRDefault="002E4AAF" w:rsidP="002E4A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3DE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A53DE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343A52" w14:textId="77777777" w:rsidR="002E4AAF" w:rsidRPr="00AA5632" w:rsidRDefault="002E4AAF" w:rsidP="002E4A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5E6B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±1.63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AE2764" w14:textId="77777777" w:rsidR="002E4AAF" w:rsidRPr="00AA5632" w:rsidRDefault="002E4AAF" w:rsidP="002E4A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B7E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25B7E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2A0BBC" w14:textId="77777777" w:rsidR="002E4AAF" w:rsidRPr="00AA5632" w:rsidRDefault="002E4AAF" w:rsidP="002E4A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0C53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80C53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2E4AAF" w:rsidRPr="00514CE8" w14:paraId="123449D2" w14:textId="77777777" w:rsidTr="00825EE7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98938" w14:textId="77777777" w:rsidR="002E4AAF" w:rsidRPr="0023599F" w:rsidRDefault="002E4AAF" w:rsidP="002E4A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C_30%</w:t>
            </w:r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620608" w14:textId="77777777" w:rsidR="002E4AAF" w:rsidRPr="00AA5632" w:rsidRDefault="002E4AAF" w:rsidP="002E4A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4B5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CF44B5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8E2ED6" w14:textId="77777777" w:rsidR="002E4AAF" w:rsidRPr="00AA5632" w:rsidRDefault="002E4AAF" w:rsidP="002E4A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1F0B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B01F0B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A777A0" w14:textId="77777777" w:rsidR="002E4AAF" w:rsidRPr="00AA5632" w:rsidRDefault="002E4AAF" w:rsidP="002E4A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3DE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A53DE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A4EB39" w14:textId="77777777" w:rsidR="002E4AAF" w:rsidRPr="00AA5632" w:rsidRDefault="002E4AAF" w:rsidP="002E4A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5E6B"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D65E6B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E0C917" w14:textId="77777777" w:rsidR="002E4AAF" w:rsidRPr="00AA5632" w:rsidRDefault="002E4AAF" w:rsidP="002E4A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B7E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25B7E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8F6576" w14:textId="77777777" w:rsidR="002E4AAF" w:rsidRPr="00AA5632" w:rsidRDefault="002E4AAF" w:rsidP="002E4A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0C53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  <w:r w:rsidRPr="00AA563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80C53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bookmarkEnd w:id="2"/>
    </w:tbl>
    <w:p w14:paraId="7B00AA9E" w14:textId="77777777" w:rsidR="00825EE7" w:rsidRDefault="00825EE7" w:rsidP="003E097F"/>
    <w:p w14:paraId="639E6B7A" w14:textId="77777777" w:rsidR="00825EE7" w:rsidRDefault="00825EE7" w:rsidP="003E097F"/>
    <w:p w14:paraId="4F8E1FBB" w14:textId="77777777" w:rsidR="00825EE7" w:rsidRDefault="00825EE7" w:rsidP="003E097F"/>
    <w:p w14:paraId="1A641ECE" w14:textId="77777777" w:rsidR="00825EE7" w:rsidRDefault="00825EE7" w:rsidP="003E097F"/>
    <w:p w14:paraId="0DFE7E76" w14:textId="77777777" w:rsidR="00825EE7" w:rsidRDefault="00825EE7" w:rsidP="003E097F"/>
    <w:p w14:paraId="77461C20" w14:textId="77777777" w:rsidR="00825EE7" w:rsidRDefault="00825EE7" w:rsidP="003E097F"/>
    <w:p w14:paraId="57B1FEB8" w14:textId="77777777" w:rsidR="00825EE7" w:rsidRDefault="00825EE7" w:rsidP="003E097F"/>
    <w:tbl>
      <w:tblPr>
        <w:tblStyle w:val="style21"/>
        <w:tblW w:w="1224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9"/>
        <w:gridCol w:w="1791"/>
        <w:gridCol w:w="1890"/>
        <w:gridCol w:w="1890"/>
        <w:gridCol w:w="1922"/>
        <w:gridCol w:w="1801"/>
        <w:gridCol w:w="1623"/>
        <w:gridCol w:w="57"/>
      </w:tblGrid>
      <w:tr w:rsidR="00BD4547" w:rsidRPr="00514CE8" w14:paraId="41049424" w14:textId="77777777" w:rsidTr="00497AAE">
        <w:trPr>
          <w:gridAfter w:val="1"/>
          <w:wAfter w:w="57" w:type="dxa"/>
          <w:trHeight w:val="332"/>
          <w:jc w:val="center"/>
        </w:trPr>
        <w:tc>
          <w:tcPr>
            <w:tcW w:w="12186" w:type="dxa"/>
            <w:gridSpan w:val="7"/>
            <w:tcBorders>
              <w:top w:val="single" w:sz="4" w:space="0" w:color="auto"/>
            </w:tcBorders>
            <w:vAlign w:val="center"/>
          </w:tcPr>
          <w:p w14:paraId="6285C5DD" w14:textId="77777777" w:rsidR="00BD4547" w:rsidRPr="00514CE8" w:rsidRDefault="009F53C8" w:rsidP="00497AA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53C8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RECTUS FEMORIS</w:t>
            </w:r>
          </w:p>
        </w:tc>
      </w:tr>
      <w:tr w:rsidR="00EB23E3" w:rsidRPr="00514CE8" w14:paraId="35B0CD33" w14:textId="77777777" w:rsidTr="00497AAE">
        <w:trPr>
          <w:trHeight w:val="323"/>
          <w:jc w:val="center"/>
        </w:trPr>
        <w:tc>
          <w:tcPr>
            <w:tcW w:w="1269" w:type="dxa"/>
            <w:tcBorders>
              <w:top w:val="single" w:sz="4" w:space="0" w:color="auto"/>
            </w:tcBorders>
            <w:vAlign w:val="center"/>
          </w:tcPr>
          <w:p w14:paraId="67B3EF49" w14:textId="77777777" w:rsidR="00EB23E3" w:rsidRPr="00514CE8" w:rsidRDefault="00EB23E3" w:rsidP="00EB23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single" w:sz="4" w:space="0" w:color="auto"/>
            </w:tcBorders>
            <w:vAlign w:val="center"/>
          </w:tcPr>
          <w:p w14:paraId="7CEFA4EC" w14:textId="77777777" w:rsidR="00EB23E3" w:rsidRPr="00514CE8" w:rsidRDefault="00EB23E3" w:rsidP="00EB23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S</w:t>
            </w:r>
            <w:r w:rsidRPr="00514CE8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1096F709" w14:textId="77777777" w:rsidR="00EB23E3" w:rsidRPr="00514CE8" w:rsidRDefault="00EB23E3" w:rsidP="00EB23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1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0A8FCD25" w14:textId="77777777" w:rsidR="00EB23E3" w:rsidRPr="00514CE8" w:rsidRDefault="00EB23E3" w:rsidP="00EB23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2</w:t>
            </w:r>
          </w:p>
        </w:tc>
        <w:tc>
          <w:tcPr>
            <w:tcW w:w="1922" w:type="dxa"/>
            <w:tcBorders>
              <w:top w:val="single" w:sz="4" w:space="0" w:color="auto"/>
            </w:tcBorders>
            <w:vAlign w:val="center"/>
          </w:tcPr>
          <w:p w14:paraId="49BDB2BF" w14:textId="77777777" w:rsidR="00EB23E3" w:rsidRPr="00514CE8" w:rsidRDefault="00EB23E3" w:rsidP="00EB23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S2</w:t>
            </w:r>
          </w:p>
        </w:tc>
        <w:tc>
          <w:tcPr>
            <w:tcW w:w="1801" w:type="dxa"/>
            <w:tcBorders>
              <w:top w:val="single" w:sz="4" w:space="0" w:color="auto"/>
            </w:tcBorders>
            <w:vAlign w:val="center"/>
          </w:tcPr>
          <w:p w14:paraId="0D7F2CF8" w14:textId="77777777" w:rsidR="00EB23E3" w:rsidRPr="00514CE8" w:rsidRDefault="00EB23E3" w:rsidP="00EB23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W1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</w:tcBorders>
            <w:vAlign w:val="center"/>
          </w:tcPr>
          <w:p w14:paraId="62ECE8EE" w14:textId="77777777" w:rsidR="00EB23E3" w:rsidRPr="00514CE8" w:rsidRDefault="00EB23E3" w:rsidP="00EB23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W2</w:t>
            </w:r>
          </w:p>
        </w:tc>
      </w:tr>
      <w:tr w:rsidR="00BD4547" w:rsidRPr="00514CE8" w14:paraId="1E39C505" w14:textId="77777777" w:rsidTr="00497AAE">
        <w:trPr>
          <w:gridAfter w:val="1"/>
          <w:wAfter w:w="57" w:type="dxa"/>
          <w:trHeight w:val="287"/>
          <w:jc w:val="center"/>
        </w:trPr>
        <w:tc>
          <w:tcPr>
            <w:tcW w:w="12186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CF617" w14:textId="77777777" w:rsidR="00BD4547" w:rsidRPr="00514CE8" w:rsidRDefault="00BD4547" w:rsidP="00497A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2B9">
              <w:rPr>
                <w:rFonts w:ascii="Times New Roman" w:hAnsi="Times New Roman" w:cs="Times New Roman"/>
                <w:b/>
                <w:sz w:val="20"/>
                <w:szCs w:val="20"/>
              </w:rPr>
              <w:t>Average and SD Total AMP Scores for Amplitude Component</w:t>
            </w:r>
          </w:p>
        </w:tc>
      </w:tr>
      <w:tr w:rsidR="009F53C8" w:rsidRPr="00514CE8" w14:paraId="6334597E" w14:textId="77777777" w:rsidTr="00497AAE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48238A" w14:textId="77777777" w:rsidR="009F53C8" w:rsidRPr="0023599F" w:rsidRDefault="009F53C8" w:rsidP="009F53C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_0%</w:t>
            </w:r>
            <w:r w:rsidRPr="000E0BF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0E0BF6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882CFD" w14:textId="77777777" w:rsidR="009F53C8" w:rsidRPr="006F040F" w:rsidRDefault="009F53C8" w:rsidP="009F53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F5C73">
              <w:rPr>
                <w:rFonts w:ascii="Times New Roman" w:hAnsi="Times New Roman" w:cs="Times New Roman"/>
                <w:sz w:val="20"/>
                <w:szCs w:val="20"/>
              </w:rPr>
              <w:t>.77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200ED">
              <w:rPr>
                <w:rFonts w:ascii="Times New Roman" w:hAnsi="Times New Roman" w:cs="Times New Roman"/>
                <w:sz w:val="20"/>
                <w:szCs w:val="20"/>
              </w:rPr>
              <w:t>.4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32C72B" w14:textId="77777777" w:rsidR="009F53C8" w:rsidRPr="006F040F" w:rsidRDefault="009F53C8" w:rsidP="009F53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39E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B439E">
              <w:rPr>
                <w:rFonts w:ascii="Times New Roman" w:hAnsi="Times New Roman" w:cs="Times New Roman"/>
                <w:sz w:val="20"/>
                <w:szCs w:val="20"/>
              </w:rPr>
              <w:t>.8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0F8D9E" w14:textId="77777777" w:rsidR="009F53C8" w:rsidRPr="006F040F" w:rsidRDefault="009F53C8" w:rsidP="009F53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D4E7F">
              <w:rPr>
                <w:rFonts w:ascii="Times New Roman" w:hAnsi="Times New Roman" w:cs="Times New Roman"/>
                <w:sz w:val="20"/>
                <w:szCs w:val="20"/>
              </w:rPr>
              <w:t>.83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D4E7F">
              <w:rPr>
                <w:rFonts w:ascii="Times New Roman" w:hAnsi="Times New Roman" w:cs="Times New Roman"/>
                <w:sz w:val="20"/>
                <w:szCs w:val="20"/>
              </w:rPr>
              <w:t>.58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B8CDCC" w14:textId="77777777" w:rsidR="009F53C8" w:rsidRPr="006F040F" w:rsidRDefault="009F53C8" w:rsidP="009F53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ED5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B7ED5">
              <w:rPr>
                <w:rFonts w:ascii="Times New Roman" w:hAnsi="Times New Roman" w:cs="Times New Roman"/>
                <w:sz w:val="20"/>
                <w:szCs w:val="20"/>
              </w:rPr>
              <w:t>.88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BBFE6C" w14:textId="77777777" w:rsidR="009F53C8" w:rsidRPr="006F040F" w:rsidRDefault="009F53C8" w:rsidP="009F53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26FB3">
              <w:rPr>
                <w:rFonts w:ascii="Times New Roman" w:hAnsi="Times New Roman" w:cs="Times New Roman"/>
                <w:sz w:val="20"/>
                <w:szCs w:val="20"/>
              </w:rPr>
              <w:t>.80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26FB3">
              <w:rPr>
                <w:rFonts w:ascii="Times New Roman" w:hAnsi="Times New Roman" w:cs="Times New Roman"/>
                <w:sz w:val="20"/>
                <w:szCs w:val="20"/>
              </w:rPr>
              <w:t>.50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1C63FB" w14:textId="77777777" w:rsidR="009F53C8" w:rsidRPr="006F040F" w:rsidRDefault="009F53C8" w:rsidP="009F53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56C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4456C">
              <w:rPr>
                <w:rFonts w:ascii="Times New Roman" w:hAnsi="Times New Roman" w:cs="Times New Roman"/>
                <w:sz w:val="20"/>
                <w:szCs w:val="20"/>
              </w:rPr>
              <w:t>.99</w:t>
            </w:r>
          </w:p>
        </w:tc>
      </w:tr>
      <w:tr w:rsidR="009F53C8" w:rsidRPr="00514CE8" w14:paraId="75811197" w14:textId="77777777" w:rsidTr="00497AAE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5A1149" w14:textId="77777777" w:rsidR="009F53C8" w:rsidRPr="0023599F" w:rsidRDefault="009F53C8" w:rsidP="009F53C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_15%</w:t>
            </w:r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56078C" w14:textId="77777777" w:rsidR="009F53C8" w:rsidRPr="006F040F" w:rsidRDefault="009F53C8" w:rsidP="009F53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6BD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506BD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6C3A29" w14:textId="77777777" w:rsidR="009F53C8" w:rsidRPr="006F040F" w:rsidRDefault="009F53C8" w:rsidP="009F53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073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C7073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00087D" w14:textId="77777777" w:rsidR="009F53C8" w:rsidRPr="006F040F" w:rsidRDefault="009F53C8" w:rsidP="009F53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1F6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961F6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529C33" w14:textId="77777777" w:rsidR="009F53C8" w:rsidRPr="006F040F" w:rsidRDefault="009F53C8" w:rsidP="009F53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F4E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B72F4E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3EFC83" w14:textId="77777777" w:rsidR="009F53C8" w:rsidRPr="006F040F" w:rsidRDefault="009F53C8" w:rsidP="009F53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844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F2844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69F8F8" w14:textId="77777777" w:rsidR="009F53C8" w:rsidRPr="006F040F" w:rsidRDefault="009F53C8" w:rsidP="009F53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285B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03285B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</w:tr>
      <w:tr w:rsidR="009F53C8" w:rsidRPr="00514CE8" w14:paraId="1B25881D" w14:textId="77777777" w:rsidTr="00497AAE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8CC357" w14:textId="77777777" w:rsidR="009F53C8" w:rsidRPr="0023599F" w:rsidRDefault="009F53C8" w:rsidP="009F53C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C_15%</w:t>
            </w:r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2ED99D" w14:textId="77777777" w:rsidR="009F53C8" w:rsidRPr="006F040F" w:rsidRDefault="009F53C8" w:rsidP="009F53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6BD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506BD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5F435C" w14:textId="77777777" w:rsidR="009F53C8" w:rsidRPr="006F040F" w:rsidRDefault="009F53C8" w:rsidP="009F53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073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C7073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A80CD8" w14:textId="77777777" w:rsidR="009F53C8" w:rsidRPr="006F040F" w:rsidRDefault="009F53C8" w:rsidP="009F53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1F6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961F6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018E04" w14:textId="77777777" w:rsidR="009F53C8" w:rsidRPr="006F040F" w:rsidRDefault="009F53C8" w:rsidP="009F53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F4E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B72F4E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B1F73D" w14:textId="77777777" w:rsidR="009F53C8" w:rsidRPr="006F040F" w:rsidRDefault="009F53C8" w:rsidP="009F53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3BD3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003BD3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669317" w14:textId="77777777" w:rsidR="009F53C8" w:rsidRPr="006F040F" w:rsidRDefault="009F53C8" w:rsidP="009F53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285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03285B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</w:tr>
      <w:tr w:rsidR="009F53C8" w:rsidRPr="00514CE8" w14:paraId="7B99A8B0" w14:textId="77777777" w:rsidTr="00497AAE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E38134" w14:textId="77777777" w:rsidR="009F53C8" w:rsidRPr="0023599F" w:rsidRDefault="009F53C8" w:rsidP="009F53C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_30%</w:t>
            </w:r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E051FF" w14:textId="77777777" w:rsidR="009F53C8" w:rsidRPr="006F040F" w:rsidRDefault="009F53C8" w:rsidP="009F53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6BD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506BD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B6A6FC" w14:textId="77777777" w:rsidR="009F53C8" w:rsidRPr="006F040F" w:rsidRDefault="009F53C8" w:rsidP="009F53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55D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F755D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30FB6C" w14:textId="77777777" w:rsidR="009F53C8" w:rsidRPr="006F040F" w:rsidRDefault="009F53C8" w:rsidP="009F53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1F6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961F6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2A2B0A" w14:textId="77777777" w:rsidR="009F53C8" w:rsidRPr="006F040F" w:rsidRDefault="009F53C8" w:rsidP="009F53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F4E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B72F4E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C1D913" w14:textId="77777777" w:rsidR="009F53C8" w:rsidRPr="006F040F" w:rsidRDefault="009F53C8" w:rsidP="009F53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2F8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752F8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B1A1D1" w14:textId="77777777" w:rsidR="009F53C8" w:rsidRPr="006F040F" w:rsidRDefault="009F53C8" w:rsidP="009F53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285B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03285B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</w:tr>
      <w:tr w:rsidR="009F53C8" w:rsidRPr="00514CE8" w14:paraId="1AEF220D" w14:textId="77777777" w:rsidTr="00497AAE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E95901" w14:textId="77777777" w:rsidR="009F53C8" w:rsidRPr="0023599F" w:rsidRDefault="009F53C8" w:rsidP="009F53C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C_30%</w:t>
            </w:r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0858F3" w14:textId="77777777" w:rsidR="009F53C8" w:rsidRPr="006F040F" w:rsidRDefault="009F53C8" w:rsidP="009F53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6BD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506BD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493719" w14:textId="77777777" w:rsidR="009F53C8" w:rsidRPr="006F040F" w:rsidRDefault="009F53C8" w:rsidP="009F53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55D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F755D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D3853D" w14:textId="77777777" w:rsidR="009F53C8" w:rsidRPr="006F040F" w:rsidRDefault="009F53C8" w:rsidP="009F53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1F6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961F6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AB2FC1" w14:textId="77777777" w:rsidR="009F53C8" w:rsidRPr="006F040F" w:rsidRDefault="009F53C8" w:rsidP="009F53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F4E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B72F4E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53DA9B" w14:textId="77777777" w:rsidR="009F53C8" w:rsidRPr="006F040F" w:rsidRDefault="009F53C8" w:rsidP="009F53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97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E1697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F61778" w14:textId="77777777" w:rsidR="009F53C8" w:rsidRPr="006F040F" w:rsidRDefault="009F53C8" w:rsidP="009F53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285B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03285B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</w:tr>
      <w:tr w:rsidR="00BD4547" w:rsidRPr="00721186" w14:paraId="2D8D0331" w14:textId="77777777" w:rsidTr="00497AAE">
        <w:trPr>
          <w:gridAfter w:val="1"/>
          <w:wAfter w:w="57" w:type="dxa"/>
          <w:trHeight w:val="287"/>
          <w:jc w:val="center"/>
        </w:trPr>
        <w:tc>
          <w:tcPr>
            <w:tcW w:w="1218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2FA0B36" w14:textId="77777777" w:rsidR="00BD4547" w:rsidRPr="00721186" w:rsidRDefault="00BD4547" w:rsidP="00497A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2B9">
              <w:rPr>
                <w:rFonts w:ascii="Times New Roman" w:hAnsi="Times New Roman" w:cs="Times New Roman"/>
                <w:b/>
                <w:sz w:val="20"/>
                <w:szCs w:val="20"/>
              </w:rPr>
              <w:t>Average and SD Total AMP Scores for Timing Component</w:t>
            </w:r>
          </w:p>
        </w:tc>
      </w:tr>
      <w:tr w:rsidR="009F53C8" w:rsidRPr="00514CE8" w14:paraId="0CF61F9E" w14:textId="77777777" w:rsidTr="00497AAE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C029D9" w14:textId="77777777" w:rsidR="009F53C8" w:rsidRPr="0023599F" w:rsidRDefault="009F53C8" w:rsidP="009F53C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_0%</w:t>
            </w:r>
            <w:r w:rsidRPr="000E0BF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0E0BF6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122268" w14:textId="77777777" w:rsidR="009F53C8" w:rsidRPr="006F040F" w:rsidRDefault="009F53C8" w:rsidP="009F53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556FA">
              <w:rPr>
                <w:rFonts w:ascii="Times New Roman" w:hAnsi="Times New Roman" w:cs="Times New Roman"/>
                <w:sz w:val="20"/>
                <w:szCs w:val="20"/>
              </w:rPr>
              <w:t>.87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556FA">
              <w:rPr>
                <w:rFonts w:ascii="Times New Roman" w:hAnsi="Times New Roman" w:cs="Times New Roman"/>
                <w:sz w:val="20"/>
                <w:szCs w:val="20"/>
              </w:rPr>
              <w:t>.6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BEA894" w14:textId="77777777" w:rsidR="009F53C8" w:rsidRPr="006F040F" w:rsidRDefault="009F53C8" w:rsidP="009F53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534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E6534">
              <w:rPr>
                <w:rFonts w:ascii="Times New Roman" w:hAnsi="Times New Roman" w:cs="Times New Roman"/>
                <w:sz w:val="20"/>
                <w:szCs w:val="20"/>
              </w:rPr>
              <w:t>.7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560377" w14:textId="77777777" w:rsidR="009F53C8" w:rsidRPr="006F040F" w:rsidRDefault="009F53C8" w:rsidP="009F53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E6FA0">
              <w:rPr>
                <w:rFonts w:ascii="Times New Roman" w:hAnsi="Times New Roman" w:cs="Times New Roman"/>
                <w:sz w:val="20"/>
                <w:szCs w:val="20"/>
              </w:rPr>
              <w:t>.95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E6FA0">
              <w:rPr>
                <w:rFonts w:ascii="Times New Roman" w:hAnsi="Times New Roman" w:cs="Times New Roman"/>
                <w:sz w:val="20"/>
                <w:szCs w:val="20"/>
              </w:rPr>
              <w:t>.55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CFD3EE" w14:textId="77777777" w:rsidR="009F53C8" w:rsidRPr="006F040F" w:rsidRDefault="009F53C8" w:rsidP="009F53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1FB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021FB">
              <w:rPr>
                <w:rFonts w:ascii="Times New Roman" w:hAnsi="Times New Roman" w:cs="Times New Roman"/>
                <w:sz w:val="20"/>
                <w:szCs w:val="20"/>
              </w:rPr>
              <w:t>.83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023A48" w14:textId="77777777" w:rsidR="009F53C8" w:rsidRPr="006F040F" w:rsidRDefault="009F53C8" w:rsidP="009F53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41921">
              <w:rPr>
                <w:rFonts w:ascii="Times New Roman" w:hAnsi="Times New Roman" w:cs="Times New Roman"/>
                <w:sz w:val="20"/>
                <w:szCs w:val="20"/>
              </w:rPr>
              <w:t>.79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41921">
              <w:rPr>
                <w:rFonts w:ascii="Times New Roman" w:hAnsi="Times New Roman" w:cs="Times New Roman"/>
                <w:sz w:val="20"/>
                <w:szCs w:val="20"/>
              </w:rPr>
              <w:t>.51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82E0C7" w14:textId="77777777" w:rsidR="009F53C8" w:rsidRPr="006F040F" w:rsidRDefault="009F53C8" w:rsidP="009F53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410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A4410">
              <w:rPr>
                <w:rFonts w:ascii="Times New Roman" w:hAnsi="Times New Roman" w:cs="Times New Roman"/>
                <w:sz w:val="20"/>
                <w:szCs w:val="20"/>
              </w:rPr>
              <w:t>.76</w:t>
            </w:r>
          </w:p>
        </w:tc>
      </w:tr>
      <w:tr w:rsidR="009F53C8" w:rsidRPr="00514CE8" w14:paraId="4333591D" w14:textId="77777777" w:rsidTr="00497AAE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27A466" w14:textId="77777777" w:rsidR="009F53C8" w:rsidRPr="0023599F" w:rsidRDefault="009F53C8" w:rsidP="009F53C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_15%</w:t>
            </w:r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DAB924" w14:textId="77777777" w:rsidR="009F53C8" w:rsidRPr="006F040F" w:rsidRDefault="009F53C8" w:rsidP="009F53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A91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B4A91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FD7CFC" w14:textId="77777777" w:rsidR="009F53C8" w:rsidRPr="006F040F" w:rsidRDefault="009F53C8" w:rsidP="009F53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C5B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D2C5B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B0A065" w14:textId="77777777" w:rsidR="009F53C8" w:rsidRPr="006F040F" w:rsidRDefault="009F53C8" w:rsidP="009F53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08B6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D08B6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061C27" w14:textId="77777777" w:rsidR="009F53C8" w:rsidRPr="006F040F" w:rsidRDefault="009F53C8" w:rsidP="009F53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279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B3279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72FFBA" w14:textId="77777777" w:rsidR="009F53C8" w:rsidRPr="006F040F" w:rsidRDefault="009F53C8" w:rsidP="009F53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0F2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720F2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C94A48" w14:textId="77777777" w:rsidR="009F53C8" w:rsidRPr="006F040F" w:rsidRDefault="009F53C8" w:rsidP="009F53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285B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03285B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9F53C8" w:rsidRPr="00514CE8" w14:paraId="1FCA80F9" w14:textId="77777777" w:rsidTr="00497AAE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EE86C7" w14:textId="77777777" w:rsidR="009F53C8" w:rsidRPr="0023599F" w:rsidRDefault="009F53C8" w:rsidP="009F53C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C_15%</w:t>
            </w:r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B54096" w14:textId="77777777" w:rsidR="009F53C8" w:rsidRPr="006F040F" w:rsidRDefault="009F53C8" w:rsidP="009F53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A91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B4A91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7B6820" w14:textId="77777777" w:rsidR="009F53C8" w:rsidRPr="006F040F" w:rsidRDefault="009F53C8" w:rsidP="009F53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C5B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D2C5B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565EDA" w14:textId="77777777" w:rsidR="009F53C8" w:rsidRPr="006F040F" w:rsidRDefault="009F53C8" w:rsidP="009F53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08B6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D08B6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1B91F" w14:textId="77777777" w:rsidR="009F53C8" w:rsidRPr="006F040F" w:rsidRDefault="009F53C8" w:rsidP="009F53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279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B3279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A7B1A0" w14:textId="77777777" w:rsidR="009F53C8" w:rsidRPr="006F040F" w:rsidRDefault="009F53C8" w:rsidP="009F53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0F2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720F2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563F62" w14:textId="77777777" w:rsidR="009F53C8" w:rsidRPr="006F040F" w:rsidRDefault="009F53C8" w:rsidP="009F53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285B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03285B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9F53C8" w:rsidRPr="00514CE8" w14:paraId="7AC6D82F" w14:textId="77777777" w:rsidTr="00497AAE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C2995D" w14:textId="77777777" w:rsidR="009F53C8" w:rsidRPr="0023599F" w:rsidRDefault="009F53C8" w:rsidP="009F53C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_30%</w:t>
            </w:r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825482" w14:textId="77777777" w:rsidR="009F53C8" w:rsidRPr="006F040F" w:rsidRDefault="009F53C8" w:rsidP="009F53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A91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B4A91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F0E342" w14:textId="77777777" w:rsidR="009F53C8" w:rsidRPr="006F040F" w:rsidRDefault="009F53C8" w:rsidP="009F53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C5B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D2C5B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4B2143" w14:textId="77777777" w:rsidR="009F53C8" w:rsidRPr="006F040F" w:rsidRDefault="009F53C8" w:rsidP="009F53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08B6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D08B6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47C95A" w14:textId="77777777" w:rsidR="009F53C8" w:rsidRPr="006F040F" w:rsidRDefault="009F53C8" w:rsidP="009F53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3516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D3516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045C83" w14:textId="77777777" w:rsidR="009F53C8" w:rsidRPr="006F040F" w:rsidRDefault="009F53C8" w:rsidP="009F53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0F2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720F2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5DD526" w14:textId="77777777" w:rsidR="009F53C8" w:rsidRPr="006F040F" w:rsidRDefault="009F53C8" w:rsidP="009F53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285B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03285B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9F53C8" w:rsidRPr="00514CE8" w14:paraId="3D31818B" w14:textId="77777777" w:rsidTr="00497AAE">
        <w:trPr>
          <w:trHeight w:val="452"/>
          <w:jc w:val="center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608AEC" w14:textId="77777777" w:rsidR="009F53C8" w:rsidRPr="0023599F" w:rsidRDefault="009F53C8" w:rsidP="009F53C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C_30%</w:t>
            </w:r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BE3F59" w14:textId="77777777" w:rsidR="009F53C8" w:rsidRPr="006F040F" w:rsidRDefault="009F53C8" w:rsidP="009F53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A91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B4A91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911B56" w14:textId="77777777" w:rsidR="009F53C8" w:rsidRPr="006F040F" w:rsidRDefault="009F53C8" w:rsidP="009F53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C5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D2C5B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D2A290" w14:textId="77777777" w:rsidR="009F53C8" w:rsidRPr="006F040F" w:rsidRDefault="009F53C8" w:rsidP="009F53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08B6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D08B6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B32C81" w14:textId="77777777" w:rsidR="009F53C8" w:rsidRPr="006F040F" w:rsidRDefault="009F53C8" w:rsidP="009F53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3516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D3516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BF218F" w14:textId="77777777" w:rsidR="009F53C8" w:rsidRPr="006F040F" w:rsidRDefault="009F53C8" w:rsidP="009F53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0F2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720F2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775CD7" w14:textId="77777777" w:rsidR="009F53C8" w:rsidRPr="006F040F" w:rsidRDefault="009F53C8" w:rsidP="009F53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285B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  <w:r w:rsidRPr="006F040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03285B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</w:tbl>
    <w:p w14:paraId="2F437861" w14:textId="77777777" w:rsidR="00BD4547" w:rsidRDefault="00BD4547" w:rsidP="003E097F"/>
    <w:p w14:paraId="4A6DF4A2" w14:textId="77777777" w:rsidR="00BD4547" w:rsidRDefault="00BD4547" w:rsidP="003E097F"/>
    <w:p w14:paraId="774ECB0E" w14:textId="77777777" w:rsidR="00BD4547" w:rsidRDefault="00BD4547" w:rsidP="003E097F"/>
    <w:p w14:paraId="24D0E0FB" w14:textId="77777777" w:rsidR="00BD4547" w:rsidRDefault="00BD4547" w:rsidP="003E097F"/>
    <w:p w14:paraId="7C53D1A0" w14:textId="77777777" w:rsidR="00BD4547" w:rsidRDefault="00BD4547" w:rsidP="003E097F"/>
    <w:p w14:paraId="369DDC2A" w14:textId="77777777" w:rsidR="00BD4547" w:rsidRDefault="00BD4547" w:rsidP="003E097F"/>
    <w:p w14:paraId="6114069B" w14:textId="77777777" w:rsidR="00BD4547" w:rsidRDefault="00BD4547" w:rsidP="003E097F"/>
    <w:tbl>
      <w:tblPr>
        <w:tblStyle w:val="style21"/>
        <w:tblW w:w="1206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1"/>
        <w:gridCol w:w="1766"/>
        <w:gridCol w:w="1863"/>
        <w:gridCol w:w="1863"/>
        <w:gridCol w:w="1895"/>
        <w:gridCol w:w="1775"/>
        <w:gridCol w:w="1607"/>
        <w:gridCol w:w="49"/>
      </w:tblGrid>
      <w:tr w:rsidR="002636BC" w:rsidRPr="00EB0D0D" w14:paraId="4F5A85CF" w14:textId="77777777" w:rsidTr="00825EE7">
        <w:trPr>
          <w:gridAfter w:val="1"/>
          <w:wAfter w:w="49" w:type="dxa"/>
          <w:trHeight w:val="201"/>
          <w:jc w:val="center"/>
        </w:trPr>
        <w:tc>
          <w:tcPr>
            <w:tcW w:w="12020" w:type="dxa"/>
            <w:gridSpan w:val="7"/>
            <w:tcBorders>
              <w:top w:val="single" w:sz="4" w:space="0" w:color="auto"/>
            </w:tcBorders>
            <w:vAlign w:val="center"/>
          </w:tcPr>
          <w:p w14:paraId="584E4FDC" w14:textId="77777777" w:rsidR="002636BC" w:rsidRPr="00EB0D0D" w:rsidRDefault="002636BC" w:rsidP="00825EE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0D0D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VASTUS MEDIALIS</w:t>
            </w:r>
          </w:p>
        </w:tc>
      </w:tr>
      <w:tr w:rsidR="00EB23E3" w:rsidRPr="00EB0D0D" w14:paraId="4FDC733C" w14:textId="77777777" w:rsidTr="00825EE7">
        <w:trPr>
          <w:trHeight w:val="196"/>
          <w:jc w:val="center"/>
        </w:trPr>
        <w:tc>
          <w:tcPr>
            <w:tcW w:w="1251" w:type="dxa"/>
            <w:tcBorders>
              <w:top w:val="single" w:sz="4" w:space="0" w:color="auto"/>
            </w:tcBorders>
            <w:vAlign w:val="center"/>
          </w:tcPr>
          <w:p w14:paraId="5ECC3CB3" w14:textId="77777777" w:rsidR="00EB23E3" w:rsidRPr="00514CE8" w:rsidRDefault="00EB23E3" w:rsidP="00EB23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66" w:type="dxa"/>
            <w:tcBorders>
              <w:top w:val="single" w:sz="4" w:space="0" w:color="auto"/>
            </w:tcBorders>
            <w:vAlign w:val="center"/>
          </w:tcPr>
          <w:p w14:paraId="5C418B72" w14:textId="77777777" w:rsidR="00EB23E3" w:rsidRPr="00514CE8" w:rsidRDefault="00EB23E3" w:rsidP="00EB23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S</w:t>
            </w:r>
            <w:r w:rsidRPr="00514CE8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vAlign w:val="center"/>
          </w:tcPr>
          <w:p w14:paraId="598F8E3F" w14:textId="77777777" w:rsidR="00EB23E3" w:rsidRPr="00514CE8" w:rsidRDefault="00EB23E3" w:rsidP="00EB23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1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vAlign w:val="center"/>
          </w:tcPr>
          <w:p w14:paraId="7350EE0F" w14:textId="77777777" w:rsidR="00EB23E3" w:rsidRPr="00514CE8" w:rsidRDefault="00EB23E3" w:rsidP="00EB23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2</w:t>
            </w:r>
          </w:p>
        </w:tc>
        <w:tc>
          <w:tcPr>
            <w:tcW w:w="1895" w:type="dxa"/>
            <w:tcBorders>
              <w:top w:val="single" w:sz="4" w:space="0" w:color="auto"/>
            </w:tcBorders>
            <w:vAlign w:val="center"/>
          </w:tcPr>
          <w:p w14:paraId="02C9BA3A" w14:textId="77777777" w:rsidR="00EB23E3" w:rsidRPr="00514CE8" w:rsidRDefault="00EB23E3" w:rsidP="00EB23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S2</w:t>
            </w:r>
          </w:p>
        </w:tc>
        <w:tc>
          <w:tcPr>
            <w:tcW w:w="1775" w:type="dxa"/>
            <w:tcBorders>
              <w:top w:val="single" w:sz="4" w:space="0" w:color="auto"/>
            </w:tcBorders>
            <w:vAlign w:val="center"/>
          </w:tcPr>
          <w:p w14:paraId="0FF9F174" w14:textId="77777777" w:rsidR="00EB23E3" w:rsidRPr="00514CE8" w:rsidRDefault="00EB23E3" w:rsidP="00EB23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W1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</w:tcBorders>
            <w:vAlign w:val="center"/>
          </w:tcPr>
          <w:p w14:paraId="02B0B355" w14:textId="77777777" w:rsidR="00EB23E3" w:rsidRPr="00514CE8" w:rsidRDefault="00EB23E3" w:rsidP="00EB23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W2</w:t>
            </w:r>
          </w:p>
        </w:tc>
      </w:tr>
      <w:tr w:rsidR="002636BC" w:rsidRPr="00EB0D0D" w14:paraId="70D0C956" w14:textId="77777777" w:rsidTr="00825EE7">
        <w:trPr>
          <w:gridAfter w:val="1"/>
          <w:wAfter w:w="49" w:type="dxa"/>
          <w:trHeight w:val="173"/>
          <w:jc w:val="center"/>
        </w:trPr>
        <w:tc>
          <w:tcPr>
            <w:tcW w:w="12020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D96D8" w14:textId="77777777" w:rsidR="002636BC" w:rsidRPr="00EB0D0D" w:rsidRDefault="002636BC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D0D">
              <w:rPr>
                <w:rFonts w:ascii="Times New Roman" w:hAnsi="Times New Roman" w:cs="Times New Roman"/>
                <w:b/>
                <w:sz w:val="20"/>
                <w:szCs w:val="20"/>
              </w:rPr>
              <w:t>Average and SD Total AMP Scores for Amplitude Component</w:t>
            </w:r>
          </w:p>
        </w:tc>
      </w:tr>
      <w:tr w:rsidR="002636BC" w:rsidRPr="00EB0D0D" w14:paraId="2704C37F" w14:textId="77777777" w:rsidTr="00825EE7">
        <w:trPr>
          <w:trHeight w:val="274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C8E586" w14:textId="77777777" w:rsidR="002636BC" w:rsidRPr="0023599F" w:rsidRDefault="002636BC" w:rsidP="00825E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_0%</w:t>
            </w:r>
            <w:r w:rsidRPr="000E0BF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0E0BF6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1A1420" w14:textId="77777777" w:rsidR="002636BC" w:rsidRPr="00EB0D0D" w:rsidRDefault="002636BC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0.47±0.28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8316A5" w14:textId="77777777" w:rsidR="002636BC" w:rsidRPr="00EB0D0D" w:rsidRDefault="002636BC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91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69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089E12" w14:textId="77777777" w:rsidR="002636BC" w:rsidRPr="00EB0D0D" w:rsidRDefault="002636BC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99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90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A4E21E" w14:textId="77777777" w:rsidR="002636BC" w:rsidRPr="00EB0D0D" w:rsidRDefault="002636BC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57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28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8380F9" w14:textId="77777777" w:rsidR="002636BC" w:rsidRPr="00EB0D0D" w:rsidRDefault="002636BC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60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21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F7B5C2" w14:textId="77777777" w:rsidR="002636BC" w:rsidRPr="00EB0D0D" w:rsidRDefault="002636BC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1.09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91</w:t>
            </w:r>
          </w:p>
        </w:tc>
      </w:tr>
      <w:tr w:rsidR="002636BC" w:rsidRPr="00EB0D0D" w14:paraId="5C7A5D30" w14:textId="77777777" w:rsidTr="00825EE7">
        <w:trPr>
          <w:trHeight w:val="274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CCA7D0" w14:textId="77777777" w:rsidR="002636BC" w:rsidRPr="0023599F" w:rsidRDefault="002636BC" w:rsidP="00825E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_15%</w:t>
            </w:r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4EDE1B" w14:textId="77777777" w:rsidR="002636BC" w:rsidRPr="00EB0D0D" w:rsidRDefault="002636BC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1C3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761C3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ABA247" w14:textId="77777777" w:rsidR="002636BC" w:rsidRPr="00EB0D0D" w:rsidRDefault="002636BC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E71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F1E71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7D49EB" w14:textId="77777777" w:rsidR="002636BC" w:rsidRPr="00EB0D0D" w:rsidRDefault="002636BC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AB4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84AB4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89AB30" w14:textId="77777777" w:rsidR="002636BC" w:rsidRPr="00EB0D0D" w:rsidRDefault="002636BC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81C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B1581C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794327" w14:textId="77777777" w:rsidR="002636BC" w:rsidRPr="00EB0D0D" w:rsidRDefault="002636BC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12A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167FEE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120C9A" w14:textId="77777777" w:rsidR="002636BC" w:rsidRPr="00EB0D0D" w:rsidRDefault="002636BC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0C53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A08C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2636BC" w:rsidRPr="00EB0D0D" w14:paraId="7F319B51" w14:textId="77777777" w:rsidTr="00825EE7">
        <w:trPr>
          <w:trHeight w:val="274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55F458" w14:textId="77777777" w:rsidR="002636BC" w:rsidRPr="0023599F" w:rsidRDefault="002636BC" w:rsidP="00825E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C_15%</w:t>
            </w:r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8BC21D" w14:textId="77777777" w:rsidR="002636BC" w:rsidRPr="00EB0D0D" w:rsidRDefault="002636BC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1C3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761C3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A2ACD3" w14:textId="77777777" w:rsidR="002636BC" w:rsidRPr="00EB0D0D" w:rsidRDefault="002636BC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E71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F1E71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CCEFC6" w14:textId="77777777" w:rsidR="002636BC" w:rsidRPr="00EB0D0D" w:rsidRDefault="002636BC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AB4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84AB4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173F98" w14:textId="77777777" w:rsidR="002636BC" w:rsidRPr="00EB0D0D" w:rsidRDefault="002636BC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81C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B1581C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EF7AB2" w14:textId="77777777" w:rsidR="002636BC" w:rsidRPr="00EB0D0D" w:rsidRDefault="002636BC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7FEE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167FEE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42B54A" w14:textId="77777777" w:rsidR="002636BC" w:rsidRPr="00EB0D0D" w:rsidRDefault="002636BC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8CC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A08CC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2636BC" w:rsidRPr="00EB0D0D" w14:paraId="14714CA8" w14:textId="77777777" w:rsidTr="00825EE7">
        <w:trPr>
          <w:trHeight w:val="274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205E8C" w14:textId="77777777" w:rsidR="002636BC" w:rsidRPr="0023599F" w:rsidRDefault="002636BC" w:rsidP="00825E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_30%</w:t>
            </w:r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D7FEE5" w14:textId="77777777" w:rsidR="002636BC" w:rsidRPr="00EB0D0D" w:rsidRDefault="002636BC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1C3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761C3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5A6F74" w14:textId="77777777" w:rsidR="002636BC" w:rsidRPr="00EB0D0D" w:rsidRDefault="002636BC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E71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F1E71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72B44C" w14:textId="77777777" w:rsidR="002636BC" w:rsidRPr="00EB0D0D" w:rsidRDefault="002636BC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D93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022D93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7B8486" w14:textId="77777777" w:rsidR="002636BC" w:rsidRPr="00EB0D0D" w:rsidRDefault="002636BC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81C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B1581C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97FC5E" w14:textId="77777777" w:rsidR="002636BC" w:rsidRPr="00EB0D0D" w:rsidRDefault="002636BC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7FEE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167FEE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B98D5F" w14:textId="77777777" w:rsidR="002636BC" w:rsidRPr="00EB0D0D" w:rsidRDefault="002636BC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8CC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A08CC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2636BC" w:rsidRPr="00EB0D0D" w14:paraId="7880D7B1" w14:textId="77777777" w:rsidTr="00825EE7">
        <w:trPr>
          <w:trHeight w:val="274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968606" w14:textId="77777777" w:rsidR="002636BC" w:rsidRPr="0023599F" w:rsidRDefault="002636BC" w:rsidP="00825E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C_30%</w:t>
            </w:r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A06878" w14:textId="77777777" w:rsidR="002636BC" w:rsidRPr="00EB0D0D" w:rsidRDefault="002636BC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1C3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761C3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D4D10E" w14:textId="77777777" w:rsidR="002636BC" w:rsidRPr="00EB0D0D" w:rsidRDefault="002636BC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E71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F1E71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6503E5" w14:textId="77777777" w:rsidR="002636BC" w:rsidRPr="00EB0D0D" w:rsidRDefault="002636BC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D93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022D93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531AC5" w14:textId="77777777" w:rsidR="002636BC" w:rsidRPr="00EB0D0D" w:rsidRDefault="002636BC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81C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B1581C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36C258" w14:textId="77777777" w:rsidR="002636BC" w:rsidRPr="00EB0D0D" w:rsidRDefault="002636BC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7FEE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167FEE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CA99F2" w14:textId="77777777" w:rsidR="002636BC" w:rsidRPr="00EB0D0D" w:rsidRDefault="002636BC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8CC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A08CC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2636BC" w:rsidRPr="00EB0D0D" w14:paraId="77724F94" w14:textId="77777777" w:rsidTr="00825EE7">
        <w:trPr>
          <w:gridAfter w:val="1"/>
          <w:wAfter w:w="49" w:type="dxa"/>
          <w:trHeight w:val="173"/>
          <w:jc w:val="center"/>
        </w:trPr>
        <w:tc>
          <w:tcPr>
            <w:tcW w:w="1202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1DF8808" w14:textId="77777777" w:rsidR="002636BC" w:rsidRPr="00EB0D0D" w:rsidRDefault="002636BC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D0D">
              <w:rPr>
                <w:rFonts w:ascii="Times New Roman" w:hAnsi="Times New Roman" w:cs="Times New Roman"/>
                <w:b/>
                <w:sz w:val="20"/>
                <w:szCs w:val="20"/>
              </w:rPr>
              <w:t>Average and SD Total AMP Scores for Timing Component</w:t>
            </w:r>
          </w:p>
        </w:tc>
      </w:tr>
      <w:tr w:rsidR="002636BC" w:rsidRPr="00EB0D0D" w14:paraId="00544F0C" w14:textId="77777777" w:rsidTr="00825EE7">
        <w:trPr>
          <w:trHeight w:val="274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63D534" w14:textId="77777777" w:rsidR="002636BC" w:rsidRPr="0023599F" w:rsidRDefault="002636BC" w:rsidP="00825E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_0%</w:t>
            </w:r>
            <w:r w:rsidRPr="000E0BF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0E0BF6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F72726" w14:textId="77777777" w:rsidR="002636BC" w:rsidRPr="00EB0D0D" w:rsidRDefault="002636BC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92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39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A5AF00" w14:textId="77777777" w:rsidR="002636BC" w:rsidRPr="00EB0D0D" w:rsidRDefault="002636BC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1.42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50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3776CD" w14:textId="77777777" w:rsidR="002636BC" w:rsidRPr="00EB0D0D" w:rsidRDefault="002636BC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1.50±1.08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D59493" w14:textId="77777777" w:rsidR="002636BC" w:rsidRPr="00EB0D0D" w:rsidRDefault="002636BC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64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39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B1C024" w14:textId="77777777" w:rsidR="002636BC" w:rsidRPr="00EB0D0D" w:rsidRDefault="002636BC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63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22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24FEEB" w14:textId="77777777" w:rsidR="002636BC" w:rsidRPr="00EB0D0D" w:rsidRDefault="002636BC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95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72</w:t>
            </w:r>
          </w:p>
        </w:tc>
      </w:tr>
      <w:tr w:rsidR="002636BC" w:rsidRPr="00EB0D0D" w14:paraId="15958376" w14:textId="77777777" w:rsidTr="00825EE7">
        <w:trPr>
          <w:trHeight w:val="274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693263" w14:textId="77777777" w:rsidR="002636BC" w:rsidRPr="0023599F" w:rsidRDefault="002636BC" w:rsidP="00825E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_15%</w:t>
            </w:r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BECE32" w14:textId="77777777" w:rsidR="002636BC" w:rsidRPr="00EB0D0D" w:rsidRDefault="002636BC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BF3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B5BF3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F907F1" w14:textId="77777777" w:rsidR="002636BC" w:rsidRPr="00EB0D0D" w:rsidRDefault="002636BC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79A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C8579A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B26FBC" w14:textId="77777777" w:rsidR="002636BC" w:rsidRPr="00EB0D0D" w:rsidRDefault="002636BC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367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110367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754833" w14:textId="77777777" w:rsidR="002636BC" w:rsidRPr="00EB0D0D" w:rsidRDefault="002636BC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81C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B1581C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5FC29E" w14:textId="77777777" w:rsidR="002636BC" w:rsidRPr="00EB0D0D" w:rsidRDefault="002636BC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00E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E200E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B9E511" w14:textId="77777777" w:rsidR="002636BC" w:rsidRPr="00EB0D0D" w:rsidRDefault="002636BC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8CC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A08CC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2636BC" w:rsidRPr="00EB0D0D" w14:paraId="5316DF27" w14:textId="77777777" w:rsidTr="00825EE7">
        <w:trPr>
          <w:trHeight w:val="274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E107E2" w14:textId="77777777" w:rsidR="002636BC" w:rsidRPr="0023599F" w:rsidRDefault="002636BC" w:rsidP="00825E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C_15%</w:t>
            </w:r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F81D8E" w14:textId="77777777" w:rsidR="002636BC" w:rsidRPr="00EB0D0D" w:rsidRDefault="002636BC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BF3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B5BF3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9289C1" w14:textId="77777777" w:rsidR="002636BC" w:rsidRPr="00EB0D0D" w:rsidRDefault="002636BC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79A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C8579A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BBA1A7" w14:textId="77777777" w:rsidR="002636BC" w:rsidRPr="00EB0D0D" w:rsidRDefault="002636BC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367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110367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357D48" w14:textId="77777777" w:rsidR="002636BC" w:rsidRPr="00EB0D0D" w:rsidRDefault="002636BC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81C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B1581C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13DF23" w14:textId="77777777" w:rsidR="002636BC" w:rsidRPr="00EB0D0D" w:rsidRDefault="002636BC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00E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E200E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643375" w14:textId="77777777" w:rsidR="002636BC" w:rsidRPr="00EB0D0D" w:rsidRDefault="002636BC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8CC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A08CC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2636BC" w:rsidRPr="00EB0D0D" w14:paraId="5A93B043" w14:textId="77777777" w:rsidTr="00825EE7">
        <w:trPr>
          <w:trHeight w:val="274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7BB83B" w14:textId="77777777" w:rsidR="002636BC" w:rsidRPr="0023599F" w:rsidRDefault="002636BC" w:rsidP="00825E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_30%</w:t>
            </w:r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5779D7" w14:textId="77777777" w:rsidR="002636BC" w:rsidRPr="00EB0D0D" w:rsidRDefault="002636BC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BF3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B5BF3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9EEBF" w14:textId="77777777" w:rsidR="002636BC" w:rsidRPr="00EB0D0D" w:rsidRDefault="002636BC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79A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C8579A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78CD5C" w14:textId="77777777" w:rsidR="002636BC" w:rsidRPr="00EB0D0D" w:rsidRDefault="002636BC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BE5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BE7BE5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6B1033" w14:textId="77777777" w:rsidR="002636BC" w:rsidRPr="00EB0D0D" w:rsidRDefault="002636BC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81C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B1581C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593CD5" w14:textId="77777777" w:rsidR="002636BC" w:rsidRPr="00EB0D0D" w:rsidRDefault="002636BC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00E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E200E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7F9C16" w14:textId="77777777" w:rsidR="002636BC" w:rsidRPr="00EB0D0D" w:rsidRDefault="002636BC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8CC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A08CC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2636BC" w:rsidRPr="00EB0D0D" w14:paraId="01EE90F1" w14:textId="77777777" w:rsidTr="00825EE7">
        <w:trPr>
          <w:trHeight w:val="274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DDE3FC" w14:textId="77777777" w:rsidR="002636BC" w:rsidRPr="0023599F" w:rsidRDefault="002636BC" w:rsidP="00825E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C_30%</w:t>
            </w:r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803F18" w14:textId="77777777" w:rsidR="002636BC" w:rsidRPr="00EB0D0D" w:rsidRDefault="002636BC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BF3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B5BF3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0161FF" w14:textId="77777777" w:rsidR="002636BC" w:rsidRPr="00EB0D0D" w:rsidRDefault="002636BC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79A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C8579A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194B28" w14:textId="77777777" w:rsidR="002636BC" w:rsidRPr="00EB0D0D" w:rsidRDefault="002636BC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53BB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D253BB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64F701" w14:textId="77777777" w:rsidR="002636BC" w:rsidRPr="00EB0D0D" w:rsidRDefault="002636BC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81C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B1581C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64A10D" w14:textId="77777777" w:rsidR="002636BC" w:rsidRPr="00EB0D0D" w:rsidRDefault="002636BC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00E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E200E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8358B3" w14:textId="77777777" w:rsidR="002636BC" w:rsidRPr="00EB0D0D" w:rsidRDefault="002636BC" w:rsidP="00825E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8CC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0D0D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</w:tbl>
    <w:p w14:paraId="383B0CB9" w14:textId="77777777" w:rsidR="002636BC" w:rsidRDefault="002636BC" w:rsidP="003E097F"/>
    <w:p w14:paraId="4C63DE44" w14:textId="77777777" w:rsidR="002636BC" w:rsidRDefault="002636BC" w:rsidP="003E097F"/>
    <w:p w14:paraId="2E52A501" w14:textId="77777777" w:rsidR="002636BC" w:rsidRDefault="002636BC" w:rsidP="003E097F"/>
    <w:p w14:paraId="3390EA16" w14:textId="77777777" w:rsidR="002636BC" w:rsidRDefault="002636BC" w:rsidP="003E097F"/>
    <w:p w14:paraId="597115D9" w14:textId="77777777" w:rsidR="002636BC" w:rsidRDefault="002636BC" w:rsidP="003E097F"/>
    <w:p w14:paraId="62600716" w14:textId="77777777" w:rsidR="002636BC" w:rsidRDefault="002636BC" w:rsidP="003E097F"/>
    <w:p w14:paraId="18FCCE5B" w14:textId="77777777" w:rsidR="002636BC" w:rsidRDefault="002636BC" w:rsidP="003E097F"/>
    <w:p w14:paraId="35853A19" w14:textId="77777777" w:rsidR="0026287F" w:rsidRPr="003E097F" w:rsidRDefault="0026287F" w:rsidP="003E097F"/>
    <w:tbl>
      <w:tblPr>
        <w:tblStyle w:val="style21"/>
        <w:tblW w:w="1206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1"/>
        <w:gridCol w:w="1766"/>
        <w:gridCol w:w="1863"/>
        <w:gridCol w:w="1863"/>
        <w:gridCol w:w="1895"/>
        <w:gridCol w:w="1775"/>
        <w:gridCol w:w="1607"/>
        <w:gridCol w:w="49"/>
      </w:tblGrid>
      <w:tr w:rsidR="00002CBB" w:rsidRPr="0023599F" w14:paraId="0C4587A7" w14:textId="77777777" w:rsidTr="004A42C3">
        <w:trPr>
          <w:gridAfter w:val="1"/>
          <w:wAfter w:w="49" w:type="dxa"/>
          <w:trHeight w:val="201"/>
          <w:jc w:val="center"/>
        </w:trPr>
        <w:tc>
          <w:tcPr>
            <w:tcW w:w="12020" w:type="dxa"/>
            <w:gridSpan w:val="7"/>
            <w:tcBorders>
              <w:top w:val="single" w:sz="4" w:space="0" w:color="auto"/>
            </w:tcBorders>
            <w:vAlign w:val="center"/>
          </w:tcPr>
          <w:p w14:paraId="53129E08" w14:textId="77777777" w:rsidR="00002CBB" w:rsidRPr="0023599F" w:rsidRDefault="00C16BC1" w:rsidP="00002CB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GLUTEUS MEDIUS</w:t>
            </w:r>
          </w:p>
        </w:tc>
      </w:tr>
      <w:tr w:rsidR="00EB23E3" w:rsidRPr="0023599F" w14:paraId="460D9270" w14:textId="77777777" w:rsidTr="004A42C3">
        <w:trPr>
          <w:trHeight w:val="196"/>
          <w:jc w:val="center"/>
        </w:trPr>
        <w:tc>
          <w:tcPr>
            <w:tcW w:w="1251" w:type="dxa"/>
            <w:tcBorders>
              <w:top w:val="single" w:sz="4" w:space="0" w:color="auto"/>
            </w:tcBorders>
            <w:vAlign w:val="center"/>
          </w:tcPr>
          <w:p w14:paraId="6271D6FA" w14:textId="77777777" w:rsidR="00EB23E3" w:rsidRPr="00514CE8" w:rsidRDefault="00EB23E3" w:rsidP="00EB23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66" w:type="dxa"/>
            <w:tcBorders>
              <w:top w:val="single" w:sz="4" w:space="0" w:color="auto"/>
            </w:tcBorders>
            <w:vAlign w:val="center"/>
          </w:tcPr>
          <w:p w14:paraId="44510F55" w14:textId="77777777" w:rsidR="00EB23E3" w:rsidRPr="00514CE8" w:rsidRDefault="00EB23E3" w:rsidP="00EB23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S</w:t>
            </w:r>
            <w:r w:rsidRPr="00514CE8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vAlign w:val="center"/>
          </w:tcPr>
          <w:p w14:paraId="74C619E6" w14:textId="77777777" w:rsidR="00EB23E3" w:rsidRPr="00514CE8" w:rsidRDefault="00EB23E3" w:rsidP="00EB23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1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vAlign w:val="center"/>
          </w:tcPr>
          <w:p w14:paraId="6EDC8D94" w14:textId="77777777" w:rsidR="00EB23E3" w:rsidRPr="00514CE8" w:rsidRDefault="00EB23E3" w:rsidP="00EB23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2</w:t>
            </w:r>
          </w:p>
        </w:tc>
        <w:tc>
          <w:tcPr>
            <w:tcW w:w="1895" w:type="dxa"/>
            <w:tcBorders>
              <w:top w:val="single" w:sz="4" w:space="0" w:color="auto"/>
            </w:tcBorders>
            <w:vAlign w:val="center"/>
          </w:tcPr>
          <w:p w14:paraId="1E305EE1" w14:textId="77777777" w:rsidR="00EB23E3" w:rsidRPr="00514CE8" w:rsidRDefault="00EB23E3" w:rsidP="00EB23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S2</w:t>
            </w:r>
          </w:p>
        </w:tc>
        <w:tc>
          <w:tcPr>
            <w:tcW w:w="1775" w:type="dxa"/>
            <w:tcBorders>
              <w:top w:val="single" w:sz="4" w:space="0" w:color="auto"/>
            </w:tcBorders>
            <w:vAlign w:val="center"/>
          </w:tcPr>
          <w:p w14:paraId="40B497CF" w14:textId="77777777" w:rsidR="00EB23E3" w:rsidRPr="00514CE8" w:rsidRDefault="00EB23E3" w:rsidP="00EB23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W1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</w:tcBorders>
            <w:vAlign w:val="center"/>
          </w:tcPr>
          <w:p w14:paraId="6B30B145" w14:textId="77777777" w:rsidR="00EB23E3" w:rsidRPr="00514CE8" w:rsidRDefault="00EB23E3" w:rsidP="00EB23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W2</w:t>
            </w:r>
          </w:p>
        </w:tc>
      </w:tr>
      <w:tr w:rsidR="00002CBB" w:rsidRPr="0023599F" w14:paraId="4BD8E5F1" w14:textId="77777777" w:rsidTr="004A42C3">
        <w:trPr>
          <w:gridAfter w:val="1"/>
          <w:wAfter w:w="49" w:type="dxa"/>
          <w:trHeight w:val="173"/>
          <w:jc w:val="center"/>
        </w:trPr>
        <w:tc>
          <w:tcPr>
            <w:tcW w:w="12020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B79B99" w14:textId="77777777" w:rsidR="00002CBB" w:rsidRPr="0023599F" w:rsidRDefault="005B2739" w:rsidP="00D36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39">
              <w:rPr>
                <w:rFonts w:ascii="Times New Roman" w:hAnsi="Times New Roman" w:cs="Times New Roman"/>
                <w:b/>
                <w:sz w:val="20"/>
                <w:szCs w:val="20"/>
              </w:rPr>
              <w:t>Average and SD Total AMP Scores for Amplitude Component</w:t>
            </w:r>
          </w:p>
        </w:tc>
      </w:tr>
      <w:tr w:rsidR="00532632" w:rsidRPr="0023599F" w14:paraId="19403727" w14:textId="77777777" w:rsidTr="00F22EFA">
        <w:trPr>
          <w:trHeight w:val="274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FA3294" w14:textId="77777777" w:rsidR="00532632" w:rsidRPr="0023599F" w:rsidRDefault="00651C68" w:rsidP="005326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</w:t>
            </w:r>
            <w:r w:rsidR="00CD2BC3">
              <w:rPr>
                <w:rFonts w:ascii="Times New Roman" w:hAnsi="Times New Roman" w:cs="Times New Roman"/>
                <w:b/>
                <w:sz w:val="20"/>
                <w:szCs w:val="20"/>
              </w:rPr>
              <w:t>_0%</w:t>
            </w:r>
            <w:r w:rsidR="000E0BF6" w:rsidRPr="000E0BF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="000E0BF6" w:rsidRPr="000E0BF6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734469" w14:textId="77777777" w:rsidR="00532632" w:rsidRPr="00F22EFA" w:rsidRDefault="007B3722" w:rsidP="00F22E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E36F0" w:rsidRPr="00DE36F0">
              <w:rPr>
                <w:rFonts w:ascii="Times New Roman" w:hAnsi="Times New Roman" w:cs="Times New Roman"/>
                <w:sz w:val="20"/>
                <w:szCs w:val="20"/>
              </w:rPr>
              <w:t>.98</w:t>
            </w:r>
            <w:r w:rsidR="00532632" w:rsidRPr="00F22E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E36F0" w:rsidRPr="00DE36F0">
              <w:rPr>
                <w:rFonts w:ascii="Times New Roman" w:hAnsi="Times New Roman" w:cs="Times New Roman"/>
                <w:sz w:val="20"/>
                <w:szCs w:val="20"/>
              </w:rPr>
              <w:t>.77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145886" w14:textId="77777777" w:rsidR="00532632" w:rsidRPr="00F22EFA" w:rsidRDefault="00901E74" w:rsidP="00F22E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E74"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  <w:r w:rsidR="00532632" w:rsidRPr="00F22E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01E74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94C121" w14:textId="77777777" w:rsidR="00532632" w:rsidRPr="00F22EFA" w:rsidRDefault="000149BD" w:rsidP="00F22E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9BD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  <w:r w:rsidR="00532632" w:rsidRPr="00F22E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7B37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149BD">
              <w:rPr>
                <w:rFonts w:ascii="Times New Roman" w:hAnsi="Times New Roman" w:cs="Times New Roman"/>
                <w:sz w:val="20"/>
                <w:szCs w:val="20"/>
              </w:rPr>
              <w:t>.63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C1EE86" w14:textId="77777777" w:rsidR="00532632" w:rsidRPr="00F22EFA" w:rsidRDefault="002B3E00" w:rsidP="00F22E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E00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  <w:r w:rsidR="00532632" w:rsidRPr="00F22E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B3E00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E854DC" w14:textId="77777777" w:rsidR="00532632" w:rsidRPr="00F22EFA" w:rsidRDefault="00DC219B" w:rsidP="00F22E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219B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  <w:r w:rsidR="00532632" w:rsidRPr="00F22E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7B37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C219B">
              <w:rPr>
                <w:rFonts w:ascii="Times New Roman" w:hAnsi="Times New Roman" w:cs="Times New Roman"/>
                <w:sz w:val="20"/>
                <w:szCs w:val="20"/>
              </w:rPr>
              <w:t>.85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0C4F04" w14:textId="77777777" w:rsidR="00532632" w:rsidRPr="00F22EFA" w:rsidRDefault="00782B3C" w:rsidP="00F22E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B3C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  <w:r w:rsidR="00532632" w:rsidRPr="00F22E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82B3C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</w:tr>
      <w:tr w:rsidR="00532632" w:rsidRPr="0023599F" w14:paraId="485841AD" w14:textId="77777777" w:rsidTr="00F22EFA">
        <w:trPr>
          <w:trHeight w:val="274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909FD2" w14:textId="77777777" w:rsidR="00532632" w:rsidRPr="0023599F" w:rsidRDefault="00CD2BC3" w:rsidP="005326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_15%</w:t>
            </w:r>
            <w:r w:rsidR="00532632"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="00532632"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500E28" w14:textId="77777777" w:rsidR="00532632" w:rsidRPr="00F22EFA" w:rsidRDefault="00053847" w:rsidP="00F22E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847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  <w:r w:rsidR="00532632" w:rsidRPr="00F22E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355F81" w:rsidRPr="00355F81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3C10AF" w14:textId="77777777" w:rsidR="00532632" w:rsidRPr="00F22EFA" w:rsidRDefault="00FF20EF" w:rsidP="00F22E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0EF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  <w:r w:rsidR="00532632" w:rsidRPr="00F22E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F20EF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590907" w14:textId="77777777" w:rsidR="00532632" w:rsidRPr="00F22EFA" w:rsidRDefault="0021757B" w:rsidP="00F22E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757B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  <w:r w:rsidR="00532632" w:rsidRPr="00F22E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085C63" w:rsidRPr="00085C63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BC2A56" w14:textId="77777777" w:rsidR="00532632" w:rsidRPr="00F22EFA" w:rsidRDefault="00682814" w:rsidP="00F22E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814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  <w:r w:rsidR="00532632" w:rsidRPr="00F22E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82814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B0E216" w14:textId="77777777" w:rsidR="00532632" w:rsidRPr="00F22EFA" w:rsidRDefault="005C023B" w:rsidP="00F22E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23B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  <w:r w:rsidR="00532632" w:rsidRPr="00F22E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C023B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DE2C59" w14:textId="77777777" w:rsidR="00532632" w:rsidRPr="00F22EFA" w:rsidRDefault="00E65595" w:rsidP="00F22E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5595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  <w:r w:rsidR="00532632" w:rsidRPr="00F22E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65595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</w:tr>
      <w:tr w:rsidR="00DA0D41" w:rsidRPr="0023599F" w14:paraId="52354C12" w14:textId="77777777" w:rsidTr="00F22EFA">
        <w:trPr>
          <w:trHeight w:val="274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DC6089" w14:textId="77777777" w:rsidR="00DA0D41" w:rsidRPr="0023599F" w:rsidRDefault="00DA0D41" w:rsidP="00DA0D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C_15%</w:t>
            </w:r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706E0B" w14:textId="77777777" w:rsidR="00DA0D41" w:rsidRPr="00F22EFA" w:rsidRDefault="00DA0D41" w:rsidP="00DA0D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F4D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  <w:r w:rsidRPr="00F22E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34F4D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3A62A7" w14:textId="77777777" w:rsidR="00DA0D41" w:rsidRPr="00F22EFA" w:rsidRDefault="00DA0D41" w:rsidP="00DA0D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0EF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  <w:r w:rsidRPr="00F22E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F20EF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E78585" w14:textId="77777777" w:rsidR="00DA0D41" w:rsidRPr="00F22EFA" w:rsidRDefault="00DA0D41" w:rsidP="00DA0D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BD7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  <w:r w:rsidRPr="00F22E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C87BD7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FA2BE2" w14:textId="77777777" w:rsidR="00DA0D41" w:rsidRPr="00F22EFA" w:rsidRDefault="00682814" w:rsidP="00DA0D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814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  <w:r w:rsidR="00DA0D41" w:rsidRPr="00F22E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82814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7284DF" w14:textId="77777777" w:rsidR="00DA0D41" w:rsidRPr="00F22EFA" w:rsidRDefault="00E00BED" w:rsidP="00DA0D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0BED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 w:rsidR="00DA0D41" w:rsidRPr="00F22E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00BED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603DF2" w14:textId="77777777" w:rsidR="00DA0D41" w:rsidRPr="00F22EFA" w:rsidRDefault="00D465E5" w:rsidP="00DA0D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5E5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  <w:r w:rsidR="00DA0D41" w:rsidRPr="00F22E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D465E5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</w:tr>
      <w:tr w:rsidR="00DA0D41" w:rsidRPr="0023599F" w14:paraId="4F1BD773" w14:textId="77777777" w:rsidTr="00F22EFA">
        <w:trPr>
          <w:trHeight w:val="274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B4429A" w14:textId="77777777" w:rsidR="00DA0D41" w:rsidRPr="0023599F" w:rsidRDefault="00DA0D41" w:rsidP="00DA0D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_30%</w:t>
            </w:r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6BF5A5" w14:textId="77777777" w:rsidR="00DA0D41" w:rsidRPr="00F22EFA" w:rsidRDefault="00DA0D41" w:rsidP="00DA0D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F4D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  <w:r w:rsidRPr="00F22E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34F4D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BBA3C4" w14:textId="77777777" w:rsidR="00DA0D41" w:rsidRPr="00F22EFA" w:rsidRDefault="00DA0D41" w:rsidP="00DA0D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0EF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  <w:r w:rsidRPr="00F22E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F20EF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867476" w14:textId="77777777" w:rsidR="00DA0D41" w:rsidRPr="00F22EFA" w:rsidRDefault="00DA0D41" w:rsidP="00DA0D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304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 w:rsidRPr="00F22E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22304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2EC00A" w14:textId="77777777" w:rsidR="00DA0D41" w:rsidRPr="00F22EFA" w:rsidRDefault="00682814" w:rsidP="00DA0D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814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  <w:r w:rsidR="00DA0D41" w:rsidRPr="00F22E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82814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8A0C10" w14:textId="77777777" w:rsidR="00DA0D41" w:rsidRPr="00F22EFA" w:rsidRDefault="00244AA6" w:rsidP="00DA0D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4AA6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  <w:r w:rsidR="00DA0D41" w:rsidRPr="00F22E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44AA6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FD7FC8" w14:textId="77777777" w:rsidR="00DA0D41" w:rsidRPr="00F22EFA" w:rsidRDefault="00D465E5" w:rsidP="00DA0D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5E5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  <w:r w:rsidR="00DA0D41" w:rsidRPr="00F22E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D465E5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532632" w:rsidRPr="0023599F" w14:paraId="399407AB" w14:textId="77777777" w:rsidTr="00F22EFA">
        <w:trPr>
          <w:trHeight w:val="274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252EAA" w14:textId="77777777" w:rsidR="00532632" w:rsidRPr="0023599F" w:rsidRDefault="00CD2BC3" w:rsidP="005326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C_30%</w:t>
            </w:r>
            <w:r w:rsidR="00532632"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="00532632"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7C326E" w14:textId="77777777" w:rsidR="00532632" w:rsidRPr="00F22EFA" w:rsidRDefault="00434F4D" w:rsidP="00F22E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F4D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  <w:r w:rsidR="00532632" w:rsidRPr="00F22E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34F4D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A79DC5" w14:textId="77777777" w:rsidR="00532632" w:rsidRPr="00F22EFA" w:rsidRDefault="00FF20EF" w:rsidP="00F22E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0EF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 w:rsidR="00532632" w:rsidRPr="00F22E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F20EF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5C797D" w14:textId="77777777" w:rsidR="00532632" w:rsidRPr="00F22EFA" w:rsidRDefault="003D463E" w:rsidP="00F22E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63E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  <w:r w:rsidR="00532632" w:rsidRPr="00F22E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D463E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AD91F7" w14:textId="77777777" w:rsidR="00532632" w:rsidRPr="00F22EFA" w:rsidRDefault="00682814" w:rsidP="00F22E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814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  <w:r w:rsidR="00532632" w:rsidRPr="00F22E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682814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C59DBF" w14:textId="77777777" w:rsidR="00532632" w:rsidRPr="00F22EFA" w:rsidRDefault="00EF16EA" w:rsidP="00F22E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6EA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  <w:r w:rsidR="00532632" w:rsidRPr="00F22E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F16EA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41B39A" w14:textId="77777777" w:rsidR="00532632" w:rsidRPr="00F22EFA" w:rsidRDefault="00D465E5" w:rsidP="00F22E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5E5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  <w:r w:rsidR="00532632" w:rsidRPr="00F22EF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D465E5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</w:tr>
      <w:tr w:rsidR="00002CBB" w:rsidRPr="00F22EFA" w14:paraId="63024002" w14:textId="77777777" w:rsidTr="00F22EFA">
        <w:trPr>
          <w:gridAfter w:val="1"/>
          <w:wAfter w:w="49" w:type="dxa"/>
          <w:trHeight w:val="173"/>
          <w:jc w:val="center"/>
        </w:trPr>
        <w:tc>
          <w:tcPr>
            <w:tcW w:w="1202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EF6F42C" w14:textId="77777777" w:rsidR="00002CBB" w:rsidRPr="00F22EFA" w:rsidRDefault="005B2739" w:rsidP="00F22E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2739">
              <w:rPr>
                <w:rFonts w:ascii="Times New Roman" w:hAnsi="Times New Roman" w:cs="Times New Roman"/>
                <w:b/>
                <w:sz w:val="20"/>
                <w:szCs w:val="20"/>
              </w:rPr>
              <w:t>Average and SD Total AMP Scores for Timing Component</w:t>
            </w:r>
          </w:p>
        </w:tc>
      </w:tr>
      <w:tr w:rsidR="00CD2BC3" w:rsidRPr="0023599F" w14:paraId="428C4026" w14:textId="77777777" w:rsidTr="00F22EFA">
        <w:trPr>
          <w:trHeight w:val="274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E68A9" w14:textId="77777777" w:rsidR="00CD2BC3" w:rsidRPr="0023599F" w:rsidRDefault="00CD2BC3" w:rsidP="00CD2BC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_0%</w:t>
            </w:r>
            <w:r w:rsidRPr="000E0BF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0E0BF6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E216BB" w14:textId="77777777" w:rsidR="00CD2BC3" w:rsidRPr="007246D1" w:rsidRDefault="00CD2BC3" w:rsidP="00CD2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6D1">
              <w:rPr>
                <w:rFonts w:ascii="Times New Roman" w:hAnsi="Times New Roman" w:cs="Times New Roman"/>
                <w:sz w:val="20"/>
                <w:szCs w:val="20"/>
              </w:rPr>
              <w:t>1.01±1.04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8EB6A8" w14:textId="77777777" w:rsidR="00CD2BC3" w:rsidRPr="007246D1" w:rsidRDefault="00CD2BC3" w:rsidP="00CD2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6D1">
              <w:rPr>
                <w:rFonts w:ascii="Times New Roman" w:hAnsi="Times New Roman" w:cs="Times New Roman"/>
                <w:sz w:val="20"/>
                <w:szCs w:val="20"/>
              </w:rPr>
              <w:t>2.35±3.75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024A1C" w14:textId="77777777" w:rsidR="00CD2BC3" w:rsidRPr="007246D1" w:rsidRDefault="00CD2BC3" w:rsidP="00CD2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6D1">
              <w:rPr>
                <w:rFonts w:ascii="Times New Roman" w:hAnsi="Times New Roman" w:cs="Times New Roman"/>
                <w:sz w:val="20"/>
                <w:szCs w:val="20"/>
              </w:rPr>
              <w:t>1.14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246D1">
              <w:rPr>
                <w:rFonts w:ascii="Times New Roman" w:hAnsi="Times New Roman" w:cs="Times New Roman"/>
                <w:sz w:val="20"/>
                <w:szCs w:val="20"/>
              </w:rPr>
              <w:t>.78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E1F069" w14:textId="77777777" w:rsidR="00CD2BC3" w:rsidRPr="007246D1" w:rsidRDefault="00CD2BC3" w:rsidP="00CD2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6D1">
              <w:rPr>
                <w:rFonts w:ascii="Times New Roman" w:hAnsi="Times New Roman" w:cs="Times New Roman"/>
                <w:sz w:val="20"/>
                <w:szCs w:val="20"/>
              </w:rPr>
              <w:t>1.43±1.06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D0B6A0" w14:textId="77777777" w:rsidR="00CD2BC3" w:rsidRPr="007246D1" w:rsidRDefault="00CD2BC3" w:rsidP="00CD2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246D1">
              <w:rPr>
                <w:rFonts w:ascii="Times New Roman" w:hAnsi="Times New Roman" w:cs="Times New Roman"/>
                <w:sz w:val="20"/>
                <w:szCs w:val="20"/>
              </w:rPr>
              <w:t>.85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246D1">
              <w:rPr>
                <w:rFonts w:ascii="Times New Roman" w:hAnsi="Times New Roman" w:cs="Times New Roman"/>
                <w:sz w:val="20"/>
                <w:szCs w:val="20"/>
              </w:rPr>
              <w:t>.64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FAE0BB" w14:textId="77777777" w:rsidR="00CD2BC3" w:rsidRPr="007246D1" w:rsidRDefault="00CD2BC3" w:rsidP="00CD2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6D1">
              <w:rPr>
                <w:rFonts w:ascii="Times New Roman" w:hAnsi="Times New Roman" w:cs="Times New Roman"/>
                <w:sz w:val="20"/>
                <w:szCs w:val="20"/>
              </w:rPr>
              <w:t>1.34±1.09</w:t>
            </w:r>
          </w:p>
        </w:tc>
      </w:tr>
      <w:tr w:rsidR="00B96BEA" w:rsidRPr="0023599F" w14:paraId="2BFAE25E" w14:textId="77777777" w:rsidTr="00F22EFA">
        <w:trPr>
          <w:trHeight w:val="274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85BFF5" w14:textId="77777777" w:rsidR="00B96BEA" w:rsidRPr="0023599F" w:rsidRDefault="00B96BEA" w:rsidP="00B96B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_15%</w:t>
            </w:r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21DECA" w14:textId="77777777" w:rsidR="00B96BEA" w:rsidRPr="007246D1" w:rsidRDefault="00B96BEA" w:rsidP="00B9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2AA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  <w:r w:rsidRPr="007246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462AA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6CBB7C" w14:textId="77777777" w:rsidR="00B96BEA" w:rsidRPr="007246D1" w:rsidRDefault="00B96BEA" w:rsidP="00B9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B36">
              <w:rPr>
                <w:rFonts w:ascii="Times New Roman" w:hAnsi="Times New Roman" w:cs="Times New Roman"/>
                <w:sz w:val="20"/>
                <w:szCs w:val="20"/>
              </w:rPr>
              <w:t>2.65</w:t>
            </w:r>
            <w:r w:rsidRPr="007246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CE7B36">
              <w:rPr>
                <w:rFonts w:ascii="Times New Roman" w:hAnsi="Times New Roman" w:cs="Times New Roman"/>
                <w:sz w:val="20"/>
                <w:szCs w:val="20"/>
              </w:rPr>
              <w:t>4.46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613E30" w14:textId="77777777" w:rsidR="00B96BEA" w:rsidRPr="007246D1" w:rsidRDefault="00B96BEA" w:rsidP="00B9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048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  <w:r w:rsidRPr="007246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75495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9BB5D9" w14:textId="77777777" w:rsidR="00B96BEA" w:rsidRPr="007246D1" w:rsidRDefault="00936E57" w:rsidP="00B9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6E57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  <w:r w:rsidR="00B96BEA" w:rsidRPr="007246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6E57">
              <w:rPr>
                <w:rFonts w:ascii="Times New Roman" w:hAnsi="Times New Roman" w:cs="Times New Roman"/>
                <w:sz w:val="20"/>
                <w:szCs w:val="20"/>
              </w:rPr>
              <w:t>1.036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9BE36D" w14:textId="77777777" w:rsidR="00B96BEA" w:rsidRPr="007246D1" w:rsidRDefault="0023332E" w:rsidP="00B9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332E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  <w:r w:rsidR="00B96BEA" w:rsidRPr="007246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3332E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70C323" w14:textId="77777777" w:rsidR="00B96BEA" w:rsidRPr="007246D1" w:rsidRDefault="00E31544" w:rsidP="00B9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544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  <w:r w:rsidR="00B96BEA" w:rsidRPr="007246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31544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B96BEA" w:rsidRPr="0023599F" w14:paraId="680AF3F6" w14:textId="77777777" w:rsidTr="00F22EFA">
        <w:trPr>
          <w:trHeight w:val="274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CB0305" w14:textId="77777777" w:rsidR="00B96BEA" w:rsidRPr="0023599F" w:rsidRDefault="00B96BEA" w:rsidP="00B96B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C_15%</w:t>
            </w:r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3FAC9C" w14:textId="77777777" w:rsidR="00B96BEA" w:rsidRPr="007246D1" w:rsidRDefault="00B96BEA" w:rsidP="00B9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2AA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  <w:r w:rsidRPr="007246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462AA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CDB5B1" w14:textId="77777777" w:rsidR="00B96BEA" w:rsidRPr="007246D1" w:rsidRDefault="00B96BEA" w:rsidP="00B9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B36">
              <w:rPr>
                <w:rFonts w:ascii="Times New Roman" w:hAnsi="Times New Roman" w:cs="Times New Roman"/>
                <w:sz w:val="20"/>
                <w:szCs w:val="20"/>
              </w:rPr>
              <w:t>3.05</w:t>
            </w:r>
            <w:r w:rsidRPr="007246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CE7B36">
              <w:rPr>
                <w:rFonts w:ascii="Times New Roman" w:hAnsi="Times New Roman" w:cs="Times New Roman"/>
                <w:sz w:val="20"/>
                <w:szCs w:val="20"/>
              </w:rPr>
              <w:t>4.68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BFF2AE" w14:textId="77777777" w:rsidR="00B96BEA" w:rsidRPr="007246D1" w:rsidRDefault="00B96BEA" w:rsidP="00B9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8F3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  <w:r w:rsidRPr="007246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BB1113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CE03EE" w14:textId="77777777" w:rsidR="00B96BEA" w:rsidRPr="007246D1" w:rsidRDefault="00936E57" w:rsidP="00B9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6E57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  <w:r w:rsidR="00B96BEA" w:rsidRPr="007246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6E57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79B214" w14:textId="77777777" w:rsidR="00B96BEA" w:rsidRPr="007246D1" w:rsidRDefault="00FC1C02" w:rsidP="00B9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C02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  <w:r w:rsidR="00B96BEA" w:rsidRPr="007246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C1C02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B18367" w14:textId="77777777" w:rsidR="00B96BEA" w:rsidRPr="007246D1" w:rsidRDefault="00E31544" w:rsidP="00B9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1544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  <w:r w:rsidR="00B96BEA" w:rsidRPr="007246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2477C3" w:rsidRPr="002477C3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B96BEA" w:rsidRPr="0023599F" w14:paraId="0D1C6A22" w14:textId="77777777" w:rsidTr="00F22EFA">
        <w:trPr>
          <w:trHeight w:val="274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3E13A4" w14:textId="77777777" w:rsidR="00B96BEA" w:rsidRPr="0023599F" w:rsidRDefault="00B96BEA" w:rsidP="00B96B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_30%</w:t>
            </w:r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8423F0" w14:textId="77777777" w:rsidR="00B96BEA" w:rsidRPr="007246D1" w:rsidRDefault="00B96BEA" w:rsidP="00B9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2AA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  <w:r w:rsidRPr="007246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462AA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639238" w14:textId="77777777" w:rsidR="00B96BEA" w:rsidRPr="007246D1" w:rsidRDefault="00B96BEA" w:rsidP="00B9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B36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  <w:r w:rsidRPr="007246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CE7B36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ED34B4" w14:textId="77777777" w:rsidR="00B96BEA" w:rsidRPr="007246D1" w:rsidRDefault="00B96BEA" w:rsidP="00B9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3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  <w:r w:rsidRPr="007246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61893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0BA65F" w14:textId="77777777" w:rsidR="00B96BEA" w:rsidRPr="007246D1" w:rsidRDefault="00936E57" w:rsidP="00B9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6E57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  <w:r w:rsidR="00B96BEA" w:rsidRPr="007246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6E57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FA6135" w14:textId="77777777" w:rsidR="00B96BEA" w:rsidRPr="007246D1" w:rsidRDefault="00FC1C02" w:rsidP="00B9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C02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  <w:r w:rsidR="00B96BEA" w:rsidRPr="007246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C1C02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6FE7CD" w14:textId="77777777" w:rsidR="00B96BEA" w:rsidRPr="007246D1" w:rsidRDefault="002477C3" w:rsidP="00B9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C3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 w:rsidR="00B96BEA" w:rsidRPr="007246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477C3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CD2BC3" w:rsidRPr="0023599F" w14:paraId="77283246" w14:textId="77777777" w:rsidTr="00054F76">
        <w:trPr>
          <w:trHeight w:val="395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2058D8" w14:textId="77777777" w:rsidR="00CD2BC3" w:rsidRPr="0023599F" w:rsidRDefault="00CD2BC3" w:rsidP="00CD2BC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C_30%</w:t>
            </w:r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3599F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FD1CAD" w14:textId="77777777" w:rsidR="00CD2BC3" w:rsidRPr="007246D1" w:rsidRDefault="00A462AA" w:rsidP="00CD2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62AA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  <w:r w:rsidR="00CD2BC3" w:rsidRPr="007246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462AA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41FA42" w14:textId="77777777" w:rsidR="00CD2BC3" w:rsidRPr="007246D1" w:rsidRDefault="00CE7B36" w:rsidP="00CD2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B36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  <w:r w:rsidR="00CD2BC3" w:rsidRPr="007246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CE7B36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2A6E8B" w14:textId="77777777" w:rsidR="00CD2BC3" w:rsidRPr="007246D1" w:rsidRDefault="0092031B" w:rsidP="00CD2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31B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  <w:r w:rsidR="00CD2BC3" w:rsidRPr="007246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2031B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DFD006" w14:textId="77777777" w:rsidR="00CD2BC3" w:rsidRPr="007246D1" w:rsidRDefault="00936E57" w:rsidP="00CD2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6E57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CD2BC3" w:rsidRPr="007246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6E57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3C1DAA" w14:textId="77777777" w:rsidR="00CD2BC3" w:rsidRPr="007246D1" w:rsidRDefault="00FC1C02" w:rsidP="00CD2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C02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  <w:r w:rsidR="00CD2BC3" w:rsidRPr="007246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C1C02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4AF866" w14:textId="77777777" w:rsidR="00CD2BC3" w:rsidRPr="007246D1" w:rsidRDefault="002477C3" w:rsidP="00CD2B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C3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  <w:r w:rsidR="00CD2BC3" w:rsidRPr="007246D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477C3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</w:tbl>
    <w:p w14:paraId="5C1DA3BC" w14:textId="77777777" w:rsidR="00037CFB" w:rsidRDefault="00037CFB" w:rsidP="00D27483">
      <w:pPr>
        <w:spacing w:line="480" w:lineRule="auto"/>
      </w:pPr>
    </w:p>
    <w:p w14:paraId="781F4A52" w14:textId="77777777" w:rsidR="00F76962" w:rsidRDefault="00F76962" w:rsidP="00D27483">
      <w:pPr>
        <w:spacing w:line="480" w:lineRule="auto"/>
      </w:pPr>
    </w:p>
    <w:p w14:paraId="637322A0" w14:textId="77777777" w:rsidR="00F76962" w:rsidRDefault="00F76962" w:rsidP="00D27483">
      <w:pPr>
        <w:spacing w:line="480" w:lineRule="auto"/>
      </w:pPr>
    </w:p>
    <w:p w14:paraId="53043143" w14:textId="77777777" w:rsidR="00F76962" w:rsidRDefault="00F76962" w:rsidP="00D27483">
      <w:pPr>
        <w:spacing w:line="480" w:lineRule="auto"/>
      </w:pPr>
    </w:p>
    <w:p w14:paraId="62E2A8B6" w14:textId="77777777" w:rsidR="00F76962" w:rsidRDefault="00F76962" w:rsidP="00D27483">
      <w:pPr>
        <w:spacing w:line="480" w:lineRule="auto"/>
      </w:pPr>
    </w:p>
    <w:sectPr w:rsidR="00F76962" w:rsidSect="00DC14F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4AD7"/>
    <w:rsid w:val="000021FB"/>
    <w:rsid w:val="00002CBB"/>
    <w:rsid w:val="00003BD3"/>
    <w:rsid w:val="00004148"/>
    <w:rsid w:val="00004BAF"/>
    <w:rsid w:val="000062FF"/>
    <w:rsid w:val="00007B63"/>
    <w:rsid w:val="00013FFC"/>
    <w:rsid w:val="000149BD"/>
    <w:rsid w:val="00022D93"/>
    <w:rsid w:val="0003285B"/>
    <w:rsid w:val="0003430B"/>
    <w:rsid w:val="00037CFB"/>
    <w:rsid w:val="00043CAE"/>
    <w:rsid w:val="00046898"/>
    <w:rsid w:val="00047015"/>
    <w:rsid w:val="00053847"/>
    <w:rsid w:val="00054F76"/>
    <w:rsid w:val="0006104F"/>
    <w:rsid w:val="00070211"/>
    <w:rsid w:val="00072478"/>
    <w:rsid w:val="00080423"/>
    <w:rsid w:val="00080EBB"/>
    <w:rsid w:val="0008331A"/>
    <w:rsid w:val="0008353A"/>
    <w:rsid w:val="00085C63"/>
    <w:rsid w:val="00086957"/>
    <w:rsid w:val="000872BC"/>
    <w:rsid w:val="000941D0"/>
    <w:rsid w:val="000942AD"/>
    <w:rsid w:val="00094466"/>
    <w:rsid w:val="00095BA4"/>
    <w:rsid w:val="000A72BA"/>
    <w:rsid w:val="000B0BC5"/>
    <w:rsid w:val="000B1258"/>
    <w:rsid w:val="000B3914"/>
    <w:rsid w:val="000B7057"/>
    <w:rsid w:val="000B7ADF"/>
    <w:rsid w:val="000C4FCA"/>
    <w:rsid w:val="000C7788"/>
    <w:rsid w:val="000D2DFB"/>
    <w:rsid w:val="000D6315"/>
    <w:rsid w:val="000D7A4E"/>
    <w:rsid w:val="000D7EB7"/>
    <w:rsid w:val="000E0BF6"/>
    <w:rsid w:val="000E4476"/>
    <w:rsid w:val="000E730C"/>
    <w:rsid w:val="000F026C"/>
    <w:rsid w:val="000F2639"/>
    <w:rsid w:val="000F499E"/>
    <w:rsid w:val="00101AC2"/>
    <w:rsid w:val="00104C73"/>
    <w:rsid w:val="00106194"/>
    <w:rsid w:val="00110367"/>
    <w:rsid w:val="001108EC"/>
    <w:rsid w:val="0011634E"/>
    <w:rsid w:val="001173A1"/>
    <w:rsid w:val="001200ED"/>
    <w:rsid w:val="00124453"/>
    <w:rsid w:val="0012451F"/>
    <w:rsid w:val="00133077"/>
    <w:rsid w:val="001379A1"/>
    <w:rsid w:val="00140A66"/>
    <w:rsid w:val="0014456C"/>
    <w:rsid w:val="00146715"/>
    <w:rsid w:val="00152211"/>
    <w:rsid w:val="00155CF9"/>
    <w:rsid w:val="00157795"/>
    <w:rsid w:val="00165798"/>
    <w:rsid w:val="00167FEE"/>
    <w:rsid w:val="001700D6"/>
    <w:rsid w:val="001813B3"/>
    <w:rsid w:val="00184369"/>
    <w:rsid w:val="0018792D"/>
    <w:rsid w:val="0019273E"/>
    <w:rsid w:val="0019575E"/>
    <w:rsid w:val="00197E8C"/>
    <w:rsid w:val="001A272E"/>
    <w:rsid w:val="001A660B"/>
    <w:rsid w:val="001B4042"/>
    <w:rsid w:val="001B42DF"/>
    <w:rsid w:val="001B73D6"/>
    <w:rsid w:val="001C33EF"/>
    <w:rsid w:val="001C5D41"/>
    <w:rsid w:val="001C631C"/>
    <w:rsid w:val="001C7D78"/>
    <w:rsid w:val="001D0611"/>
    <w:rsid w:val="001D7219"/>
    <w:rsid w:val="001E4B5A"/>
    <w:rsid w:val="001E6814"/>
    <w:rsid w:val="001F3E74"/>
    <w:rsid w:val="001F48ED"/>
    <w:rsid w:val="0020547A"/>
    <w:rsid w:val="0021057B"/>
    <w:rsid w:val="00211985"/>
    <w:rsid w:val="00212BAF"/>
    <w:rsid w:val="00216793"/>
    <w:rsid w:val="0021757B"/>
    <w:rsid w:val="00226B21"/>
    <w:rsid w:val="00231EDB"/>
    <w:rsid w:val="00232369"/>
    <w:rsid w:val="0023332E"/>
    <w:rsid w:val="0023599F"/>
    <w:rsid w:val="00237BDA"/>
    <w:rsid w:val="00241C2F"/>
    <w:rsid w:val="00243523"/>
    <w:rsid w:val="00243CAC"/>
    <w:rsid w:val="00244AA6"/>
    <w:rsid w:val="002477C3"/>
    <w:rsid w:val="00250527"/>
    <w:rsid w:val="00257220"/>
    <w:rsid w:val="0026287F"/>
    <w:rsid w:val="002636BC"/>
    <w:rsid w:val="00263789"/>
    <w:rsid w:val="00272AF5"/>
    <w:rsid w:val="002732A5"/>
    <w:rsid w:val="002752F8"/>
    <w:rsid w:val="00290450"/>
    <w:rsid w:val="00290AC2"/>
    <w:rsid w:val="00294EE3"/>
    <w:rsid w:val="002A227E"/>
    <w:rsid w:val="002A53DE"/>
    <w:rsid w:val="002A6A52"/>
    <w:rsid w:val="002B0E6D"/>
    <w:rsid w:val="002B2CAD"/>
    <w:rsid w:val="002B3E00"/>
    <w:rsid w:val="002B44F5"/>
    <w:rsid w:val="002B4A91"/>
    <w:rsid w:val="002C75F0"/>
    <w:rsid w:val="002D3389"/>
    <w:rsid w:val="002D50E7"/>
    <w:rsid w:val="002D7839"/>
    <w:rsid w:val="002E23C8"/>
    <w:rsid w:val="002E41BE"/>
    <w:rsid w:val="002E4AAF"/>
    <w:rsid w:val="002E72F2"/>
    <w:rsid w:val="002F1E71"/>
    <w:rsid w:val="002F38B5"/>
    <w:rsid w:val="0030426E"/>
    <w:rsid w:val="00312A95"/>
    <w:rsid w:val="003165DB"/>
    <w:rsid w:val="0032399A"/>
    <w:rsid w:val="00327BEA"/>
    <w:rsid w:val="003309A2"/>
    <w:rsid w:val="003320E7"/>
    <w:rsid w:val="0033470E"/>
    <w:rsid w:val="003460E6"/>
    <w:rsid w:val="00346FAF"/>
    <w:rsid w:val="003505F2"/>
    <w:rsid w:val="00353401"/>
    <w:rsid w:val="003555F9"/>
    <w:rsid w:val="00355F81"/>
    <w:rsid w:val="0035664F"/>
    <w:rsid w:val="003607BD"/>
    <w:rsid w:val="003635EE"/>
    <w:rsid w:val="003643CF"/>
    <w:rsid w:val="00364A8E"/>
    <w:rsid w:val="00365711"/>
    <w:rsid w:val="003714E2"/>
    <w:rsid w:val="003720F2"/>
    <w:rsid w:val="00384AB4"/>
    <w:rsid w:val="00386351"/>
    <w:rsid w:val="003869B3"/>
    <w:rsid w:val="003902FB"/>
    <w:rsid w:val="003A0D2B"/>
    <w:rsid w:val="003A2658"/>
    <w:rsid w:val="003A344E"/>
    <w:rsid w:val="003A4732"/>
    <w:rsid w:val="003A4E61"/>
    <w:rsid w:val="003A7C27"/>
    <w:rsid w:val="003A7C84"/>
    <w:rsid w:val="003B2A17"/>
    <w:rsid w:val="003B2AC1"/>
    <w:rsid w:val="003B356D"/>
    <w:rsid w:val="003C2B62"/>
    <w:rsid w:val="003C3F33"/>
    <w:rsid w:val="003C52DD"/>
    <w:rsid w:val="003C75C1"/>
    <w:rsid w:val="003C760B"/>
    <w:rsid w:val="003D0A91"/>
    <w:rsid w:val="003D2C61"/>
    <w:rsid w:val="003D463E"/>
    <w:rsid w:val="003D4E7F"/>
    <w:rsid w:val="003D65B8"/>
    <w:rsid w:val="003E097F"/>
    <w:rsid w:val="003E78CF"/>
    <w:rsid w:val="003F078A"/>
    <w:rsid w:val="003F2B8D"/>
    <w:rsid w:val="003F702D"/>
    <w:rsid w:val="00406EDE"/>
    <w:rsid w:val="00411593"/>
    <w:rsid w:val="004169DF"/>
    <w:rsid w:val="00434F4D"/>
    <w:rsid w:val="004376D3"/>
    <w:rsid w:val="00441DB0"/>
    <w:rsid w:val="00442382"/>
    <w:rsid w:val="004506BD"/>
    <w:rsid w:val="00452443"/>
    <w:rsid w:val="00453897"/>
    <w:rsid w:val="004538BF"/>
    <w:rsid w:val="004562E7"/>
    <w:rsid w:val="004563CA"/>
    <w:rsid w:val="00457E29"/>
    <w:rsid w:val="004604B8"/>
    <w:rsid w:val="004607EB"/>
    <w:rsid w:val="00461893"/>
    <w:rsid w:val="004717B0"/>
    <w:rsid w:val="004754BF"/>
    <w:rsid w:val="004761C3"/>
    <w:rsid w:val="00477C97"/>
    <w:rsid w:val="00484563"/>
    <w:rsid w:val="00492025"/>
    <w:rsid w:val="004925E5"/>
    <w:rsid w:val="004A0450"/>
    <w:rsid w:val="004A42C3"/>
    <w:rsid w:val="004A6DEE"/>
    <w:rsid w:val="004B0DFF"/>
    <w:rsid w:val="004B439E"/>
    <w:rsid w:val="004B55C9"/>
    <w:rsid w:val="004B565F"/>
    <w:rsid w:val="004B66FA"/>
    <w:rsid w:val="004C0794"/>
    <w:rsid w:val="004C14BF"/>
    <w:rsid w:val="004C49EB"/>
    <w:rsid w:val="004C7273"/>
    <w:rsid w:val="004D22F5"/>
    <w:rsid w:val="004E234A"/>
    <w:rsid w:val="004F6620"/>
    <w:rsid w:val="00511129"/>
    <w:rsid w:val="00514CE8"/>
    <w:rsid w:val="00516721"/>
    <w:rsid w:val="00521637"/>
    <w:rsid w:val="00522937"/>
    <w:rsid w:val="005230F6"/>
    <w:rsid w:val="005245FC"/>
    <w:rsid w:val="00524FE2"/>
    <w:rsid w:val="00526895"/>
    <w:rsid w:val="00526D0B"/>
    <w:rsid w:val="00526E9E"/>
    <w:rsid w:val="005309EB"/>
    <w:rsid w:val="00530F5C"/>
    <w:rsid w:val="00532632"/>
    <w:rsid w:val="0054361B"/>
    <w:rsid w:val="005556FA"/>
    <w:rsid w:val="00555D88"/>
    <w:rsid w:val="005649B8"/>
    <w:rsid w:val="00567B91"/>
    <w:rsid w:val="00570751"/>
    <w:rsid w:val="00571786"/>
    <w:rsid w:val="00574753"/>
    <w:rsid w:val="00576471"/>
    <w:rsid w:val="00580649"/>
    <w:rsid w:val="00580F65"/>
    <w:rsid w:val="00583882"/>
    <w:rsid w:val="00583896"/>
    <w:rsid w:val="00590411"/>
    <w:rsid w:val="005923AF"/>
    <w:rsid w:val="005A09D1"/>
    <w:rsid w:val="005A3588"/>
    <w:rsid w:val="005A775A"/>
    <w:rsid w:val="005B1F2F"/>
    <w:rsid w:val="005B2739"/>
    <w:rsid w:val="005B50BB"/>
    <w:rsid w:val="005B5706"/>
    <w:rsid w:val="005B7B06"/>
    <w:rsid w:val="005B7ED5"/>
    <w:rsid w:val="005C023B"/>
    <w:rsid w:val="005C07DA"/>
    <w:rsid w:val="005C68E8"/>
    <w:rsid w:val="005C7073"/>
    <w:rsid w:val="005C78A7"/>
    <w:rsid w:val="005D21ED"/>
    <w:rsid w:val="005D5ED4"/>
    <w:rsid w:val="005D5F9C"/>
    <w:rsid w:val="005D63A9"/>
    <w:rsid w:val="005E47CA"/>
    <w:rsid w:val="005F0CEC"/>
    <w:rsid w:val="005F755D"/>
    <w:rsid w:val="00610AEC"/>
    <w:rsid w:val="00610BB3"/>
    <w:rsid w:val="006129F5"/>
    <w:rsid w:val="00615AE8"/>
    <w:rsid w:val="0061626F"/>
    <w:rsid w:val="00622304"/>
    <w:rsid w:val="00622C68"/>
    <w:rsid w:val="00622F4C"/>
    <w:rsid w:val="006252A7"/>
    <w:rsid w:val="00636734"/>
    <w:rsid w:val="00642786"/>
    <w:rsid w:val="00644115"/>
    <w:rsid w:val="0065174F"/>
    <w:rsid w:val="00651C68"/>
    <w:rsid w:val="00652163"/>
    <w:rsid w:val="00663D52"/>
    <w:rsid w:val="00664EBA"/>
    <w:rsid w:val="006716BF"/>
    <w:rsid w:val="0067319B"/>
    <w:rsid w:val="006771A6"/>
    <w:rsid w:val="00677D36"/>
    <w:rsid w:val="00682814"/>
    <w:rsid w:val="00687EB0"/>
    <w:rsid w:val="00692F76"/>
    <w:rsid w:val="0069348C"/>
    <w:rsid w:val="006961F6"/>
    <w:rsid w:val="006A0313"/>
    <w:rsid w:val="006A08EB"/>
    <w:rsid w:val="006A1377"/>
    <w:rsid w:val="006A3583"/>
    <w:rsid w:val="006A35B6"/>
    <w:rsid w:val="006B5800"/>
    <w:rsid w:val="006D3C09"/>
    <w:rsid w:val="006D58A7"/>
    <w:rsid w:val="006E05B8"/>
    <w:rsid w:val="006E05EB"/>
    <w:rsid w:val="006E200E"/>
    <w:rsid w:val="006E3F72"/>
    <w:rsid w:val="006E4D37"/>
    <w:rsid w:val="006E7086"/>
    <w:rsid w:val="006F035C"/>
    <w:rsid w:val="006F3CAA"/>
    <w:rsid w:val="006F66B8"/>
    <w:rsid w:val="006F7856"/>
    <w:rsid w:val="007117F4"/>
    <w:rsid w:val="0071437A"/>
    <w:rsid w:val="00715A97"/>
    <w:rsid w:val="00715AF1"/>
    <w:rsid w:val="00715D2A"/>
    <w:rsid w:val="00721186"/>
    <w:rsid w:val="00722C36"/>
    <w:rsid w:val="00723CAF"/>
    <w:rsid w:val="007246D1"/>
    <w:rsid w:val="00726499"/>
    <w:rsid w:val="007270A8"/>
    <w:rsid w:val="00727306"/>
    <w:rsid w:val="00733163"/>
    <w:rsid w:val="007344CA"/>
    <w:rsid w:val="00735BD5"/>
    <w:rsid w:val="00741D79"/>
    <w:rsid w:val="007438AF"/>
    <w:rsid w:val="00744729"/>
    <w:rsid w:val="007529A5"/>
    <w:rsid w:val="00753326"/>
    <w:rsid w:val="00755807"/>
    <w:rsid w:val="00760808"/>
    <w:rsid w:val="007616CA"/>
    <w:rsid w:val="0076194F"/>
    <w:rsid w:val="007626C6"/>
    <w:rsid w:val="00762D41"/>
    <w:rsid w:val="0077058C"/>
    <w:rsid w:val="00771F3B"/>
    <w:rsid w:val="007772A2"/>
    <w:rsid w:val="00780C53"/>
    <w:rsid w:val="007813D8"/>
    <w:rsid w:val="00781DA5"/>
    <w:rsid w:val="00782062"/>
    <w:rsid w:val="00782B3C"/>
    <w:rsid w:val="007921A6"/>
    <w:rsid w:val="00792D5F"/>
    <w:rsid w:val="00792FAA"/>
    <w:rsid w:val="00794DFE"/>
    <w:rsid w:val="007A447E"/>
    <w:rsid w:val="007B1048"/>
    <w:rsid w:val="007B3279"/>
    <w:rsid w:val="007B3722"/>
    <w:rsid w:val="007B4A6E"/>
    <w:rsid w:val="007B6E2D"/>
    <w:rsid w:val="007C185F"/>
    <w:rsid w:val="007C2532"/>
    <w:rsid w:val="007C2DEF"/>
    <w:rsid w:val="007D046E"/>
    <w:rsid w:val="007D2C5B"/>
    <w:rsid w:val="007D3516"/>
    <w:rsid w:val="007E2F30"/>
    <w:rsid w:val="007E6FA0"/>
    <w:rsid w:val="007F0358"/>
    <w:rsid w:val="007F3042"/>
    <w:rsid w:val="007F53FB"/>
    <w:rsid w:val="00800952"/>
    <w:rsid w:val="0081253D"/>
    <w:rsid w:val="00812D44"/>
    <w:rsid w:val="00813860"/>
    <w:rsid w:val="00821E56"/>
    <w:rsid w:val="00823946"/>
    <w:rsid w:val="00825EE7"/>
    <w:rsid w:val="00832935"/>
    <w:rsid w:val="00832A69"/>
    <w:rsid w:val="00833311"/>
    <w:rsid w:val="008364E5"/>
    <w:rsid w:val="00842456"/>
    <w:rsid w:val="008476B4"/>
    <w:rsid w:val="0085462B"/>
    <w:rsid w:val="00866C4E"/>
    <w:rsid w:val="00872783"/>
    <w:rsid w:val="00875495"/>
    <w:rsid w:val="008759F0"/>
    <w:rsid w:val="00881733"/>
    <w:rsid w:val="00884985"/>
    <w:rsid w:val="00885F6A"/>
    <w:rsid w:val="00886A88"/>
    <w:rsid w:val="00894DAC"/>
    <w:rsid w:val="008A0DCF"/>
    <w:rsid w:val="008A28F3"/>
    <w:rsid w:val="008A74CB"/>
    <w:rsid w:val="008A7F0E"/>
    <w:rsid w:val="008B0FBE"/>
    <w:rsid w:val="008B4CD6"/>
    <w:rsid w:val="008B5E17"/>
    <w:rsid w:val="008B6184"/>
    <w:rsid w:val="008B7198"/>
    <w:rsid w:val="008D15DB"/>
    <w:rsid w:val="008D40FC"/>
    <w:rsid w:val="008E0E26"/>
    <w:rsid w:val="008F6F5F"/>
    <w:rsid w:val="00901E74"/>
    <w:rsid w:val="00905333"/>
    <w:rsid w:val="00907D9D"/>
    <w:rsid w:val="009165E2"/>
    <w:rsid w:val="0092031B"/>
    <w:rsid w:val="009258AD"/>
    <w:rsid w:val="009259AF"/>
    <w:rsid w:val="00931361"/>
    <w:rsid w:val="00932B28"/>
    <w:rsid w:val="009337C1"/>
    <w:rsid w:val="00934D91"/>
    <w:rsid w:val="00936E57"/>
    <w:rsid w:val="00945588"/>
    <w:rsid w:val="00955480"/>
    <w:rsid w:val="00961E4F"/>
    <w:rsid w:val="009653FB"/>
    <w:rsid w:val="00971AB1"/>
    <w:rsid w:val="009739E3"/>
    <w:rsid w:val="00974294"/>
    <w:rsid w:val="00976549"/>
    <w:rsid w:val="009846F0"/>
    <w:rsid w:val="00985B5F"/>
    <w:rsid w:val="00990D3B"/>
    <w:rsid w:val="00991D5C"/>
    <w:rsid w:val="009A1AC7"/>
    <w:rsid w:val="009A4410"/>
    <w:rsid w:val="009B2CC2"/>
    <w:rsid w:val="009B4C28"/>
    <w:rsid w:val="009B76E4"/>
    <w:rsid w:val="009C0774"/>
    <w:rsid w:val="009C1904"/>
    <w:rsid w:val="009C2662"/>
    <w:rsid w:val="009C684E"/>
    <w:rsid w:val="009C750A"/>
    <w:rsid w:val="009D2DFC"/>
    <w:rsid w:val="009D40CC"/>
    <w:rsid w:val="009E3F38"/>
    <w:rsid w:val="009E56E4"/>
    <w:rsid w:val="009E5791"/>
    <w:rsid w:val="009E6A8C"/>
    <w:rsid w:val="009E6DF2"/>
    <w:rsid w:val="009F05F3"/>
    <w:rsid w:val="009F2343"/>
    <w:rsid w:val="009F53C8"/>
    <w:rsid w:val="00A015ED"/>
    <w:rsid w:val="00A02A92"/>
    <w:rsid w:val="00A1050D"/>
    <w:rsid w:val="00A106DC"/>
    <w:rsid w:val="00A133B5"/>
    <w:rsid w:val="00A13A21"/>
    <w:rsid w:val="00A24025"/>
    <w:rsid w:val="00A25B7E"/>
    <w:rsid w:val="00A312B9"/>
    <w:rsid w:val="00A34850"/>
    <w:rsid w:val="00A406D2"/>
    <w:rsid w:val="00A44C17"/>
    <w:rsid w:val="00A462AA"/>
    <w:rsid w:val="00A51921"/>
    <w:rsid w:val="00A54015"/>
    <w:rsid w:val="00A55456"/>
    <w:rsid w:val="00A60AFD"/>
    <w:rsid w:val="00A61FCE"/>
    <w:rsid w:val="00A629D4"/>
    <w:rsid w:val="00A678F4"/>
    <w:rsid w:val="00A75285"/>
    <w:rsid w:val="00A76746"/>
    <w:rsid w:val="00A8592A"/>
    <w:rsid w:val="00A86514"/>
    <w:rsid w:val="00A91587"/>
    <w:rsid w:val="00A91D0A"/>
    <w:rsid w:val="00A93928"/>
    <w:rsid w:val="00A97339"/>
    <w:rsid w:val="00AA020A"/>
    <w:rsid w:val="00AA25B2"/>
    <w:rsid w:val="00AA279A"/>
    <w:rsid w:val="00AA28B5"/>
    <w:rsid w:val="00AA3261"/>
    <w:rsid w:val="00AA5632"/>
    <w:rsid w:val="00AA6784"/>
    <w:rsid w:val="00AA6A89"/>
    <w:rsid w:val="00AA6C2B"/>
    <w:rsid w:val="00AA6CBA"/>
    <w:rsid w:val="00AA7ABC"/>
    <w:rsid w:val="00AA7DB2"/>
    <w:rsid w:val="00AB5BF3"/>
    <w:rsid w:val="00AB7F7D"/>
    <w:rsid w:val="00AC57A0"/>
    <w:rsid w:val="00AC6985"/>
    <w:rsid w:val="00AD08B6"/>
    <w:rsid w:val="00AD3EBC"/>
    <w:rsid w:val="00AD6CA1"/>
    <w:rsid w:val="00AE31A3"/>
    <w:rsid w:val="00AE490A"/>
    <w:rsid w:val="00AE608E"/>
    <w:rsid w:val="00AE62D1"/>
    <w:rsid w:val="00AF02B0"/>
    <w:rsid w:val="00AF2844"/>
    <w:rsid w:val="00AF36DF"/>
    <w:rsid w:val="00AF4467"/>
    <w:rsid w:val="00AF489F"/>
    <w:rsid w:val="00AF4AD7"/>
    <w:rsid w:val="00AF66E3"/>
    <w:rsid w:val="00AF735A"/>
    <w:rsid w:val="00B01F0B"/>
    <w:rsid w:val="00B02426"/>
    <w:rsid w:val="00B11DAD"/>
    <w:rsid w:val="00B12E39"/>
    <w:rsid w:val="00B13562"/>
    <w:rsid w:val="00B1581C"/>
    <w:rsid w:val="00B17740"/>
    <w:rsid w:val="00B200FC"/>
    <w:rsid w:val="00B215DC"/>
    <w:rsid w:val="00B32A06"/>
    <w:rsid w:val="00B34550"/>
    <w:rsid w:val="00B42C3E"/>
    <w:rsid w:val="00B45FFB"/>
    <w:rsid w:val="00B477F7"/>
    <w:rsid w:val="00B54C93"/>
    <w:rsid w:val="00B54D4F"/>
    <w:rsid w:val="00B55113"/>
    <w:rsid w:val="00B63678"/>
    <w:rsid w:val="00B637A3"/>
    <w:rsid w:val="00B71F0C"/>
    <w:rsid w:val="00B72F4E"/>
    <w:rsid w:val="00B80EEF"/>
    <w:rsid w:val="00B81027"/>
    <w:rsid w:val="00B81272"/>
    <w:rsid w:val="00B81601"/>
    <w:rsid w:val="00B87EFF"/>
    <w:rsid w:val="00B96BEA"/>
    <w:rsid w:val="00BA2429"/>
    <w:rsid w:val="00BA41ED"/>
    <w:rsid w:val="00BB1113"/>
    <w:rsid w:val="00BB143E"/>
    <w:rsid w:val="00BB23D7"/>
    <w:rsid w:val="00BB6663"/>
    <w:rsid w:val="00BB6B7F"/>
    <w:rsid w:val="00BC094B"/>
    <w:rsid w:val="00BC2BFB"/>
    <w:rsid w:val="00BC390E"/>
    <w:rsid w:val="00BC5B21"/>
    <w:rsid w:val="00BC73D1"/>
    <w:rsid w:val="00BD21D4"/>
    <w:rsid w:val="00BD3E5A"/>
    <w:rsid w:val="00BD4547"/>
    <w:rsid w:val="00BD5CF0"/>
    <w:rsid w:val="00BD6468"/>
    <w:rsid w:val="00BD6845"/>
    <w:rsid w:val="00BD758D"/>
    <w:rsid w:val="00BE053D"/>
    <w:rsid w:val="00BE15CC"/>
    <w:rsid w:val="00BE64EE"/>
    <w:rsid w:val="00BE6534"/>
    <w:rsid w:val="00BE7BE5"/>
    <w:rsid w:val="00BF612A"/>
    <w:rsid w:val="00BF64FF"/>
    <w:rsid w:val="00BF7AB8"/>
    <w:rsid w:val="00C023F4"/>
    <w:rsid w:val="00C1021B"/>
    <w:rsid w:val="00C16965"/>
    <w:rsid w:val="00C16BC1"/>
    <w:rsid w:val="00C16EC7"/>
    <w:rsid w:val="00C3743D"/>
    <w:rsid w:val="00C50EC8"/>
    <w:rsid w:val="00C522D4"/>
    <w:rsid w:val="00C61C46"/>
    <w:rsid w:val="00C655DB"/>
    <w:rsid w:val="00C666F5"/>
    <w:rsid w:val="00C70165"/>
    <w:rsid w:val="00C728C2"/>
    <w:rsid w:val="00C7545A"/>
    <w:rsid w:val="00C77E37"/>
    <w:rsid w:val="00C83915"/>
    <w:rsid w:val="00C8579A"/>
    <w:rsid w:val="00C8766C"/>
    <w:rsid w:val="00C87BD7"/>
    <w:rsid w:val="00C90A8B"/>
    <w:rsid w:val="00C94956"/>
    <w:rsid w:val="00CA5FCD"/>
    <w:rsid w:val="00CA76D3"/>
    <w:rsid w:val="00CB4254"/>
    <w:rsid w:val="00CC7F52"/>
    <w:rsid w:val="00CD1226"/>
    <w:rsid w:val="00CD2BC3"/>
    <w:rsid w:val="00CD58B7"/>
    <w:rsid w:val="00CD609B"/>
    <w:rsid w:val="00CE47F0"/>
    <w:rsid w:val="00CE52DF"/>
    <w:rsid w:val="00CE7912"/>
    <w:rsid w:val="00CE7B36"/>
    <w:rsid w:val="00CF0446"/>
    <w:rsid w:val="00CF44B5"/>
    <w:rsid w:val="00CF65B7"/>
    <w:rsid w:val="00D0627F"/>
    <w:rsid w:val="00D06378"/>
    <w:rsid w:val="00D07AB9"/>
    <w:rsid w:val="00D1013D"/>
    <w:rsid w:val="00D10260"/>
    <w:rsid w:val="00D1046D"/>
    <w:rsid w:val="00D13A85"/>
    <w:rsid w:val="00D231CF"/>
    <w:rsid w:val="00D25179"/>
    <w:rsid w:val="00D253BB"/>
    <w:rsid w:val="00D26FB3"/>
    <w:rsid w:val="00D270D0"/>
    <w:rsid w:val="00D27483"/>
    <w:rsid w:val="00D3449E"/>
    <w:rsid w:val="00D361A4"/>
    <w:rsid w:val="00D4320C"/>
    <w:rsid w:val="00D45AF7"/>
    <w:rsid w:val="00D464B0"/>
    <w:rsid w:val="00D465E5"/>
    <w:rsid w:val="00D46C35"/>
    <w:rsid w:val="00D518C8"/>
    <w:rsid w:val="00D52DCC"/>
    <w:rsid w:val="00D535A3"/>
    <w:rsid w:val="00D5548A"/>
    <w:rsid w:val="00D56C06"/>
    <w:rsid w:val="00D578F4"/>
    <w:rsid w:val="00D60D9F"/>
    <w:rsid w:val="00D635B0"/>
    <w:rsid w:val="00D64C22"/>
    <w:rsid w:val="00D65E6B"/>
    <w:rsid w:val="00D67A89"/>
    <w:rsid w:val="00D74FAE"/>
    <w:rsid w:val="00D75103"/>
    <w:rsid w:val="00D75E62"/>
    <w:rsid w:val="00D82315"/>
    <w:rsid w:val="00D82F31"/>
    <w:rsid w:val="00D837AA"/>
    <w:rsid w:val="00D857DF"/>
    <w:rsid w:val="00D867CD"/>
    <w:rsid w:val="00D86D30"/>
    <w:rsid w:val="00D951F3"/>
    <w:rsid w:val="00D972F4"/>
    <w:rsid w:val="00DA0D41"/>
    <w:rsid w:val="00DA32D7"/>
    <w:rsid w:val="00DA6DAB"/>
    <w:rsid w:val="00DB4EB7"/>
    <w:rsid w:val="00DB5332"/>
    <w:rsid w:val="00DB64C5"/>
    <w:rsid w:val="00DC14F1"/>
    <w:rsid w:val="00DC219B"/>
    <w:rsid w:val="00DC66A8"/>
    <w:rsid w:val="00DD2ACA"/>
    <w:rsid w:val="00DD4920"/>
    <w:rsid w:val="00DE010B"/>
    <w:rsid w:val="00DE36F0"/>
    <w:rsid w:val="00DE465B"/>
    <w:rsid w:val="00DE5B03"/>
    <w:rsid w:val="00DF1E9B"/>
    <w:rsid w:val="00DF3700"/>
    <w:rsid w:val="00DF5235"/>
    <w:rsid w:val="00DF604F"/>
    <w:rsid w:val="00DF6E3F"/>
    <w:rsid w:val="00E00BED"/>
    <w:rsid w:val="00E04438"/>
    <w:rsid w:val="00E05267"/>
    <w:rsid w:val="00E05A01"/>
    <w:rsid w:val="00E12BEC"/>
    <w:rsid w:val="00E13AFA"/>
    <w:rsid w:val="00E22140"/>
    <w:rsid w:val="00E24926"/>
    <w:rsid w:val="00E30C6D"/>
    <w:rsid w:val="00E31544"/>
    <w:rsid w:val="00E332A0"/>
    <w:rsid w:val="00E33BB1"/>
    <w:rsid w:val="00E33FD4"/>
    <w:rsid w:val="00E379A2"/>
    <w:rsid w:val="00E41758"/>
    <w:rsid w:val="00E452F5"/>
    <w:rsid w:val="00E524AD"/>
    <w:rsid w:val="00E55BDF"/>
    <w:rsid w:val="00E61614"/>
    <w:rsid w:val="00E65595"/>
    <w:rsid w:val="00E72F59"/>
    <w:rsid w:val="00E85D40"/>
    <w:rsid w:val="00E85D75"/>
    <w:rsid w:val="00E87E0D"/>
    <w:rsid w:val="00E90F85"/>
    <w:rsid w:val="00E9147A"/>
    <w:rsid w:val="00E937DF"/>
    <w:rsid w:val="00E93B52"/>
    <w:rsid w:val="00EA08CC"/>
    <w:rsid w:val="00EA33AB"/>
    <w:rsid w:val="00EB0874"/>
    <w:rsid w:val="00EB0D0D"/>
    <w:rsid w:val="00EB1B2E"/>
    <w:rsid w:val="00EB23E3"/>
    <w:rsid w:val="00EB3EFF"/>
    <w:rsid w:val="00EB47B9"/>
    <w:rsid w:val="00EC38FB"/>
    <w:rsid w:val="00ED05BB"/>
    <w:rsid w:val="00EE1697"/>
    <w:rsid w:val="00EE5979"/>
    <w:rsid w:val="00EE5EEA"/>
    <w:rsid w:val="00EE6FB8"/>
    <w:rsid w:val="00EF0706"/>
    <w:rsid w:val="00EF16EA"/>
    <w:rsid w:val="00EF2048"/>
    <w:rsid w:val="00EF3FA2"/>
    <w:rsid w:val="00EF4386"/>
    <w:rsid w:val="00EF7345"/>
    <w:rsid w:val="00EF7E11"/>
    <w:rsid w:val="00F03CFD"/>
    <w:rsid w:val="00F068C3"/>
    <w:rsid w:val="00F11240"/>
    <w:rsid w:val="00F16B7D"/>
    <w:rsid w:val="00F21F40"/>
    <w:rsid w:val="00F22EFA"/>
    <w:rsid w:val="00F25728"/>
    <w:rsid w:val="00F33478"/>
    <w:rsid w:val="00F354E2"/>
    <w:rsid w:val="00F41921"/>
    <w:rsid w:val="00F41C95"/>
    <w:rsid w:val="00F42594"/>
    <w:rsid w:val="00F42A4C"/>
    <w:rsid w:val="00F43618"/>
    <w:rsid w:val="00F449E2"/>
    <w:rsid w:val="00F472FF"/>
    <w:rsid w:val="00F5129E"/>
    <w:rsid w:val="00F52C72"/>
    <w:rsid w:val="00F53568"/>
    <w:rsid w:val="00F54606"/>
    <w:rsid w:val="00F710F4"/>
    <w:rsid w:val="00F71C63"/>
    <w:rsid w:val="00F721ED"/>
    <w:rsid w:val="00F76962"/>
    <w:rsid w:val="00F76B8C"/>
    <w:rsid w:val="00F92A53"/>
    <w:rsid w:val="00F92C35"/>
    <w:rsid w:val="00F971EB"/>
    <w:rsid w:val="00FA1DA6"/>
    <w:rsid w:val="00FB1D29"/>
    <w:rsid w:val="00FB3641"/>
    <w:rsid w:val="00FB5D7E"/>
    <w:rsid w:val="00FB671E"/>
    <w:rsid w:val="00FB70E9"/>
    <w:rsid w:val="00FC10DD"/>
    <w:rsid w:val="00FC1C02"/>
    <w:rsid w:val="00FC41F1"/>
    <w:rsid w:val="00FD32F1"/>
    <w:rsid w:val="00FE3483"/>
    <w:rsid w:val="00FF20EF"/>
    <w:rsid w:val="00FF5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DDE259"/>
  <w15:chartTrackingRefBased/>
  <w15:docId w15:val="{416B545A-6383-48E3-A8D0-5437751BA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6B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F0706"/>
  </w:style>
  <w:style w:type="table" w:customStyle="1" w:styleId="style21">
    <w:name w:val="style21"/>
    <w:basedOn w:val="TableNormal"/>
    <w:next w:val="TableGrid"/>
    <w:uiPriority w:val="59"/>
    <w:rsid w:val="00002CBB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02C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05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05EB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4A42C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8F499C-008B-403C-A5B4-B33D449B5F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111</Words>
  <Characters>6339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vastava, Shraddha</dc:creator>
  <cp:keywords/>
  <dc:description/>
  <cp:lastModifiedBy>Srivastava, Shraddha</cp:lastModifiedBy>
  <cp:revision>2</cp:revision>
  <dcterms:created xsi:type="dcterms:W3CDTF">2022-12-20T02:17:00Z</dcterms:created>
  <dcterms:modified xsi:type="dcterms:W3CDTF">2022-12-20T0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